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1B30F" w14:textId="38F1C0F4" w:rsidR="00C06F9B" w:rsidRPr="007232CA" w:rsidRDefault="008F2EFD" w:rsidP="00A64B6C">
      <w:pPr>
        <w:pStyle w:val="Heading1"/>
        <w:keepNext w:val="0"/>
        <w:keepLines w:val="0"/>
        <w:spacing w:line="24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bookmarkStart w:id="0" w:name="_Hlk125621442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SUPPLEMENTARY MATERIAL</w:t>
      </w:r>
      <w:r w:rsidR="00C06F9B" w:rsidRPr="007232CA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br/>
      </w:r>
    </w:p>
    <w:bookmarkEnd w:id="0"/>
    <w:p w14:paraId="7D401291" w14:textId="6C05D59E" w:rsidR="00BD03AE" w:rsidRDefault="008F2EFD" w:rsidP="00BD03AE">
      <w:pPr>
        <w:spacing w:after="120" w:line="276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Supplementary Table</w:t>
      </w:r>
      <w:r w:rsidR="00BD03AE" w:rsidRPr="007232CA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91766E">
        <w:rPr>
          <w:rFonts w:ascii="Times New Roman" w:eastAsiaTheme="majorEastAsia" w:hAnsi="Times New Roman" w:cs="Times New Roman"/>
          <w:b/>
          <w:bCs/>
          <w:sz w:val="24"/>
          <w:szCs w:val="24"/>
        </w:rPr>
        <w:t>1</w:t>
      </w:r>
      <w:r w:rsidR="00F125EA">
        <w:rPr>
          <w:rFonts w:ascii="Times New Roman" w:eastAsiaTheme="majorEastAsia" w:hAnsi="Times New Roman" w:cs="Times New Roman"/>
          <w:b/>
          <w:bCs/>
          <w:sz w:val="24"/>
          <w:szCs w:val="24"/>
        </w:rPr>
        <w:t>.</w:t>
      </w:r>
      <w:r w:rsidR="0091766E" w:rsidRPr="007232CA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BD03AE" w:rsidRPr="007504AA">
        <w:rPr>
          <w:rFonts w:ascii="Times New Roman" w:eastAsiaTheme="majorEastAsia" w:hAnsi="Times New Roman" w:cs="Times New Roman"/>
          <w:b/>
          <w:sz w:val="24"/>
          <w:szCs w:val="24"/>
        </w:rPr>
        <w:t xml:space="preserve">Participants </w:t>
      </w:r>
      <w:r w:rsidR="00F125EA">
        <w:rPr>
          <w:rFonts w:ascii="Times New Roman" w:eastAsiaTheme="majorEastAsia" w:hAnsi="Times New Roman" w:cs="Times New Roman"/>
          <w:b/>
          <w:bCs/>
          <w:sz w:val="24"/>
          <w:szCs w:val="24"/>
        </w:rPr>
        <w:t>W</w:t>
      </w:r>
      <w:r w:rsidR="00BD03AE" w:rsidRPr="007504AA">
        <w:rPr>
          <w:rFonts w:ascii="Times New Roman" w:eastAsiaTheme="majorEastAsia" w:hAnsi="Times New Roman" w:cs="Times New Roman"/>
          <w:b/>
          <w:bCs/>
          <w:sz w:val="24"/>
          <w:szCs w:val="24"/>
        </w:rPr>
        <w:t>ith</w:t>
      </w:r>
      <w:r w:rsidR="00BD03AE" w:rsidRPr="007504AA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="00C21363" w:rsidRPr="007504AA">
        <w:rPr>
          <w:rFonts w:ascii="Times New Roman" w:eastAsiaTheme="majorEastAsia" w:hAnsi="Times New Roman" w:cs="Times New Roman"/>
          <w:b/>
          <w:sz w:val="24"/>
          <w:szCs w:val="24"/>
        </w:rPr>
        <w:t xml:space="preserve">Hospitalization for </w:t>
      </w:r>
      <w:r w:rsidR="00D62600" w:rsidRPr="007504AA">
        <w:rPr>
          <w:rFonts w:ascii="Times New Roman" w:eastAsiaTheme="majorEastAsia" w:hAnsi="Times New Roman" w:cs="Times New Roman"/>
          <w:b/>
          <w:sz w:val="24"/>
          <w:szCs w:val="24"/>
        </w:rPr>
        <w:t>A</w:t>
      </w:r>
      <w:r w:rsidR="00C21363" w:rsidRPr="007504AA">
        <w:rPr>
          <w:rFonts w:ascii="Times New Roman" w:eastAsiaTheme="majorEastAsia" w:hAnsi="Times New Roman" w:cs="Times New Roman"/>
          <w:b/>
          <w:sz w:val="24"/>
          <w:szCs w:val="24"/>
        </w:rPr>
        <w:t xml:space="preserve">ny </w:t>
      </w:r>
      <w:r w:rsidR="00D62600" w:rsidRPr="007504AA">
        <w:rPr>
          <w:rFonts w:ascii="Times New Roman" w:eastAsiaTheme="majorEastAsia" w:hAnsi="Times New Roman" w:cs="Times New Roman"/>
          <w:b/>
          <w:sz w:val="24"/>
          <w:szCs w:val="24"/>
        </w:rPr>
        <w:t>R</w:t>
      </w:r>
      <w:r w:rsidR="00C21363" w:rsidRPr="007504AA">
        <w:rPr>
          <w:rFonts w:ascii="Times New Roman" w:eastAsiaTheme="majorEastAsia" w:hAnsi="Times New Roman" w:cs="Times New Roman"/>
          <w:b/>
          <w:sz w:val="24"/>
          <w:szCs w:val="24"/>
        </w:rPr>
        <w:t xml:space="preserve">espiratory </w:t>
      </w:r>
      <w:r w:rsidR="00D62600" w:rsidRPr="007504AA">
        <w:rPr>
          <w:rFonts w:ascii="Times New Roman" w:eastAsiaTheme="majorEastAsia" w:hAnsi="Times New Roman" w:cs="Times New Roman"/>
          <w:b/>
          <w:sz w:val="24"/>
          <w:szCs w:val="24"/>
        </w:rPr>
        <w:t>I</w:t>
      </w:r>
      <w:r w:rsidR="00C21363" w:rsidRPr="007504AA">
        <w:rPr>
          <w:rFonts w:ascii="Times New Roman" w:eastAsiaTheme="majorEastAsia" w:hAnsi="Times New Roman" w:cs="Times New Roman"/>
          <w:b/>
          <w:sz w:val="24"/>
          <w:szCs w:val="24"/>
        </w:rPr>
        <w:t xml:space="preserve">llness </w:t>
      </w:r>
      <w:r w:rsidR="00D62600" w:rsidRPr="007504AA">
        <w:rPr>
          <w:rFonts w:ascii="Times New Roman" w:eastAsiaTheme="majorEastAsia" w:hAnsi="Times New Roman" w:cs="Times New Roman"/>
          <w:b/>
          <w:sz w:val="24"/>
          <w:szCs w:val="24"/>
        </w:rPr>
        <w:t>D</w:t>
      </w:r>
      <w:r w:rsidR="00C21363" w:rsidRPr="007504AA">
        <w:rPr>
          <w:rFonts w:ascii="Times New Roman" w:eastAsiaTheme="majorEastAsia" w:hAnsi="Times New Roman" w:cs="Times New Roman"/>
          <w:b/>
          <w:sz w:val="24"/>
          <w:szCs w:val="24"/>
        </w:rPr>
        <w:t xml:space="preserve">ue to RSV on </w:t>
      </w:r>
      <w:r w:rsidR="00D62600" w:rsidRPr="007504AA">
        <w:rPr>
          <w:rFonts w:ascii="Times New Roman" w:eastAsiaTheme="majorEastAsia" w:hAnsi="Times New Roman" w:cs="Times New Roman"/>
          <w:b/>
          <w:sz w:val="24"/>
          <w:szCs w:val="24"/>
        </w:rPr>
        <w:t>A</w:t>
      </w:r>
      <w:r w:rsidR="00C21363" w:rsidRPr="007504AA">
        <w:rPr>
          <w:rFonts w:ascii="Times New Roman" w:eastAsiaTheme="majorEastAsia" w:hAnsi="Times New Roman" w:cs="Times New Roman"/>
          <w:b/>
          <w:sz w:val="24"/>
          <w:szCs w:val="24"/>
        </w:rPr>
        <w:t xml:space="preserve">ny </w:t>
      </w:r>
      <w:r w:rsidR="00D62600" w:rsidRPr="007504AA">
        <w:rPr>
          <w:rFonts w:ascii="Times New Roman" w:eastAsiaTheme="majorEastAsia" w:hAnsi="Times New Roman" w:cs="Times New Roman"/>
          <w:b/>
          <w:sz w:val="24"/>
          <w:szCs w:val="24"/>
        </w:rPr>
        <w:t>T</w:t>
      </w:r>
      <w:r w:rsidR="00C21363" w:rsidRPr="007504AA">
        <w:rPr>
          <w:rFonts w:ascii="Times New Roman" w:eastAsiaTheme="majorEastAsia" w:hAnsi="Times New Roman" w:cs="Times New Roman"/>
          <w:b/>
          <w:sz w:val="24"/>
          <w:szCs w:val="24"/>
        </w:rPr>
        <w:t xml:space="preserve">est </w:t>
      </w:r>
      <w:r w:rsidR="00D62600" w:rsidRPr="007504AA">
        <w:rPr>
          <w:rFonts w:ascii="Times New Roman" w:eastAsiaTheme="majorEastAsia" w:hAnsi="Times New Roman" w:cs="Times New Roman"/>
          <w:b/>
          <w:sz w:val="24"/>
          <w:szCs w:val="24"/>
        </w:rPr>
        <w:t>R</w:t>
      </w:r>
      <w:r w:rsidR="00C21363" w:rsidRPr="007504AA">
        <w:rPr>
          <w:rFonts w:ascii="Times New Roman" w:eastAsiaTheme="majorEastAsia" w:hAnsi="Times New Roman" w:cs="Times New Roman"/>
          <w:b/>
          <w:sz w:val="24"/>
          <w:szCs w:val="24"/>
        </w:rPr>
        <w:t xml:space="preserve">esult </w:t>
      </w:r>
      <w:r w:rsidR="00BD03AE" w:rsidRPr="007504AA">
        <w:rPr>
          <w:rFonts w:ascii="Times New Roman" w:eastAsiaTheme="majorEastAsia" w:hAnsi="Times New Roman" w:cs="Times New Roman"/>
          <w:b/>
          <w:sz w:val="24"/>
          <w:szCs w:val="24"/>
        </w:rPr>
        <w:t>During the</w:t>
      </w:r>
      <w:r w:rsidR="00710507">
        <w:rPr>
          <w:rFonts w:ascii="Times New Roman" w:eastAsiaTheme="majorEastAsia" w:hAnsi="Times New Roman" w:cs="Times New Roman"/>
          <w:b/>
          <w:sz w:val="24"/>
          <w:szCs w:val="24"/>
        </w:rPr>
        <w:t>ir</w:t>
      </w:r>
      <w:r w:rsidR="00BD03AE" w:rsidRPr="007504AA">
        <w:rPr>
          <w:rFonts w:ascii="Times New Roman" w:eastAsiaTheme="majorEastAsia" w:hAnsi="Times New Roman" w:cs="Times New Roman"/>
          <w:b/>
          <w:sz w:val="24"/>
          <w:szCs w:val="24"/>
        </w:rPr>
        <w:t xml:space="preserve"> Second RSV Season (362</w:t>
      </w:r>
      <w:r>
        <w:rPr>
          <w:rFonts w:ascii="Arial" w:eastAsiaTheme="majorEastAsia" w:hAnsi="Arial" w:cs="Arial"/>
          <w:b/>
          <w:bCs/>
          <w:sz w:val="24"/>
          <w:szCs w:val="24"/>
        </w:rPr>
        <w:t>–</w:t>
      </w:r>
      <w:r w:rsidR="00BD03AE" w:rsidRPr="007504AA">
        <w:rPr>
          <w:rFonts w:ascii="Times New Roman" w:eastAsiaTheme="majorEastAsia" w:hAnsi="Times New Roman" w:cs="Times New Roman"/>
          <w:b/>
          <w:sz w:val="24"/>
          <w:szCs w:val="24"/>
        </w:rPr>
        <w:t xml:space="preserve">511 </w:t>
      </w:r>
      <w:r w:rsidR="00F125EA">
        <w:rPr>
          <w:rFonts w:ascii="Times New Roman" w:eastAsiaTheme="majorEastAsia" w:hAnsi="Times New Roman" w:cs="Times New Roman"/>
          <w:b/>
          <w:bCs/>
          <w:sz w:val="24"/>
          <w:szCs w:val="24"/>
        </w:rPr>
        <w:t>D</w:t>
      </w:r>
      <w:r w:rsidR="00BD03AE" w:rsidRPr="007504AA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ays </w:t>
      </w:r>
      <w:r w:rsidR="00F125EA">
        <w:rPr>
          <w:rFonts w:ascii="Times New Roman" w:eastAsiaTheme="majorEastAsia" w:hAnsi="Times New Roman" w:cs="Times New Roman"/>
          <w:b/>
          <w:bCs/>
          <w:sz w:val="24"/>
          <w:szCs w:val="24"/>
        </w:rPr>
        <w:t>P</w:t>
      </w:r>
      <w:r w:rsidR="00BD03AE" w:rsidRPr="007504AA">
        <w:rPr>
          <w:rFonts w:ascii="Times New Roman" w:eastAsiaTheme="majorEastAsia" w:hAnsi="Times New Roman" w:cs="Times New Roman"/>
          <w:b/>
          <w:bCs/>
          <w:sz w:val="24"/>
          <w:szCs w:val="24"/>
        </w:rPr>
        <w:t>ost</w:t>
      </w:r>
      <w:r w:rsidR="00BD03AE" w:rsidRPr="007504AA">
        <w:rPr>
          <w:rFonts w:ascii="Times New Roman" w:eastAsiaTheme="majorEastAsia" w:hAnsi="Times New Roman" w:cs="Times New Roman"/>
          <w:b/>
          <w:sz w:val="24"/>
          <w:szCs w:val="24"/>
        </w:rPr>
        <w:t xml:space="preserve">-dose; ITT </w:t>
      </w:r>
      <w:proofErr w:type="spellStart"/>
      <w:r w:rsidR="00F125EA">
        <w:rPr>
          <w:rFonts w:ascii="Times New Roman" w:eastAsiaTheme="majorEastAsia" w:hAnsi="Times New Roman" w:cs="Times New Roman"/>
          <w:b/>
          <w:bCs/>
          <w:sz w:val="24"/>
          <w:szCs w:val="24"/>
        </w:rPr>
        <w:t>P</w:t>
      </w:r>
      <w:r w:rsidR="00BD03AE" w:rsidRPr="007504AA">
        <w:rPr>
          <w:rFonts w:ascii="Times New Roman" w:eastAsiaTheme="majorEastAsia" w:hAnsi="Times New Roman" w:cs="Times New Roman"/>
          <w:b/>
          <w:bCs/>
          <w:sz w:val="24"/>
          <w:szCs w:val="24"/>
        </w:rPr>
        <w:t>opulation</w:t>
      </w:r>
      <w:r w:rsidR="00BD03AE" w:rsidRPr="007504AA">
        <w:rPr>
          <w:rFonts w:ascii="Times New Roman" w:eastAsiaTheme="majorEastAsia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="00BD03AE" w:rsidRPr="007504AA">
        <w:rPr>
          <w:rFonts w:ascii="Times New Roman" w:eastAsiaTheme="majorEastAsia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50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418"/>
        <w:gridCol w:w="1734"/>
        <w:gridCol w:w="990"/>
        <w:gridCol w:w="850"/>
        <w:gridCol w:w="1136"/>
        <w:gridCol w:w="1133"/>
        <w:gridCol w:w="1435"/>
        <w:gridCol w:w="1964"/>
        <w:gridCol w:w="1418"/>
        <w:gridCol w:w="1908"/>
      </w:tblGrid>
      <w:tr w:rsidR="00817E89" w:rsidRPr="00E27386" w14:paraId="615A186B" w14:textId="44DA814E" w:rsidTr="007504AA">
        <w:trPr>
          <w:trHeight w:val="680"/>
        </w:trPr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53DEA" w14:textId="77777777" w:rsidR="00DA7954" w:rsidRPr="007504AA" w:rsidRDefault="00DA795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4E997" w14:textId="04D7AB95" w:rsidR="00DA7954" w:rsidRPr="007504AA" w:rsidRDefault="00DA7954" w:rsidP="007504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 xml:space="preserve">Age at </w:t>
            </w:r>
            <w:r w:rsidR="00F125EA" w:rsidRPr="007504A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andomization</w:t>
            </w:r>
            <w:r w:rsidR="00ED51D1" w:rsidRPr="007504A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730F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104C2" w:rsidRPr="007504AA">
              <w:rPr>
                <w:rFonts w:ascii="Times New Roman" w:hAnsi="Times New Roman" w:cs="Times New Roman"/>
                <w:sz w:val="24"/>
                <w:szCs w:val="24"/>
              </w:rPr>
              <w:t>nset</w:t>
            </w:r>
            <w:r w:rsidR="00384302" w:rsidRPr="007504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730F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84302" w:rsidRPr="007504AA">
              <w:rPr>
                <w:rFonts w:ascii="Times New Roman" w:hAnsi="Times New Roman" w:cs="Times New Roman"/>
                <w:sz w:val="24"/>
                <w:szCs w:val="24"/>
              </w:rPr>
              <w:t>onths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20671" w14:textId="77777777" w:rsidR="00DA7954" w:rsidRPr="007504AA" w:rsidRDefault="00DA7954" w:rsidP="007504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E0CEC" w14:textId="77777777" w:rsidR="00DA7954" w:rsidRPr="007504AA" w:rsidRDefault="00DA7954" w:rsidP="007504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0132747B" w14:textId="77777777" w:rsidR="00DA7954" w:rsidRPr="007504AA" w:rsidRDefault="00DA7954" w:rsidP="007504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07AB55C0" w14:textId="60DE2DCC" w:rsidR="00DA7954" w:rsidRPr="007504AA" w:rsidRDefault="00DA7954" w:rsidP="007504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 xml:space="preserve">Days </w:t>
            </w:r>
            <w:r w:rsidR="00D302F2" w:rsidRPr="007504A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proofErr w:type="spellStart"/>
            <w:r w:rsidR="00E730F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vent</w:t>
            </w:r>
            <w:r w:rsidRPr="007504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25115CFE" w14:textId="15CE0114" w:rsidR="00DA7954" w:rsidRPr="007504AA" w:rsidRDefault="00DA7954" w:rsidP="007504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E730F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 xml:space="preserve">ays </w:t>
            </w:r>
            <w:r w:rsidR="00E730F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ospitalized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37DEC144" w14:textId="1B0C2818" w:rsidR="00DA7954" w:rsidRPr="007504AA" w:rsidDel="00E87547" w:rsidRDefault="00DA7954" w:rsidP="007504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Oxygen</w:t>
            </w:r>
            <w:r w:rsidR="00C954AF" w:rsidRPr="00750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30F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upplementatio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4AAB7FD7" w14:textId="6E129D84" w:rsidR="00DA7954" w:rsidRPr="007504AA" w:rsidRDefault="00DA7954" w:rsidP="007504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C954AF" w:rsidRPr="00750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30F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espiratory</w:t>
            </w:r>
            <w:r w:rsidR="00C954AF" w:rsidRPr="00750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30F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upport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0D9F6155" w14:textId="1E0FE05F" w:rsidR="00A6441D" w:rsidRPr="007504AA" w:rsidRDefault="00B67D49" w:rsidP="007504A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 xml:space="preserve">Dehydration </w:t>
            </w:r>
            <w:r w:rsidR="000F109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 xml:space="preserve">ue to </w:t>
            </w:r>
            <w:r w:rsidR="000F109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 xml:space="preserve">espiratory </w:t>
            </w:r>
            <w:r w:rsidR="000F109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istress</w:t>
            </w:r>
          </w:p>
        </w:tc>
      </w:tr>
      <w:tr w:rsidR="002E3991" w:rsidRPr="00E27386" w14:paraId="3A0EE0F4" w14:textId="47BBF7AA" w:rsidTr="002E3991">
        <w:tc>
          <w:tcPr>
            <w:tcW w:w="50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7FCD4" w14:textId="77777777" w:rsidR="002E3991" w:rsidRPr="005802A6" w:rsidRDefault="002E3991" w:rsidP="002E3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</w:tcPr>
          <w:p w14:paraId="3ADB08C3" w14:textId="1A513C1E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8.4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7FEC0012" w14:textId="6E670DDD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1BCBAD93" w14:textId="028BC390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6FCE9DC4" w14:textId="46DA0A8F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64875F56" w14:textId="35D3DFFA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02B53732" w14:textId="1C444400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635639A5" w14:textId="0D878E95" w:rsidR="002E3991" w:rsidRPr="005802A6" w:rsidDel="00EF6667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7B878B67" w14:textId="2475ADDE" w:rsidR="002E3991" w:rsidRPr="005802A6" w:rsidDel="00EF6667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111906CF" w14:textId="0DB3A5FF" w:rsidR="002E3991" w:rsidRPr="005802A6" w:rsidDel="00EF6667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B60B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2E3991" w:rsidRPr="00E27386" w14:paraId="5A49E33C" w14:textId="1C2C7781" w:rsidTr="002E3991">
        <w:tc>
          <w:tcPr>
            <w:tcW w:w="507" w:type="pct"/>
            <w:vMerge/>
          </w:tcPr>
          <w:p w14:paraId="5A57595F" w14:textId="77777777" w:rsidR="002E3991" w:rsidRPr="005802A6" w:rsidRDefault="002E3991" w:rsidP="002E3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</w:tcPr>
          <w:p w14:paraId="640C6EF2" w14:textId="74340523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4.5</w:t>
            </w:r>
          </w:p>
        </w:tc>
        <w:tc>
          <w:tcPr>
            <w:tcW w:w="354" w:type="pct"/>
            <w:shd w:val="clear" w:color="auto" w:fill="auto"/>
          </w:tcPr>
          <w:p w14:paraId="4C092729" w14:textId="77777777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04" w:type="pct"/>
            <w:shd w:val="clear" w:color="auto" w:fill="auto"/>
          </w:tcPr>
          <w:p w14:paraId="1630234B" w14:textId="77777777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06" w:type="pct"/>
          </w:tcPr>
          <w:p w14:paraId="4FC6AE17" w14:textId="77777777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05" w:type="pct"/>
          </w:tcPr>
          <w:p w14:paraId="14118AE4" w14:textId="60607450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513" w:type="pct"/>
          </w:tcPr>
          <w:p w14:paraId="5B817FAC" w14:textId="01F18719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2" w:type="pct"/>
          </w:tcPr>
          <w:p w14:paraId="554A36F4" w14:textId="660B63A0" w:rsidR="002E3991" w:rsidRPr="005802A6" w:rsidDel="009140BA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07" w:type="pct"/>
          </w:tcPr>
          <w:p w14:paraId="0FC3E4AF" w14:textId="5DF9E650" w:rsidR="002E3991" w:rsidRPr="005802A6" w:rsidDel="009140BA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2" w:type="pct"/>
          </w:tcPr>
          <w:p w14:paraId="70F14A3B" w14:textId="2EBD5105" w:rsidR="002E3991" w:rsidRPr="005802A6" w:rsidDel="009140BA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B60B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2E3991" w:rsidRPr="00E27386" w14:paraId="54A48554" w14:textId="4BA716C5" w:rsidTr="002E3991">
        <w:tc>
          <w:tcPr>
            <w:tcW w:w="507" w:type="pct"/>
            <w:vMerge/>
          </w:tcPr>
          <w:p w14:paraId="19E8AB74" w14:textId="77777777" w:rsidR="002E3991" w:rsidRPr="005802A6" w:rsidRDefault="002E3991" w:rsidP="002E3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</w:tcPr>
          <w:p w14:paraId="0E062E1A" w14:textId="19375547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4.3</w:t>
            </w:r>
          </w:p>
        </w:tc>
        <w:tc>
          <w:tcPr>
            <w:tcW w:w="354" w:type="pct"/>
            <w:shd w:val="clear" w:color="auto" w:fill="auto"/>
          </w:tcPr>
          <w:p w14:paraId="1E235BFB" w14:textId="77777777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4" w:type="pct"/>
            <w:shd w:val="clear" w:color="auto" w:fill="auto"/>
          </w:tcPr>
          <w:p w14:paraId="4D8C66DF" w14:textId="77777777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06" w:type="pct"/>
          </w:tcPr>
          <w:p w14:paraId="1E53539A" w14:textId="77777777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05" w:type="pct"/>
          </w:tcPr>
          <w:p w14:paraId="7DBB0592" w14:textId="6F5B08B0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513" w:type="pct"/>
          </w:tcPr>
          <w:p w14:paraId="137210D0" w14:textId="29D88E6B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</w:tcPr>
          <w:p w14:paraId="3F45EDD2" w14:textId="6402846F" w:rsidR="002E3991" w:rsidRPr="005802A6" w:rsidDel="009140BA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07" w:type="pct"/>
          </w:tcPr>
          <w:p w14:paraId="6604B369" w14:textId="4F9F7508" w:rsidR="002E3991" w:rsidRPr="005802A6" w:rsidDel="009140BA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5802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82" w:type="pct"/>
          </w:tcPr>
          <w:p w14:paraId="64216353" w14:textId="5B692FED" w:rsidR="002E3991" w:rsidRPr="005802A6" w:rsidDel="009140BA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E3991" w:rsidRPr="00E27386" w14:paraId="0358A99F" w14:textId="3D120EA7" w:rsidTr="002E3991">
        <w:tc>
          <w:tcPr>
            <w:tcW w:w="507" w:type="pct"/>
            <w:vMerge/>
          </w:tcPr>
          <w:p w14:paraId="29314BF6" w14:textId="77777777" w:rsidR="002E3991" w:rsidRPr="005802A6" w:rsidRDefault="002E3991" w:rsidP="002E3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</w:tcPr>
          <w:p w14:paraId="633BF23C" w14:textId="794D171E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6.6</w:t>
            </w:r>
          </w:p>
        </w:tc>
        <w:tc>
          <w:tcPr>
            <w:tcW w:w="354" w:type="pct"/>
            <w:shd w:val="clear" w:color="auto" w:fill="auto"/>
          </w:tcPr>
          <w:p w14:paraId="0DC8C7C9" w14:textId="02D3B5B5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5802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304" w:type="pct"/>
            <w:shd w:val="clear" w:color="auto" w:fill="auto"/>
          </w:tcPr>
          <w:p w14:paraId="6AA51148" w14:textId="57C87FC5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06" w:type="pct"/>
          </w:tcPr>
          <w:p w14:paraId="5994D7E3" w14:textId="41DA9C7B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405" w:type="pct"/>
          </w:tcPr>
          <w:p w14:paraId="3E2B0C69" w14:textId="7AB1F472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513" w:type="pct"/>
          </w:tcPr>
          <w:p w14:paraId="42500E86" w14:textId="17FBAA7C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2" w:type="pct"/>
          </w:tcPr>
          <w:p w14:paraId="2B5C8480" w14:textId="34E9999A" w:rsidR="002E3991" w:rsidRPr="005802A6" w:rsidDel="0080615E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07" w:type="pct"/>
          </w:tcPr>
          <w:p w14:paraId="50E84DCB" w14:textId="00B675FA" w:rsidR="002E3991" w:rsidRPr="005802A6" w:rsidDel="0080615E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2" w:type="pct"/>
          </w:tcPr>
          <w:p w14:paraId="78C8DEC0" w14:textId="17048ABD" w:rsidR="002E3991" w:rsidRPr="005802A6" w:rsidDel="0080615E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E3991" w:rsidRPr="00E27386" w14:paraId="5898BDF2" w14:textId="62592BBB" w:rsidTr="002E3991">
        <w:tc>
          <w:tcPr>
            <w:tcW w:w="507" w:type="pct"/>
            <w:vMerge/>
          </w:tcPr>
          <w:p w14:paraId="3EF65B3C" w14:textId="77777777" w:rsidR="002E3991" w:rsidRPr="005802A6" w:rsidRDefault="002E3991" w:rsidP="002E3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</w:tcPr>
          <w:p w14:paraId="0C16EDD5" w14:textId="7C6C3826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7.8</w:t>
            </w:r>
          </w:p>
        </w:tc>
        <w:tc>
          <w:tcPr>
            <w:tcW w:w="354" w:type="pct"/>
            <w:shd w:val="clear" w:color="auto" w:fill="auto"/>
          </w:tcPr>
          <w:p w14:paraId="66AEC078" w14:textId="30646C9F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4" w:type="pct"/>
            <w:shd w:val="clear" w:color="auto" w:fill="auto"/>
          </w:tcPr>
          <w:p w14:paraId="591AAF5B" w14:textId="17A7CA5C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6" w:type="pct"/>
          </w:tcPr>
          <w:p w14:paraId="6FC6283F" w14:textId="1B0AE08C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405" w:type="pct"/>
          </w:tcPr>
          <w:p w14:paraId="2002F233" w14:textId="1FE6E8F0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  <w:r w:rsidR="002654BE" w:rsidRPr="002654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513" w:type="pct"/>
          </w:tcPr>
          <w:p w14:paraId="5378BFD2" w14:textId="5D94770E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2" w:type="pct"/>
          </w:tcPr>
          <w:p w14:paraId="20D4C4E1" w14:textId="739C4A64" w:rsidR="002E3991" w:rsidRPr="005802A6" w:rsidDel="0080615E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07" w:type="pct"/>
          </w:tcPr>
          <w:p w14:paraId="5DC10656" w14:textId="4DDEC3DB" w:rsidR="002E3991" w:rsidRPr="005802A6" w:rsidDel="0080615E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2" w:type="pct"/>
          </w:tcPr>
          <w:p w14:paraId="11EF96C1" w14:textId="171CFB7A" w:rsidR="002E3991" w:rsidRPr="005802A6" w:rsidDel="0080615E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E3991" w:rsidRPr="00E27386" w14:paraId="71BFF1AD" w14:textId="2F7BA65B" w:rsidTr="002E3991">
        <w:tc>
          <w:tcPr>
            <w:tcW w:w="507" w:type="pct"/>
            <w:vMerge/>
          </w:tcPr>
          <w:p w14:paraId="7060658D" w14:textId="77777777" w:rsidR="002E3991" w:rsidRPr="005802A6" w:rsidRDefault="002E3991" w:rsidP="002E399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</w:tcPr>
          <w:p w14:paraId="3D24D8B8" w14:textId="6752F51B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0.3</w:t>
            </w:r>
          </w:p>
        </w:tc>
        <w:tc>
          <w:tcPr>
            <w:tcW w:w="354" w:type="pct"/>
            <w:shd w:val="clear" w:color="auto" w:fill="auto"/>
          </w:tcPr>
          <w:p w14:paraId="499AE67B" w14:textId="77777777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4" w:type="pct"/>
            <w:shd w:val="clear" w:color="auto" w:fill="auto"/>
          </w:tcPr>
          <w:p w14:paraId="5688DC24" w14:textId="77777777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6" w:type="pct"/>
          </w:tcPr>
          <w:p w14:paraId="5B723AA7" w14:textId="112E4A50" w:rsidR="002E3991" w:rsidRPr="005802A6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405" w:type="pct"/>
          </w:tcPr>
          <w:p w14:paraId="4840EFE2" w14:textId="1CAEDB74" w:rsidR="002E3991" w:rsidRPr="005802A6" w:rsidRDefault="002654BE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13" w:type="pct"/>
          </w:tcPr>
          <w:p w14:paraId="1DD44636" w14:textId="09DB709B" w:rsidR="002E3991" w:rsidRPr="005802A6" w:rsidRDefault="0013710B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E3991" w:rsidRPr="005802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2" w:type="pct"/>
          </w:tcPr>
          <w:p w14:paraId="68F36E88" w14:textId="1BA0B61D" w:rsidR="002E3991" w:rsidRPr="005802A6" w:rsidDel="009140BA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07" w:type="pct"/>
          </w:tcPr>
          <w:p w14:paraId="3B1C9A9B" w14:textId="7F77444F" w:rsidR="002E3991" w:rsidRPr="005802A6" w:rsidDel="009140BA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2" w:type="pct"/>
          </w:tcPr>
          <w:p w14:paraId="35A9AE6D" w14:textId="21637845" w:rsidR="002E3991" w:rsidRPr="005802A6" w:rsidDel="009140BA" w:rsidRDefault="002E3991" w:rsidP="002E399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A32A2" w:rsidRPr="00E27386" w14:paraId="42D205A7" w14:textId="274CD50B" w:rsidTr="002E3991">
        <w:trPr>
          <w:trHeight w:val="254"/>
        </w:trPr>
        <w:tc>
          <w:tcPr>
            <w:tcW w:w="50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8A812" w14:textId="77777777" w:rsidR="00AA32A2" w:rsidRPr="005802A6" w:rsidRDefault="00AA32A2" w:rsidP="00AA32A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Nirsevimab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</w:tcPr>
          <w:p w14:paraId="3DA49D12" w14:textId="39B72F79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9.7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6F2A8FE8" w14:textId="11EF7D17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4EDFA55A" w14:textId="2B9E8AA3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74D74116" w14:textId="7C395A4A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00E8EF91" w14:textId="3F49C93C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4D50C47D" w14:textId="0CB9E27C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65C6FFBF" w14:textId="36713CB4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3F3B9748" w14:textId="3132848E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4995CE41" w14:textId="150BCD6D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A32A2" w:rsidRPr="00E27386" w14:paraId="6E9EB661" w14:textId="42A719ED" w:rsidTr="002E3991">
        <w:trPr>
          <w:trHeight w:val="254"/>
        </w:trPr>
        <w:tc>
          <w:tcPr>
            <w:tcW w:w="507" w:type="pct"/>
            <w:vMerge/>
          </w:tcPr>
          <w:p w14:paraId="148CB7D8" w14:textId="77777777" w:rsidR="00AA32A2" w:rsidRPr="005802A6" w:rsidRDefault="00AA32A2" w:rsidP="00AA32A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</w:tcPr>
          <w:p w14:paraId="7575864F" w14:textId="5B226F90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/18.4</w:t>
            </w:r>
          </w:p>
        </w:tc>
        <w:tc>
          <w:tcPr>
            <w:tcW w:w="354" w:type="pct"/>
            <w:shd w:val="clear" w:color="auto" w:fill="auto"/>
          </w:tcPr>
          <w:p w14:paraId="38AE7607" w14:textId="49C75299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04" w:type="pct"/>
            <w:shd w:val="clear" w:color="auto" w:fill="auto"/>
          </w:tcPr>
          <w:p w14:paraId="17F2CD60" w14:textId="7EB8A3B3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06" w:type="pct"/>
          </w:tcPr>
          <w:p w14:paraId="58BDA5C1" w14:textId="0C6D0E5B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05" w:type="pct"/>
          </w:tcPr>
          <w:p w14:paraId="7E8CBAB2" w14:textId="4ECC6424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513" w:type="pct"/>
          </w:tcPr>
          <w:p w14:paraId="5FEABC86" w14:textId="122AA3EE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2" w:type="pct"/>
          </w:tcPr>
          <w:p w14:paraId="03CDF933" w14:textId="4411E7A5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07" w:type="pct"/>
          </w:tcPr>
          <w:p w14:paraId="2EE749E6" w14:textId="7DF06B72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2" w:type="pct"/>
          </w:tcPr>
          <w:p w14:paraId="1F9A8226" w14:textId="3F94CDC0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B60B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A32A2" w:rsidRPr="00E27386" w14:paraId="39DFD037" w14:textId="37509373" w:rsidTr="002E3991">
        <w:trPr>
          <w:trHeight w:val="254"/>
        </w:trPr>
        <w:tc>
          <w:tcPr>
            <w:tcW w:w="507" w:type="pct"/>
            <w:vMerge/>
          </w:tcPr>
          <w:p w14:paraId="632F04FC" w14:textId="77777777" w:rsidR="00AA32A2" w:rsidRPr="005802A6" w:rsidRDefault="00AA32A2" w:rsidP="00AA32A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</w:tcPr>
          <w:p w14:paraId="1DDF1895" w14:textId="6F8A3CA3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8.9</w:t>
            </w:r>
          </w:p>
        </w:tc>
        <w:tc>
          <w:tcPr>
            <w:tcW w:w="354" w:type="pct"/>
            <w:shd w:val="clear" w:color="auto" w:fill="auto"/>
          </w:tcPr>
          <w:p w14:paraId="12BEC839" w14:textId="7C25D037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4" w:type="pct"/>
            <w:shd w:val="clear" w:color="auto" w:fill="auto"/>
          </w:tcPr>
          <w:p w14:paraId="3C14001C" w14:textId="51B1C651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06" w:type="pct"/>
          </w:tcPr>
          <w:p w14:paraId="6654FDFF" w14:textId="2C11E07A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405" w:type="pct"/>
          </w:tcPr>
          <w:p w14:paraId="65A118F2" w14:textId="44DD73FF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513" w:type="pct"/>
          </w:tcPr>
          <w:p w14:paraId="3F39F182" w14:textId="25452E08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2" w:type="pct"/>
          </w:tcPr>
          <w:p w14:paraId="6EFD24FC" w14:textId="3ADB2131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07" w:type="pct"/>
          </w:tcPr>
          <w:p w14:paraId="30FEACAE" w14:textId="03953AC8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2" w:type="pct"/>
          </w:tcPr>
          <w:p w14:paraId="29357C8B" w14:textId="0EFCC64D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AA32A2" w:rsidRPr="00E27386" w14:paraId="65686F11" w14:textId="0881CA7D" w:rsidTr="002E3991">
        <w:trPr>
          <w:trHeight w:val="254"/>
        </w:trPr>
        <w:tc>
          <w:tcPr>
            <w:tcW w:w="507" w:type="pct"/>
            <w:vMerge/>
          </w:tcPr>
          <w:p w14:paraId="68F339BD" w14:textId="77777777" w:rsidR="00AA32A2" w:rsidRPr="005802A6" w:rsidRDefault="00AA32A2" w:rsidP="00AA32A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</w:tcPr>
          <w:p w14:paraId="55FB0038" w14:textId="099E3BCA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6.6</w:t>
            </w:r>
          </w:p>
        </w:tc>
        <w:tc>
          <w:tcPr>
            <w:tcW w:w="354" w:type="pct"/>
            <w:shd w:val="clear" w:color="auto" w:fill="auto"/>
          </w:tcPr>
          <w:p w14:paraId="19444827" w14:textId="12BEE0BA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5802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304" w:type="pct"/>
            <w:shd w:val="clear" w:color="auto" w:fill="auto"/>
          </w:tcPr>
          <w:p w14:paraId="6B90B18B" w14:textId="37650B84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06" w:type="pct"/>
          </w:tcPr>
          <w:p w14:paraId="28F8163C" w14:textId="3A77A66A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405" w:type="pct"/>
          </w:tcPr>
          <w:p w14:paraId="5079D5A3" w14:textId="1B37F3B9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513" w:type="pct"/>
          </w:tcPr>
          <w:p w14:paraId="11C925DD" w14:textId="4C8DB10F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2" w:type="pct"/>
          </w:tcPr>
          <w:p w14:paraId="739E62D6" w14:textId="4B2BA85E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07" w:type="pct"/>
          </w:tcPr>
          <w:p w14:paraId="230097B7" w14:textId="64E6E9AD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2" w:type="pct"/>
          </w:tcPr>
          <w:p w14:paraId="7641C651" w14:textId="099F6F49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AA32A2" w:rsidRPr="00E27386" w14:paraId="75689F5B" w14:textId="0EBB5B51" w:rsidTr="002E3991">
        <w:trPr>
          <w:trHeight w:val="254"/>
        </w:trPr>
        <w:tc>
          <w:tcPr>
            <w:tcW w:w="507" w:type="pct"/>
            <w:vMerge/>
          </w:tcPr>
          <w:p w14:paraId="0BD3A0DC" w14:textId="77777777" w:rsidR="00AA32A2" w:rsidRPr="005802A6" w:rsidRDefault="00AA32A2" w:rsidP="00AA32A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</w:tcPr>
          <w:p w14:paraId="50CEBFDC" w14:textId="64AD22C3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5.2</w:t>
            </w:r>
          </w:p>
        </w:tc>
        <w:tc>
          <w:tcPr>
            <w:tcW w:w="354" w:type="pct"/>
            <w:shd w:val="clear" w:color="auto" w:fill="auto"/>
          </w:tcPr>
          <w:p w14:paraId="26A32DA5" w14:textId="63207F12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04" w:type="pct"/>
            <w:shd w:val="clear" w:color="auto" w:fill="auto"/>
          </w:tcPr>
          <w:p w14:paraId="5D1ADACC" w14:textId="70B7B778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06" w:type="pct"/>
          </w:tcPr>
          <w:p w14:paraId="6A48A55D" w14:textId="53065FF1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405" w:type="pct"/>
          </w:tcPr>
          <w:p w14:paraId="7FFCD824" w14:textId="369B8960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513" w:type="pct"/>
          </w:tcPr>
          <w:p w14:paraId="586A49B4" w14:textId="07F20623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2" w:type="pct"/>
          </w:tcPr>
          <w:p w14:paraId="1D19CB81" w14:textId="32CADFC6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07" w:type="pct"/>
          </w:tcPr>
          <w:p w14:paraId="547B0C02" w14:textId="2BF76B19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2" w:type="pct"/>
          </w:tcPr>
          <w:p w14:paraId="44AAF7E2" w14:textId="4DD47273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AA32A2" w:rsidRPr="00E27386" w14:paraId="49680B98" w14:textId="1A1061DA" w:rsidTr="002E3991">
        <w:trPr>
          <w:trHeight w:val="254"/>
        </w:trPr>
        <w:tc>
          <w:tcPr>
            <w:tcW w:w="507" w:type="pct"/>
            <w:vMerge/>
          </w:tcPr>
          <w:p w14:paraId="7ECA2D6B" w14:textId="77777777" w:rsidR="00AA32A2" w:rsidRPr="005802A6" w:rsidRDefault="00AA32A2" w:rsidP="00AA32A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</w:tcPr>
          <w:p w14:paraId="2D3D509E" w14:textId="71E2CFD2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0.4</w:t>
            </w:r>
          </w:p>
        </w:tc>
        <w:tc>
          <w:tcPr>
            <w:tcW w:w="354" w:type="pct"/>
            <w:shd w:val="clear" w:color="auto" w:fill="auto"/>
          </w:tcPr>
          <w:p w14:paraId="244A82DC" w14:textId="4FA9B823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04" w:type="pct"/>
            <w:shd w:val="clear" w:color="auto" w:fill="auto"/>
          </w:tcPr>
          <w:p w14:paraId="598AF402" w14:textId="3D09F8E0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6" w:type="pct"/>
          </w:tcPr>
          <w:p w14:paraId="42BFD282" w14:textId="429D71E8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05" w:type="pct"/>
          </w:tcPr>
          <w:p w14:paraId="53FBA0A3" w14:textId="2D27A487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513" w:type="pct"/>
          </w:tcPr>
          <w:p w14:paraId="544A1EB4" w14:textId="254B95FD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2" w:type="pct"/>
          </w:tcPr>
          <w:p w14:paraId="15291E38" w14:textId="4FC51468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07" w:type="pct"/>
          </w:tcPr>
          <w:p w14:paraId="03C4051E" w14:textId="56ACC082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2" w:type="pct"/>
          </w:tcPr>
          <w:p w14:paraId="0186B9B9" w14:textId="3C621631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AA32A2" w:rsidRPr="00E27386" w14:paraId="6F4EDE08" w14:textId="10BA52C6" w:rsidTr="002E3991">
        <w:trPr>
          <w:trHeight w:val="254"/>
        </w:trPr>
        <w:tc>
          <w:tcPr>
            <w:tcW w:w="507" w:type="pct"/>
            <w:vMerge/>
          </w:tcPr>
          <w:p w14:paraId="1949ADEE" w14:textId="77777777" w:rsidR="00AA32A2" w:rsidRPr="005802A6" w:rsidRDefault="00AA32A2" w:rsidP="00AA32A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</w:tcPr>
          <w:p w14:paraId="3AA23357" w14:textId="2A7FCBEE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1.2</w:t>
            </w:r>
          </w:p>
        </w:tc>
        <w:tc>
          <w:tcPr>
            <w:tcW w:w="354" w:type="pct"/>
            <w:shd w:val="clear" w:color="auto" w:fill="auto"/>
          </w:tcPr>
          <w:p w14:paraId="7B986D10" w14:textId="07A6738A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04" w:type="pct"/>
            <w:shd w:val="clear" w:color="auto" w:fill="auto"/>
          </w:tcPr>
          <w:p w14:paraId="219D0490" w14:textId="17AB24F1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06" w:type="pct"/>
          </w:tcPr>
          <w:p w14:paraId="1FC4C4A2" w14:textId="1BB4E0AF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405" w:type="pct"/>
          </w:tcPr>
          <w:p w14:paraId="5AB836CB" w14:textId="051C56B8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513" w:type="pct"/>
          </w:tcPr>
          <w:p w14:paraId="7069F43D" w14:textId="03BF3E22" w:rsidR="00AA32A2" w:rsidRPr="005802A6" w:rsidRDefault="00DD4A2C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2" w:type="pct"/>
          </w:tcPr>
          <w:p w14:paraId="0AB49291" w14:textId="7F089FF8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07" w:type="pct"/>
          </w:tcPr>
          <w:p w14:paraId="30C528DD" w14:textId="08EDF71E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2" w:type="pct"/>
          </w:tcPr>
          <w:p w14:paraId="5706313C" w14:textId="2C2DDD7E" w:rsidR="00AA32A2" w:rsidRPr="005802A6" w:rsidDel="007E74DB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AA32A2" w:rsidRPr="00E27386" w14:paraId="72E43FD7" w14:textId="730577C1" w:rsidTr="002E3991">
        <w:trPr>
          <w:trHeight w:val="254"/>
        </w:trPr>
        <w:tc>
          <w:tcPr>
            <w:tcW w:w="507" w:type="pct"/>
            <w:vMerge/>
          </w:tcPr>
          <w:p w14:paraId="629C180F" w14:textId="77777777" w:rsidR="00AA32A2" w:rsidRPr="005802A6" w:rsidRDefault="00AA32A2" w:rsidP="00AA32A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</w:tcPr>
          <w:p w14:paraId="1953E512" w14:textId="0946F519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6.3</w:t>
            </w:r>
          </w:p>
        </w:tc>
        <w:tc>
          <w:tcPr>
            <w:tcW w:w="354" w:type="pct"/>
            <w:shd w:val="clear" w:color="auto" w:fill="auto"/>
          </w:tcPr>
          <w:p w14:paraId="4287B36A" w14:textId="77777777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04" w:type="pct"/>
            <w:shd w:val="clear" w:color="auto" w:fill="auto"/>
          </w:tcPr>
          <w:p w14:paraId="6AFAB51C" w14:textId="77777777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06" w:type="pct"/>
          </w:tcPr>
          <w:p w14:paraId="2F02D794" w14:textId="77777777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405" w:type="pct"/>
          </w:tcPr>
          <w:p w14:paraId="1B150B88" w14:textId="163CFF2A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513" w:type="pct"/>
          </w:tcPr>
          <w:p w14:paraId="21845BF9" w14:textId="0D1E00FB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2" w:type="pct"/>
          </w:tcPr>
          <w:p w14:paraId="056A9BCB" w14:textId="7F73738F" w:rsidR="00AA32A2" w:rsidRPr="005802A6" w:rsidDel="001F72C4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07" w:type="pct"/>
          </w:tcPr>
          <w:p w14:paraId="7CF6A596" w14:textId="0B253FB8" w:rsidR="00AA32A2" w:rsidRPr="005802A6" w:rsidDel="001F72C4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2" w:type="pct"/>
          </w:tcPr>
          <w:p w14:paraId="33D0139C" w14:textId="38FEB648" w:rsidR="00AA32A2" w:rsidRPr="005802A6" w:rsidDel="001F72C4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B60B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A32A2" w:rsidRPr="00E27386" w14:paraId="5D18ED14" w14:textId="4851E2DB" w:rsidTr="002E3991">
        <w:trPr>
          <w:trHeight w:val="254"/>
        </w:trPr>
        <w:tc>
          <w:tcPr>
            <w:tcW w:w="507" w:type="pct"/>
            <w:vMerge/>
          </w:tcPr>
          <w:p w14:paraId="39F02A12" w14:textId="77777777" w:rsidR="00AA32A2" w:rsidRPr="005802A6" w:rsidRDefault="00AA32A2" w:rsidP="00AA32A2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</w:tcPr>
          <w:p w14:paraId="4D8AD6EB" w14:textId="69E966EE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5.6</w:t>
            </w:r>
          </w:p>
        </w:tc>
        <w:tc>
          <w:tcPr>
            <w:tcW w:w="354" w:type="pct"/>
            <w:shd w:val="clear" w:color="auto" w:fill="auto"/>
          </w:tcPr>
          <w:p w14:paraId="6263E22A" w14:textId="77777777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4" w:type="pct"/>
            <w:shd w:val="clear" w:color="auto" w:fill="auto"/>
          </w:tcPr>
          <w:p w14:paraId="2CE85B92" w14:textId="77777777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06" w:type="pct"/>
          </w:tcPr>
          <w:p w14:paraId="690DC29C" w14:textId="77777777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05" w:type="pct"/>
          </w:tcPr>
          <w:p w14:paraId="4FEFBAF4" w14:textId="3D15B5F7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513" w:type="pct"/>
          </w:tcPr>
          <w:p w14:paraId="7C3F93C3" w14:textId="53184F03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2" w:type="pct"/>
          </w:tcPr>
          <w:p w14:paraId="517EC4AF" w14:textId="139AE9F4" w:rsidR="00AA32A2" w:rsidRPr="005802A6" w:rsidDel="001F72C4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07" w:type="pct"/>
          </w:tcPr>
          <w:p w14:paraId="377A4EFE" w14:textId="390E0391" w:rsidR="00AA32A2" w:rsidRPr="005802A6" w:rsidDel="001F72C4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2" w:type="pct"/>
          </w:tcPr>
          <w:p w14:paraId="0878BCC9" w14:textId="69ABA7EB" w:rsidR="00AA32A2" w:rsidRPr="005802A6" w:rsidDel="001F72C4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AA32A2" w:rsidRPr="00E27386" w14:paraId="25E49319" w14:textId="5A8ABF46" w:rsidTr="002E3991">
        <w:trPr>
          <w:trHeight w:val="265"/>
        </w:trPr>
        <w:tc>
          <w:tcPr>
            <w:tcW w:w="507" w:type="pct"/>
            <w:vMerge/>
          </w:tcPr>
          <w:p w14:paraId="2A0AF692" w14:textId="77777777" w:rsidR="00AA32A2" w:rsidRPr="005802A6" w:rsidRDefault="00AA32A2" w:rsidP="00AA32A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</w:tcPr>
          <w:p w14:paraId="01A1F73D" w14:textId="04820886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8.8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</w:tcPr>
          <w:p w14:paraId="3D969B7A" w14:textId="77777777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55D779A0" w14:textId="77777777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4661E06B" w14:textId="77777777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33EB34ED" w14:textId="04F2980E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072CC7B5" w14:textId="669BF7E9" w:rsidR="00AA32A2" w:rsidRPr="005802A6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101CA22B" w14:textId="7403AB84" w:rsidR="00AA32A2" w:rsidRPr="005802A6" w:rsidDel="001F72C4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4325F529" w14:textId="4BD7EF9F" w:rsidR="00AA32A2" w:rsidRPr="005802A6" w:rsidDel="001F72C4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17D8C18A" w14:textId="36108C97" w:rsidR="00AA32A2" w:rsidRPr="005802A6" w:rsidDel="001F72C4" w:rsidRDefault="00AA32A2" w:rsidP="00AA32A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02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</w:tbl>
    <w:p w14:paraId="187460D4" w14:textId="2979EE35" w:rsidR="00250E75" w:rsidRPr="007504AA" w:rsidRDefault="00250E75" w:rsidP="00BD03A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41651123"/>
      <w:r>
        <w:rPr>
          <w:rFonts w:ascii="Times New Roman" w:hAnsi="Times New Roman" w:cs="Times New Roman"/>
          <w:sz w:val="24"/>
          <w:szCs w:val="24"/>
        </w:rPr>
        <w:lastRenderedPageBreak/>
        <w:t xml:space="preserve">Abbreviations: A, Asian, B, Black; </w:t>
      </w:r>
      <w:r w:rsidRPr="007232CA">
        <w:rPr>
          <w:rFonts w:ascii="Times New Roman" w:hAnsi="Times New Roman" w:cs="Times New Roman"/>
          <w:sz w:val="24"/>
          <w:szCs w:val="24"/>
        </w:rPr>
        <w:t xml:space="preserve">ITT, intent-to-treat; LRTI, lower respiratory tract infection; </w:t>
      </w:r>
      <w:r>
        <w:rPr>
          <w:rFonts w:ascii="Times New Roman" w:hAnsi="Times New Roman" w:cs="Times New Roman"/>
          <w:sz w:val="24"/>
          <w:szCs w:val="24"/>
        </w:rPr>
        <w:t xml:space="preserve">M, multiple; </w:t>
      </w:r>
      <w:r w:rsidRPr="007232CA">
        <w:rPr>
          <w:rFonts w:ascii="Times New Roman" w:hAnsi="Times New Roman" w:cs="Times New Roman"/>
          <w:sz w:val="24"/>
          <w:szCs w:val="24"/>
        </w:rPr>
        <w:t xml:space="preserve">MA, medically attended; </w:t>
      </w:r>
      <w:r>
        <w:rPr>
          <w:rFonts w:ascii="Times New Roman" w:hAnsi="Times New Roman" w:cs="Times New Roman"/>
          <w:sz w:val="24"/>
          <w:szCs w:val="24"/>
        </w:rPr>
        <w:t xml:space="preserve">N, </w:t>
      </w:r>
      <w:r w:rsidRPr="00CE39E2">
        <w:rPr>
          <w:rFonts w:ascii="Times New Roman" w:hAnsi="Times New Roman" w:cs="Times New Roman"/>
          <w:sz w:val="24"/>
          <w:szCs w:val="24"/>
        </w:rPr>
        <w:t xml:space="preserve">American Indian or </w:t>
      </w:r>
      <w:r w:rsidR="009B0817" w:rsidRPr="00CE39E2">
        <w:rPr>
          <w:rFonts w:ascii="Times New Roman" w:hAnsi="Times New Roman" w:cs="Times New Roman"/>
          <w:sz w:val="24"/>
          <w:szCs w:val="24"/>
        </w:rPr>
        <w:t>Alaska Nati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E39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, Other; </w:t>
      </w:r>
      <w:r w:rsidRPr="007232CA">
        <w:rPr>
          <w:rFonts w:ascii="Times New Roman" w:hAnsi="Times New Roman" w:cs="Times New Roman"/>
          <w:sz w:val="24"/>
          <w:szCs w:val="24"/>
        </w:rPr>
        <w:t>RSV, respiratory syncytial virus</w:t>
      </w:r>
      <w:r>
        <w:rPr>
          <w:rFonts w:ascii="Times New Roman" w:hAnsi="Times New Roman" w:cs="Times New Roman"/>
          <w:sz w:val="24"/>
          <w:szCs w:val="24"/>
        </w:rPr>
        <w:t>; W, White</w:t>
      </w:r>
      <w:r w:rsidRPr="007232CA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019C705C" w14:textId="5FD81968" w:rsidR="00BD03AE" w:rsidRPr="007232CA" w:rsidRDefault="00BD03AE" w:rsidP="00BD03AE">
      <w:pPr>
        <w:spacing w:after="12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7232C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232CA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Pr="007232CA">
        <w:rPr>
          <w:rFonts w:ascii="Times New Roman" w:hAnsi="Times New Roman" w:cs="Times New Roman"/>
          <w:sz w:val="24"/>
          <w:szCs w:val="24"/>
        </w:rPr>
        <w:t xml:space="preserve"> all participants who underwent randomization </w:t>
      </w:r>
      <w:r w:rsidR="00850C0D">
        <w:rPr>
          <w:rFonts w:ascii="Times New Roman" w:hAnsi="Times New Roman" w:cs="Times New Roman"/>
          <w:sz w:val="24"/>
          <w:szCs w:val="24"/>
        </w:rPr>
        <w:t>and</w:t>
      </w:r>
      <w:r w:rsidRPr="007232CA">
        <w:rPr>
          <w:rFonts w:ascii="Times New Roman" w:hAnsi="Times New Roman" w:cs="Times New Roman"/>
          <w:sz w:val="24"/>
          <w:szCs w:val="24"/>
        </w:rPr>
        <w:t xml:space="preserve"> were followed through to the</w:t>
      </w:r>
      <w:r w:rsidR="00256CA3">
        <w:rPr>
          <w:rFonts w:ascii="Times New Roman" w:hAnsi="Times New Roman" w:cs="Times New Roman"/>
          <w:sz w:val="24"/>
          <w:szCs w:val="24"/>
        </w:rPr>
        <w:t>ir</w:t>
      </w:r>
      <w:r w:rsidRPr="007232CA">
        <w:rPr>
          <w:rFonts w:ascii="Times New Roman" w:hAnsi="Times New Roman" w:cs="Times New Roman"/>
          <w:sz w:val="24"/>
          <w:szCs w:val="24"/>
        </w:rPr>
        <w:t xml:space="preserve"> second season.</w:t>
      </w:r>
    </w:p>
    <w:p w14:paraId="698F2747" w14:textId="77777777" w:rsidR="00BD03AE" w:rsidRDefault="00BD03AE" w:rsidP="00BD03A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232C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232CA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7232CA">
        <w:rPr>
          <w:rFonts w:ascii="Times New Roman" w:hAnsi="Times New Roman" w:cs="Times New Roman"/>
          <w:sz w:val="24"/>
          <w:szCs w:val="24"/>
        </w:rPr>
        <w:t xml:space="preserve"> between dosing and being seen by the healthcare provider for the event.</w:t>
      </w:r>
    </w:p>
    <w:p w14:paraId="4BB447AC" w14:textId="12CA8A5D" w:rsidR="00AD7F9C" w:rsidRDefault="00AD7F9C" w:rsidP="00BD03A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60B8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B60B89" w:rsidRPr="00B60B89">
        <w:rPr>
          <w:rFonts w:ascii="Times New Roman" w:hAnsi="Times New Roman" w:cs="Times New Roman"/>
          <w:sz w:val="24"/>
          <w:szCs w:val="24"/>
        </w:rPr>
        <w:t>Received</w:t>
      </w:r>
      <w:proofErr w:type="spellEnd"/>
      <w:r w:rsidR="00B60B89" w:rsidRPr="00B60B89">
        <w:rPr>
          <w:rFonts w:ascii="Times New Roman" w:hAnsi="Times New Roman" w:cs="Times New Roman"/>
          <w:sz w:val="24"/>
          <w:szCs w:val="24"/>
        </w:rPr>
        <w:t xml:space="preserve"> treatment with IV fluids.</w:t>
      </w:r>
    </w:p>
    <w:p w14:paraId="29A4345D" w14:textId="3C622D58" w:rsidR="00414CBE" w:rsidRPr="00C77306" w:rsidRDefault="000520F8" w:rsidP="00BD03A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7730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414CBE">
        <w:rPr>
          <w:rFonts w:ascii="Times New Roman" w:hAnsi="Times New Roman" w:cs="Times New Roman"/>
          <w:sz w:val="24"/>
          <w:szCs w:val="24"/>
        </w:rPr>
        <w:t>Contin</w:t>
      </w:r>
      <w:r w:rsidR="006F1D5F">
        <w:rPr>
          <w:rFonts w:ascii="Times New Roman" w:hAnsi="Times New Roman" w:cs="Times New Roman"/>
          <w:sz w:val="24"/>
          <w:szCs w:val="24"/>
        </w:rPr>
        <w:t>u</w:t>
      </w:r>
      <w:r w:rsidR="00414CBE">
        <w:rPr>
          <w:rFonts w:ascii="Times New Roman" w:hAnsi="Times New Roman" w:cs="Times New Roman"/>
          <w:sz w:val="24"/>
          <w:szCs w:val="24"/>
        </w:rPr>
        <w:t>ous</w:t>
      </w:r>
      <w:proofErr w:type="spellEnd"/>
      <w:r w:rsidR="00414CBE">
        <w:rPr>
          <w:rFonts w:ascii="Times New Roman" w:hAnsi="Times New Roman" w:cs="Times New Roman"/>
          <w:sz w:val="24"/>
          <w:szCs w:val="24"/>
        </w:rPr>
        <w:t xml:space="preserve"> positive airway pressure</w:t>
      </w:r>
      <w:r w:rsidR="00A47850">
        <w:rPr>
          <w:rFonts w:ascii="Times New Roman" w:hAnsi="Times New Roman" w:cs="Times New Roman"/>
          <w:sz w:val="24"/>
          <w:szCs w:val="24"/>
        </w:rPr>
        <w:t>.</w:t>
      </w:r>
      <w:r w:rsidR="00414C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10FA08" w14:textId="0383A5D4" w:rsidR="000520F8" w:rsidRDefault="005507F5" w:rsidP="00BD03A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AD7F9C">
        <w:rPr>
          <w:rFonts w:ascii="Times New Roman" w:hAnsi="Times New Roman" w:cs="Times New Roman"/>
          <w:sz w:val="24"/>
          <w:szCs w:val="24"/>
        </w:rPr>
        <w:t>Participants</w:t>
      </w:r>
      <w:proofErr w:type="spellEnd"/>
      <w:r w:rsidR="00AD7F9C">
        <w:rPr>
          <w:rFonts w:ascii="Times New Roman" w:hAnsi="Times New Roman" w:cs="Times New Roman"/>
          <w:sz w:val="24"/>
          <w:szCs w:val="24"/>
        </w:rPr>
        <w:t xml:space="preserve"> </w:t>
      </w:r>
      <w:r w:rsidR="000520F8">
        <w:rPr>
          <w:rFonts w:ascii="Times New Roman" w:hAnsi="Times New Roman" w:cs="Times New Roman"/>
          <w:sz w:val="24"/>
          <w:szCs w:val="24"/>
        </w:rPr>
        <w:t xml:space="preserve">are </w:t>
      </w:r>
      <w:r w:rsidR="00F633E9">
        <w:rPr>
          <w:rFonts w:ascii="Times New Roman" w:hAnsi="Times New Roman" w:cs="Times New Roman"/>
          <w:sz w:val="24"/>
          <w:szCs w:val="24"/>
        </w:rPr>
        <w:t>twins.</w:t>
      </w:r>
    </w:p>
    <w:p w14:paraId="6590FBAF" w14:textId="08EA5D43" w:rsidR="002654BE" w:rsidRDefault="002654BE" w:rsidP="00BD03A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A0D86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71594C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="0071594C">
        <w:rPr>
          <w:rFonts w:ascii="Times New Roman" w:hAnsi="Times New Roman" w:cs="Times New Roman"/>
          <w:sz w:val="24"/>
          <w:szCs w:val="24"/>
        </w:rPr>
        <w:t xml:space="preserve"> </w:t>
      </w:r>
      <w:r w:rsidR="00D12490">
        <w:rPr>
          <w:rFonts w:ascii="Times New Roman" w:hAnsi="Times New Roman" w:cs="Times New Roman"/>
          <w:sz w:val="24"/>
          <w:szCs w:val="24"/>
        </w:rPr>
        <w:t>p</w:t>
      </w:r>
      <w:r w:rsidR="00D12490" w:rsidRPr="00A47850">
        <w:rPr>
          <w:rFonts w:ascii="Times New Roman" w:hAnsi="Times New Roman" w:cs="Times New Roman"/>
          <w:sz w:val="24"/>
          <w:szCs w:val="24"/>
        </w:rPr>
        <w:t>articipant also had a</w:t>
      </w:r>
      <w:r w:rsidR="008F7808">
        <w:rPr>
          <w:rFonts w:ascii="Times New Roman" w:hAnsi="Times New Roman" w:cs="Times New Roman"/>
          <w:sz w:val="24"/>
          <w:szCs w:val="24"/>
        </w:rPr>
        <w:t xml:space="preserve">n </w:t>
      </w:r>
      <w:r w:rsidR="00C313F8" w:rsidRPr="00A47850">
        <w:rPr>
          <w:rFonts w:ascii="Times New Roman" w:hAnsi="Times New Roman" w:cs="Times New Roman"/>
          <w:sz w:val="24"/>
          <w:szCs w:val="24"/>
        </w:rPr>
        <w:t xml:space="preserve">MA RSV LRTI </w:t>
      </w:r>
      <w:r w:rsidR="00D12490">
        <w:rPr>
          <w:rFonts w:ascii="Times New Roman" w:hAnsi="Times New Roman" w:cs="Times New Roman"/>
          <w:sz w:val="24"/>
          <w:szCs w:val="24"/>
        </w:rPr>
        <w:t xml:space="preserve">that did not </w:t>
      </w:r>
      <w:r w:rsidR="00D12490" w:rsidRPr="00A47850">
        <w:rPr>
          <w:rFonts w:ascii="Times New Roman" w:hAnsi="Times New Roman" w:cs="Times New Roman"/>
          <w:sz w:val="24"/>
          <w:szCs w:val="24"/>
        </w:rPr>
        <w:t>meet the per</w:t>
      </w:r>
      <w:r w:rsidR="00D12490">
        <w:rPr>
          <w:rFonts w:ascii="Times New Roman" w:hAnsi="Times New Roman" w:cs="Times New Roman"/>
          <w:sz w:val="24"/>
          <w:szCs w:val="24"/>
        </w:rPr>
        <w:t>-</w:t>
      </w:r>
      <w:r w:rsidR="00D12490" w:rsidRPr="00A47850">
        <w:rPr>
          <w:rFonts w:ascii="Times New Roman" w:hAnsi="Times New Roman" w:cs="Times New Roman"/>
          <w:sz w:val="24"/>
          <w:szCs w:val="24"/>
        </w:rPr>
        <w:t>protocol case definition in the</w:t>
      </w:r>
      <w:r w:rsidR="009F6852">
        <w:rPr>
          <w:rFonts w:ascii="Times New Roman" w:hAnsi="Times New Roman" w:cs="Times New Roman"/>
          <w:sz w:val="24"/>
          <w:szCs w:val="24"/>
        </w:rPr>
        <w:t>ir</w:t>
      </w:r>
      <w:r w:rsidR="00D12490" w:rsidRPr="00A47850">
        <w:rPr>
          <w:rFonts w:ascii="Times New Roman" w:hAnsi="Times New Roman" w:cs="Times New Roman"/>
          <w:sz w:val="24"/>
          <w:szCs w:val="24"/>
        </w:rPr>
        <w:t xml:space="preserve"> 1st RSV season (</w:t>
      </w:r>
      <w:r w:rsidR="003F6AB1" w:rsidRPr="3FBCC597">
        <w:rPr>
          <w:rFonts w:ascii="Times New Roman" w:hAnsi="Times New Roman" w:cs="Times New Roman"/>
          <w:sz w:val="24"/>
          <w:szCs w:val="24"/>
        </w:rPr>
        <w:t>2</w:t>
      </w:r>
      <w:r w:rsidR="07FA6427" w:rsidRPr="3FBCC597">
        <w:rPr>
          <w:rFonts w:ascii="Times New Roman" w:hAnsi="Times New Roman" w:cs="Times New Roman"/>
          <w:sz w:val="24"/>
          <w:szCs w:val="24"/>
        </w:rPr>
        <w:t>6</w:t>
      </w:r>
      <w:r w:rsidR="00D12490" w:rsidRPr="00A47850">
        <w:rPr>
          <w:rFonts w:ascii="Times New Roman" w:hAnsi="Times New Roman" w:cs="Times New Roman"/>
          <w:sz w:val="24"/>
          <w:szCs w:val="24"/>
        </w:rPr>
        <w:t xml:space="preserve"> days post</w:t>
      </w:r>
      <w:r w:rsidR="00D12490">
        <w:rPr>
          <w:rFonts w:ascii="Times New Roman" w:hAnsi="Times New Roman" w:cs="Times New Roman"/>
          <w:sz w:val="24"/>
          <w:szCs w:val="24"/>
        </w:rPr>
        <w:t>-</w:t>
      </w:r>
      <w:r w:rsidR="00D12490" w:rsidRPr="00A47850">
        <w:rPr>
          <w:rFonts w:ascii="Times New Roman" w:hAnsi="Times New Roman" w:cs="Times New Roman"/>
          <w:sz w:val="24"/>
          <w:szCs w:val="24"/>
        </w:rPr>
        <w:t>dose</w:t>
      </w:r>
      <w:proofErr w:type="gramStart"/>
      <w:r w:rsidR="00D12490" w:rsidRPr="00A47850">
        <w:rPr>
          <w:rFonts w:ascii="Times New Roman" w:hAnsi="Times New Roman" w:cs="Times New Roman"/>
          <w:sz w:val="24"/>
          <w:szCs w:val="24"/>
        </w:rPr>
        <w:t>)</w:t>
      </w:r>
      <w:r w:rsidR="003C194C">
        <w:rPr>
          <w:rFonts w:ascii="Times New Roman" w:hAnsi="Times New Roman" w:cs="Times New Roman"/>
          <w:sz w:val="24"/>
          <w:szCs w:val="24"/>
        </w:rPr>
        <w:t xml:space="preserve"> </w:t>
      </w:r>
      <w:r w:rsidR="00B24450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2A2AC211" w14:textId="0C667A52" w:rsidR="000B3A83" w:rsidRDefault="002654BE" w:rsidP="000B3A8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71594C" w:rsidRPr="00DA0D86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="0071594C" w:rsidRPr="00DA0D86">
        <w:rPr>
          <w:rFonts w:ascii="Times New Roman" w:hAnsi="Times New Roman" w:cs="Times New Roman"/>
          <w:sz w:val="24"/>
          <w:szCs w:val="24"/>
        </w:rPr>
        <w:t xml:space="preserve"> </w:t>
      </w:r>
      <w:r w:rsidR="0071594C">
        <w:rPr>
          <w:rFonts w:ascii="Times New Roman" w:hAnsi="Times New Roman" w:cs="Times New Roman"/>
          <w:sz w:val="24"/>
          <w:szCs w:val="24"/>
        </w:rPr>
        <w:t>p</w:t>
      </w:r>
      <w:r w:rsidRPr="00A47850">
        <w:rPr>
          <w:rFonts w:ascii="Times New Roman" w:hAnsi="Times New Roman" w:cs="Times New Roman"/>
          <w:sz w:val="24"/>
          <w:szCs w:val="24"/>
        </w:rPr>
        <w:t xml:space="preserve">articipant </w:t>
      </w:r>
      <w:r w:rsidR="000B3A83" w:rsidRPr="00A47850">
        <w:rPr>
          <w:rFonts w:ascii="Times New Roman" w:hAnsi="Times New Roman" w:cs="Times New Roman"/>
          <w:sz w:val="24"/>
          <w:szCs w:val="24"/>
        </w:rPr>
        <w:t>also had an event meeting the per</w:t>
      </w:r>
      <w:r w:rsidR="00A40FF3">
        <w:rPr>
          <w:rFonts w:ascii="Times New Roman" w:hAnsi="Times New Roman" w:cs="Times New Roman"/>
          <w:sz w:val="24"/>
          <w:szCs w:val="24"/>
        </w:rPr>
        <w:t>-</w:t>
      </w:r>
      <w:r w:rsidR="000B3A83" w:rsidRPr="00A47850">
        <w:rPr>
          <w:rFonts w:ascii="Times New Roman" w:hAnsi="Times New Roman" w:cs="Times New Roman"/>
          <w:sz w:val="24"/>
          <w:szCs w:val="24"/>
        </w:rPr>
        <w:t>protocol case definition of MA RSV LRTI in the</w:t>
      </w:r>
      <w:r w:rsidR="009F6852">
        <w:rPr>
          <w:rFonts w:ascii="Times New Roman" w:hAnsi="Times New Roman" w:cs="Times New Roman"/>
          <w:sz w:val="24"/>
          <w:szCs w:val="24"/>
        </w:rPr>
        <w:t>ir</w:t>
      </w:r>
      <w:r w:rsidR="000B3A83" w:rsidRPr="00A47850">
        <w:rPr>
          <w:rFonts w:ascii="Times New Roman" w:hAnsi="Times New Roman" w:cs="Times New Roman"/>
          <w:sz w:val="24"/>
          <w:szCs w:val="24"/>
        </w:rPr>
        <w:t xml:space="preserve"> 1st RSV season (16 days post</w:t>
      </w:r>
      <w:r w:rsidR="006C1D61">
        <w:rPr>
          <w:rFonts w:ascii="Times New Roman" w:hAnsi="Times New Roman" w:cs="Times New Roman"/>
          <w:sz w:val="24"/>
          <w:szCs w:val="24"/>
        </w:rPr>
        <w:t>-</w:t>
      </w:r>
      <w:r w:rsidR="000B3A83" w:rsidRPr="00A47850">
        <w:rPr>
          <w:rFonts w:ascii="Times New Roman" w:hAnsi="Times New Roman" w:cs="Times New Roman"/>
          <w:sz w:val="24"/>
          <w:szCs w:val="24"/>
        </w:rPr>
        <w:t>dose)</w:t>
      </w:r>
      <w:r w:rsidR="000B3A83">
        <w:rPr>
          <w:rFonts w:ascii="Times New Roman" w:hAnsi="Times New Roman" w:cs="Times New Roman"/>
          <w:sz w:val="24"/>
          <w:szCs w:val="24"/>
        </w:rPr>
        <w:t>.</w:t>
      </w:r>
    </w:p>
    <w:p w14:paraId="14FB191A" w14:textId="5128484D" w:rsidR="00BD03AE" w:rsidRPr="007232CA" w:rsidRDefault="00BD03AE" w:rsidP="00BD03A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FFEB111" w14:textId="77777777" w:rsidR="00BD03AE" w:rsidRPr="007232CA" w:rsidRDefault="00BD03AE" w:rsidP="00BD03A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3A23DDD" w14:textId="77777777" w:rsidR="000058DD" w:rsidRDefault="000058DD" w:rsidP="00A64B6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  <w:sectPr w:rsidR="000058DD" w:rsidSect="008E0E2B">
          <w:footerReference w:type="default" r:id="rId12"/>
          <w:type w:val="continuous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82702D5" w14:textId="17AB92E5" w:rsidR="000C43E0" w:rsidRPr="00C452F6" w:rsidRDefault="00850C0D" w:rsidP="000C43E0"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Supplementary Table</w:t>
      </w:r>
      <w:r w:rsidR="000C43E0" w:rsidRPr="007232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66C0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C43E0" w:rsidRPr="007232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43E0" w:rsidRPr="007504AA">
        <w:rPr>
          <w:rFonts w:ascii="Times New Roman" w:hAnsi="Times New Roman" w:cs="Times New Roman"/>
          <w:b/>
          <w:sz w:val="24"/>
          <w:szCs w:val="24"/>
        </w:rPr>
        <w:t xml:space="preserve">Incidence of RSV-Associated Respiratory Disease </w:t>
      </w:r>
      <w:r w:rsidR="00E614BA" w:rsidRPr="007504AA">
        <w:rPr>
          <w:rFonts w:ascii="Times New Roman" w:hAnsi="Times New Roman" w:cs="Times New Roman"/>
          <w:b/>
          <w:sz w:val="24"/>
          <w:szCs w:val="24"/>
        </w:rPr>
        <w:t>Between</w:t>
      </w:r>
      <w:r w:rsidR="000C43E0" w:rsidRPr="007504AA">
        <w:rPr>
          <w:rFonts w:ascii="Times New Roman" w:hAnsi="Times New Roman" w:cs="Times New Roman"/>
          <w:b/>
          <w:sz w:val="24"/>
          <w:szCs w:val="24"/>
        </w:rPr>
        <w:t xml:space="preserve"> the First and Second RSV Season</w:t>
      </w:r>
      <w:r w:rsidR="00F3675E" w:rsidRPr="007504AA">
        <w:rPr>
          <w:rFonts w:ascii="Times New Roman" w:hAnsi="Times New Roman" w:cs="Times New Roman"/>
          <w:b/>
          <w:sz w:val="24"/>
          <w:szCs w:val="24"/>
        </w:rPr>
        <w:t>s</w:t>
      </w:r>
      <w:r w:rsidR="000C43E0" w:rsidRPr="007504AA">
        <w:rPr>
          <w:rFonts w:ascii="Times New Roman" w:hAnsi="Times New Roman" w:cs="Times New Roman"/>
          <w:b/>
          <w:sz w:val="24"/>
          <w:szCs w:val="24"/>
        </w:rPr>
        <w:t xml:space="preserve"> (ITT </w:t>
      </w:r>
      <w:proofErr w:type="spellStart"/>
      <w:r w:rsidR="000D3CF4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0C43E0" w:rsidRPr="007504AA">
        <w:rPr>
          <w:rFonts w:ascii="Times New Roman" w:hAnsi="Times New Roman" w:cs="Times New Roman"/>
          <w:b/>
          <w:bCs/>
          <w:sz w:val="24"/>
          <w:szCs w:val="24"/>
        </w:rPr>
        <w:t>opulation</w:t>
      </w:r>
      <w:r w:rsidR="000C43E0" w:rsidRPr="007504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="000C43E0" w:rsidRPr="007504AA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50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409"/>
        <w:gridCol w:w="2126"/>
      </w:tblGrid>
      <w:tr w:rsidR="005765C2" w14:paraId="33EAF6BD" w14:textId="77777777" w:rsidTr="00C47F50">
        <w:tc>
          <w:tcPr>
            <w:tcW w:w="2500" w:type="pct"/>
            <w:tcBorders>
              <w:top w:val="single" w:sz="4" w:space="0" w:color="auto"/>
            </w:tcBorders>
          </w:tcPr>
          <w:p w14:paraId="798578CE" w14:textId="77777777" w:rsidR="005765C2" w:rsidRPr="00C84D0A" w:rsidRDefault="005765C2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00" w:type="pct"/>
            <w:gridSpan w:val="2"/>
            <w:tcBorders>
              <w:top w:val="single" w:sz="4" w:space="0" w:color="auto"/>
            </w:tcBorders>
          </w:tcPr>
          <w:p w14:paraId="0D501C54" w14:textId="2C2F0AEC" w:rsidR="00D94A59" w:rsidRPr="007504AA" w:rsidRDefault="00D94A5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 xml:space="preserve">Between 1st and 2nd </w:t>
            </w:r>
            <w:r w:rsidR="000D3CF4" w:rsidRPr="007504A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eason</w:t>
            </w:r>
          </w:p>
          <w:p w14:paraId="317C2D74" w14:textId="6C9772CD" w:rsidR="005765C2" w:rsidRPr="00A41DDE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05E7789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="000D3CF4">
              <w:rPr>
                <w:rFonts w:ascii="Arial" w:hAnsi="Arial" w:cs="Arial"/>
                <w:sz w:val="24"/>
                <w:szCs w:val="24"/>
              </w:rPr>
              <w:t>–</w:t>
            </w:r>
            <w:r w:rsidRPr="605E7789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  <w:r w:rsidRPr="00A41D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3CF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41DDE">
              <w:rPr>
                <w:rFonts w:ascii="Times New Roman" w:hAnsi="Times New Roman" w:cs="Times New Roman"/>
                <w:sz w:val="24"/>
                <w:szCs w:val="24"/>
              </w:rPr>
              <w:t xml:space="preserve">ays </w:t>
            </w:r>
            <w:r w:rsidR="000D3CF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41DDE">
              <w:rPr>
                <w:rFonts w:ascii="Times New Roman" w:hAnsi="Times New Roman" w:cs="Times New Roman"/>
                <w:sz w:val="24"/>
                <w:szCs w:val="24"/>
              </w:rPr>
              <w:t>ost-dose</w:t>
            </w:r>
          </w:p>
        </w:tc>
      </w:tr>
      <w:tr w:rsidR="005765C2" w14:paraId="17248453" w14:textId="77777777" w:rsidTr="00C47F50">
        <w:tc>
          <w:tcPr>
            <w:tcW w:w="2500" w:type="pct"/>
            <w:tcBorders>
              <w:bottom w:val="single" w:sz="4" w:space="0" w:color="auto"/>
            </w:tcBorders>
          </w:tcPr>
          <w:p w14:paraId="580887CD" w14:textId="1122BF19" w:rsidR="005765C2" w:rsidRPr="00C84D0A" w:rsidRDefault="005765C2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ease </w:t>
            </w:r>
            <w:r w:rsidR="000D3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C84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ent </w:t>
            </w:r>
            <w:r w:rsidR="000D3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C84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</w:t>
            </w:r>
            <w:r w:rsidR="000D3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C84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="000D3C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  <w:r w:rsidRPr="00C84D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1798C4F3" w14:textId="77777777" w:rsidR="005765C2" w:rsidRPr="007504AA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Nirsevimab</w:t>
            </w:r>
          </w:p>
          <w:p w14:paraId="5AC8690E" w14:textId="77777777" w:rsidR="005765C2" w:rsidRPr="007504AA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(N = 1977)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14:paraId="55732290" w14:textId="77777777" w:rsidR="005765C2" w:rsidRPr="007504AA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  <w:p w14:paraId="3D01DE68" w14:textId="77777777" w:rsidR="005765C2" w:rsidRPr="007504AA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7504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= 985)</w:t>
            </w:r>
          </w:p>
        </w:tc>
      </w:tr>
      <w:tr w:rsidR="005765C2" w14:paraId="5F6026FB" w14:textId="77777777" w:rsidTr="00C47F50">
        <w:tc>
          <w:tcPr>
            <w:tcW w:w="2500" w:type="pct"/>
            <w:tcBorders>
              <w:top w:val="single" w:sz="4" w:space="0" w:color="auto"/>
            </w:tcBorders>
          </w:tcPr>
          <w:p w14:paraId="6EF531ED" w14:textId="42DF6ED4" w:rsidR="005765C2" w:rsidRPr="007504AA" w:rsidRDefault="00C47F5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Events due to RSV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</w:tcBorders>
          </w:tcPr>
          <w:p w14:paraId="3CD3BBCE" w14:textId="3D2B5818" w:rsidR="005765C2" w:rsidRPr="00C84D0A" w:rsidRDefault="005765C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5C2" w14:paraId="7AF3BDD2" w14:textId="77777777" w:rsidTr="00C47F50">
        <w:tc>
          <w:tcPr>
            <w:tcW w:w="2500" w:type="pct"/>
          </w:tcPr>
          <w:p w14:paraId="06C450CA" w14:textId="24C81A16" w:rsidR="005765C2" w:rsidRPr="00C84D0A" w:rsidRDefault="005765C2" w:rsidP="00C47F50">
            <w:pPr>
              <w:spacing w:after="12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84D0A">
              <w:rPr>
                <w:rFonts w:ascii="Times New Roman" w:hAnsi="Times New Roman" w:cs="Times New Roman"/>
                <w:sz w:val="24"/>
                <w:szCs w:val="24"/>
              </w:rPr>
              <w:t xml:space="preserve">Medically attended RSV </w:t>
            </w:r>
            <w:proofErr w:type="spellStart"/>
            <w:r w:rsidRPr="00C84D0A">
              <w:rPr>
                <w:rFonts w:ascii="Times New Roman" w:hAnsi="Times New Roman" w:cs="Times New Roman"/>
                <w:sz w:val="24"/>
                <w:szCs w:val="24"/>
              </w:rPr>
              <w:t>LRTI</w:t>
            </w:r>
            <w:r w:rsidR="003A72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28" w:type="pct"/>
          </w:tcPr>
          <w:p w14:paraId="7FAE748C" w14:textId="77777777" w:rsidR="005765C2" w:rsidRPr="00C36A41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41">
              <w:rPr>
                <w:rFonts w:ascii="Times New Roman" w:hAnsi="Times New Roman" w:cs="Times New Roman"/>
                <w:sz w:val="24"/>
                <w:szCs w:val="24"/>
              </w:rPr>
              <w:t>16 (0.8)</w:t>
            </w:r>
          </w:p>
        </w:tc>
        <w:tc>
          <w:tcPr>
            <w:tcW w:w="1172" w:type="pct"/>
          </w:tcPr>
          <w:p w14:paraId="62BA2787" w14:textId="77777777" w:rsidR="005765C2" w:rsidRPr="00C36A41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41">
              <w:rPr>
                <w:rFonts w:ascii="Times New Roman" w:hAnsi="Times New Roman" w:cs="Times New Roman"/>
                <w:sz w:val="24"/>
                <w:szCs w:val="24"/>
              </w:rPr>
              <w:t>13 (1.3)</w:t>
            </w:r>
          </w:p>
        </w:tc>
      </w:tr>
      <w:tr w:rsidR="005765C2" w14:paraId="7836557F" w14:textId="77777777" w:rsidTr="00C47F50">
        <w:tc>
          <w:tcPr>
            <w:tcW w:w="2500" w:type="pct"/>
          </w:tcPr>
          <w:p w14:paraId="73C62B87" w14:textId="4DFC629C" w:rsidR="005765C2" w:rsidRPr="00C84D0A" w:rsidRDefault="005765C2" w:rsidP="00C47F50">
            <w:pPr>
              <w:spacing w:after="12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84D0A">
              <w:rPr>
                <w:rFonts w:ascii="Times New Roman" w:hAnsi="Times New Roman" w:cs="Times New Roman"/>
                <w:sz w:val="24"/>
                <w:szCs w:val="24"/>
              </w:rPr>
              <w:t xml:space="preserve">Medically attended RSV LRTI with </w:t>
            </w:r>
            <w:proofErr w:type="spellStart"/>
            <w:r w:rsidRPr="00C84D0A"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  <w:r w:rsidR="008C7F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28" w:type="pct"/>
          </w:tcPr>
          <w:p w14:paraId="0E4B97FF" w14:textId="77777777" w:rsidR="005765C2" w:rsidRPr="00C36A41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41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1172" w:type="pct"/>
          </w:tcPr>
          <w:p w14:paraId="0512CE1C" w14:textId="77777777" w:rsidR="005765C2" w:rsidRPr="00C36A41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41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5765C2" w14:paraId="129E65A4" w14:textId="77777777" w:rsidTr="00C47F50">
        <w:tc>
          <w:tcPr>
            <w:tcW w:w="2500" w:type="pct"/>
          </w:tcPr>
          <w:p w14:paraId="577ADAA7" w14:textId="5337E322" w:rsidR="005765C2" w:rsidRPr="00C84D0A" w:rsidRDefault="005765C2" w:rsidP="00C47F50">
            <w:pPr>
              <w:spacing w:after="12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84D0A">
              <w:rPr>
                <w:rFonts w:ascii="Times New Roman" w:hAnsi="Times New Roman" w:cs="Times New Roman"/>
                <w:sz w:val="24"/>
                <w:szCs w:val="24"/>
              </w:rPr>
              <w:t xml:space="preserve">Medically attended RSV LRTI (very </w:t>
            </w:r>
            <w:proofErr w:type="gramStart"/>
            <w:r w:rsidRPr="00C84D0A">
              <w:rPr>
                <w:rFonts w:ascii="Times New Roman" w:hAnsi="Times New Roman" w:cs="Times New Roman"/>
                <w:sz w:val="24"/>
                <w:szCs w:val="24"/>
              </w:rPr>
              <w:t>severe)</w:t>
            </w:r>
            <w:r w:rsidR="008C7F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1328" w:type="pct"/>
          </w:tcPr>
          <w:p w14:paraId="606DC472" w14:textId="77777777" w:rsidR="005765C2" w:rsidRPr="00C36A41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41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1172" w:type="pct"/>
          </w:tcPr>
          <w:p w14:paraId="6E163B9A" w14:textId="77777777" w:rsidR="005765C2" w:rsidRPr="00C36A41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41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5765C2" w14:paraId="240FCEB4" w14:textId="77777777" w:rsidTr="00C47F50">
        <w:tc>
          <w:tcPr>
            <w:tcW w:w="2500" w:type="pct"/>
          </w:tcPr>
          <w:p w14:paraId="61AE1294" w14:textId="01DCCBC6" w:rsidR="005765C2" w:rsidRPr="00C84D0A" w:rsidRDefault="005765C2" w:rsidP="00C47F50">
            <w:pPr>
              <w:spacing w:after="12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84D0A">
              <w:rPr>
                <w:rFonts w:ascii="Times New Roman" w:hAnsi="Times New Roman" w:cs="Times New Roman"/>
                <w:sz w:val="24"/>
                <w:szCs w:val="24"/>
              </w:rPr>
              <w:t xml:space="preserve">Medically attended RSV-associated LRTI on any test </w:t>
            </w:r>
            <w:proofErr w:type="spellStart"/>
            <w:proofErr w:type="gramStart"/>
            <w:r w:rsidRPr="00C84D0A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  <w:r w:rsidR="008C7F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C84D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8C7F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328" w:type="pct"/>
          </w:tcPr>
          <w:p w14:paraId="536EEBBA" w14:textId="77777777" w:rsidR="005765C2" w:rsidRPr="00C36A41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41">
              <w:rPr>
                <w:rFonts w:ascii="Times New Roman" w:hAnsi="Times New Roman" w:cs="Times New Roman"/>
                <w:sz w:val="24"/>
                <w:szCs w:val="24"/>
              </w:rPr>
              <w:t>25 (1.3)</w:t>
            </w:r>
          </w:p>
        </w:tc>
        <w:tc>
          <w:tcPr>
            <w:tcW w:w="1172" w:type="pct"/>
          </w:tcPr>
          <w:p w14:paraId="6156249F" w14:textId="77777777" w:rsidR="005765C2" w:rsidRPr="00C36A41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41">
              <w:rPr>
                <w:rFonts w:ascii="Times New Roman" w:hAnsi="Times New Roman" w:cs="Times New Roman"/>
                <w:sz w:val="24"/>
                <w:szCs w:val="24"/>
              </w:rPr>
              <w:t>19 (1.9)</w:t>
            </w:r>
          </w:p>
        </w:tc>
      </w:tr>
      <w:tr w:rsidR="005765C2" w14:paraId="034B27B6" w14:textId="77777777" w:rsidTr="00C47F50">
        <w:tc>
          <w:tcPr>
            <w:tcW w:w="2500" w:type="pct"/>
          </w:tcPr>
          <w:p w14:paraId="0D799C92" w14:textId="54FDE0EA" w:rsidR="005765C2" w:rsidRPr="00C84D0A" w:rsidRDefault="005765C2" w:rsidP="007504AA">
            <w:pPr>
              <w:autoSpaceDE w:val="0"/>
              <w:autoSpaceDN w:val="0"/>
              <w:adjustRightInd w:val="0"/>
              <w:spacing w:after="120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4D0A">
              <w:rPr>
                <w:rFonts w:ascii="Times New Roman" w:hAnsi="Times New Roman" w:cs="Times New Roman"/>
                <w:sz w:val="24"/>
                <w:szCs w:val="24"/>
              </w:rPr>
              <w:t xml:space="preserve">Hospitalization for any respiratory illness due to RSV on any test </w:t>
            </w:r>
            <w:proofErr w:type="spellStart"/>
            <w:proofErr w:type="gramStart"/>
            <w:r w:rsidRPr="00C84D0A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  <w:r w:rsidR="008C7F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C84D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8C7F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1328" w:type="pct"/>
          </w:tcPr>
          <w:p w14:paraId="3803AF7C" w14:textId="77777777" w:rsidR="005765C2" w:rsidRPr="00C36A41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41">
              <w:rPr>
                <w:rFonts w:ascii="Times New Roman" w:hAnsi="Times New Roman" w:cs="Times New Roman"/>
                <w:sz w:val="24"/>
                <w:szCs w:val="24"/>
              </w:rPr>
              <w:t>3 (0.2)</w:t>
            </w:r>
          </w:p>
        </w:tc>
        <w:tc>
          <w:tcPr>
            <w:tcW w:w="1172" w:type="pct"/>
          </w:tcPr>
          <w:p w14:paraId="00700782" w14:textId="77777777" w:rsidR="005765C2" w:rsidRPr="00C36A41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41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5765C2" w14:paraId="1EEAF91A" w14:textId="77777777" w:rsidTr="00C47F50">
        <w:tc>
          <w:tcPr>
            <w:tcW w:w="2500" w:type="pct"/>
          </w:tcPr>
          <w:p w14:paraId="753F12E8" w14:textId="7B9DB446" w:rsidR="005765C2" w:rsidRPr="007504AA" w:rsidRDefault="00C47F5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 xml:space="preserve">Events of </w:t>
            </w:r>
            <w:r w:rsidR="0075746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 xml:space="preserve">ny </w:t>
            </w:r>
            <w:r w:rsidR="0075746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504AA">
              <w:rPr>
                <w:rFonts w:ascii="Times New Roman" w:hAnsi="Times New Roman" w:cs="Times New Roman"/>
                <w:sz w:val="24"/>
                <w:szCs w:val="24"/>
              </w:rPr>
              <w:t>ause (inclusive of RSV)</w:t>
            </w:r>
          </w:p>
        </w:tc>
        <w:tc>
          <w:tcPr>
            <w:tcW w:w="2500" w:type="pct"/>
            <w:gridSpan w:val="2"/>
          </w:tcPr>
          <w:p w14:paraId="5756C9D9" w14:textId="096E0009" w:rsidR="005765C2" w:rsidRPr="00C36A41" w:rsidRDefault="005765C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5C2" w14:paraId="02820BE9" w14:textId="77777777" w:rsidTr="00C47F50">
        <w:tc>
          <w:tcPr>
            <w:tcW w:w="2500" w:type="pct"/>
          </w:tcPr>
          <w:p w14:paraId="37631AE2" w14:textId="14566CED" w:rsidR="005765C2" w:rsidRPr="00C84D0A" w:rsidRDefault="005765C2" w:rsidP="00C47F50">
            <w:pPr>
              <w:spacing w:after="12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84D0A">
              <w:rPr>
                <w:rFonts w:ascii="Times New Roman" w:hAnsi="Times New Roman" w:cs="Times New Roman"/>
                <w:sz w:val="24"/>
                <w:szCs w:val="24"/>
              </w:rPr>
              <w:t>Medically attended LRTI of any cause</w:t>
            </w:r>
            <w:r w:rsidR="008C7F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28" w:type="pct"/>
          </w:tcPr>
          <w:p w14:paraId="12131471" w14:textId="77777777" w:rsidR="005765C2" w:rsidRPr="00C36A41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41">
              <w:rPr>
                <w:rFonts w:ascii="Times New Roman" w:hAnsi="Times New Roman" w:cs="Times New Roman"/>
                <w:sz w:val="24"/>
                <w:szCs w:val="24"/>
              </w:rPr>
              <w:t>143 (7.2)</w:t>
            </w:r>
          </w:p>
        </w:tc>
        <w:tc>
          <w:tcPr>
            <w:tcW w:w="1172" w:type="pct"/>
          </w:tcPr>
          <w:p w14:paraId="0103EB07" w14:textId="77777777" w:rsidR="005765C2" w:rsidRPr="00C36A41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41">
              <w:rPr>
                <w:rFonts w:ascii="Times New Roman" w:hAnsi="Times New Roman" w:cs="Times New Roman"/>
                <w:sz w:val="24"/>
                <w:szCs w:val="24"/>
              </w:rPr>
              <w:t>67 (6.8)</w:t>
            </w:r>
          </w:p>
        </w:tc>
      </w:tr>
      <w:tr w:rsidR="005765C2" w14:paraId="5C68A59A" w14:textId="77777777" w:rsidTr="00C47F50">
        <w:tc>
          <w:tcPr>
            <w:tcW w:w="2500" w:type="pct"/>
            <w:tcBorders>
              <w:bottom w:val="single" w:sz="4" w:space="0" w:color="auto"/>
            </w:tcBorders>
          </w:tcPr>
          <w:p w14:paraId="520F8A3D" w14:textId="5805E6E5" w:rsidR="005765C2" w:rsidRPr="00C84D0A" w:rsidRDefault="005765C2" w:rsidP="00C47F50">
            <w:pPr>
              <w:spacing w:after="12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84D0A">
              <w:rPr>
                <w:rFonts w:ascii="Times New Roman" w:hAnsi="Times New Roman" w:cs="Times New Roman"/>
                <w:sz w:val="24"/>
                <w:szCs w:val="24"/>
              </w:rPr>
              <w:t xml:space="preserve">Hospitalization for any respiratory illness of any </w:t>
            </w:r>
            <w:proofErr w:type="spellStart"/>
            <w:r w:rsidRPr="00C84D0A">
              <w:rPr>
                <w:rFonts w:ascii="Times New Roman" w:hAnsi="Times New Roman" w:cs="Times New Roman"/>
                <w:sz w:val="24"/>
                <w:szCs w:val="24"/>
              </w:rPr>
              <w:t>cause</w:t>
            </w:r>
            <w:r w:rsidR="008C7F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5C1C0A67" w14:textId="77777777" w:rsidR="005765C2" w:rsidRPr="00C36A41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41">
              <w:rPr>
                <w:rFonts w:ascii="Times New Roman" w:hAnsi="Times New Roman" w:cs="Times New Roman"/>
                <w:sz w:val="24"/>
                <w:szCs w:val="24"/>
              </w:rPr>
              <w:t>37 (1.9)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14:paraId="3AC80974" w14:textId="77777777" w:rsidR="005765C2" w:rsidRPr="00C36A41" w:rsidRDefault="005765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41">
              <w:rPr>
                <w:rFonts w:ascii="Times New Roman" w:hAnsi="Times New Roman" w:cs="Times New Roman"/>
                <w:sz w:val="24"/>
                <w:szCs w:val="24"/>
              </w:rPr>
              <w:t>10 (1.0)</w:t>
            </w:r>
          </w:p>
        </w:tc>
      </w:tr>
    </w:tbl>
    <w:p w14:paraId="218031F3" w14:textId="2319FB42" w:rsidR="0075746D" w:rsidRPr="007504AA" w:rsidRDefault="0075746D" w:rsidP="00EE4624">
      <w:pPr>
        <w:spacing w:after="120" w:line="24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Abbreviations: </w:t>
      </w:r>
      <w:r w:rsidRPr="00434378">
        <w:rPr>
          <w:rFonts w:ascii="Times New Roman" w:eastAsiaTheme="majorEastAsia" w:hAnsi="Times New Roman" w:cs="Times New Roman"/>
          <w:sz w:val="24"/>
          <w:szCs w:val="24"/>
        </w:rPr>
        <w:t xml:space="preserve">ITT, intent-to-treat;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IV, intravenous; </w:t>
      </w:r>
      <w:r w:rsidRPr="00434378">
        <w:rPr>
          <w:rFonts w:ascii="Times New Roman" w:eastAsiaTheme="majorEastAsia" w:hAnsi="Times New Roman" w:cs="Times New Roman"/>
          <w:sz w:val="24"/>
          <w:szCs w:val="24"/>
        </w:rPr>
        <w:t>LRTI, lower respiratory tract infection; RSV, respiratory syncytial virus</w:t>
      </w:r>
      <w:r>
        <w:rPr>
          <w:rFonts w:ascii="Times New Roman" w:eastAsiaTheme="majorEastAsia" w:hAnsi="Times New Roman" w:cs="Times New Roman"/>
          <w:sz w:val="24"/>
          <w:szCs w:val="24"/>
        </w:rPr>
        <w:t>.</w:t>
      </w:r>
    </w:p>
    <w:p w14:paraId="65C241A9" w14:textId="39C94064" w:rsidR="00C049A4" w:rsidRDefault="00C049A4" w:rsidP="00EE4624">
      <w:pPr>
        <w:spacing w:after="120" w:line="240" w:lineRule="auto"/>
        <w:rPr>
          <w:rFonts w:ascii="Times New Roman" w:eastAsiaTheme="majorEastAsia" w:hAnsi="Times New Roman" w:cs="Times New Roman"/>
          <w:sz w:val="24"/>
          <w:szCs w:val="24"/>
        </w:rPr>
      </w:pPr>
      <w:proofErr w:type="spellStart"/>
      <w:r w:rsidRPr="00434378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a</w:t>
      </w:r>
      <w:r w:rsidRPr="00434378">
        <w:rPr>
          <w:rFonts w:ascii="Times New Roman" w:eastAsiaTheme="majorEastAsia" w:hAnsi="Times New Roman" w:cs="Times New Roman"/>
          <w:sz w:val="24"/>
          <w:szCs w:val="24"/>
        </w:rPr>
        <w:t>ITT</w:t>
      </w:r>
      <w:proofErr w:type="spellEnd"/>
      <w:r w:rsidRPr="00434378">
        <w:rPr>
          <w:rFonts w:ascii="Times New Roman" w:eastAsiaTheme="majorEastAsia" w:hAnsi="Times New Roman" w:cs="Times New Roman"/>
          <w:sz w:val="24"/>
          <w:szCs w:val="24"/>
        </w:rPr>
        <w:t xml:space="preserve"> population </w:t>
      </w:r>
      <w:r w:rsidR="00E82F68">
        <w:rPr>
          <w:rFonts w:ascii="Times New Roman" w:eastAsiaTheme="majorEastAsia" w:hAnsi="Times New Roman" w:cs="Times New Roman"/>
          <w:sz w:val="24"/>
          <w:szCs w:val="24"/>
        </w:rPr>
        <w:t>(</w:t>
      </w:r>
      <w:r w:rsidRPr="00434378">
        <w:rPr>
          <w:rFonts w:ascii="Times New Roman" w:eastAsiaTheme="majorEastAsia" w:hAnsi="Times New Roman" w:cs="Times New Roman"/>
          <w:sz w:val="24"/>
          <w:szCs w:val="24"/>
        </w:rPr>
        <w:t>all participants who underwent randomization</w:t>
      </w:r>
      <w:r w:rsidR="00E82F6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A40FF3">
        <w:rPr>
          <w:rFonts w:ascii="Times New Roman" w:eastAsiaTheme="majorEastAsia" w:hAnsi="Times New Roman" w:cs="Times New Roman"/>
          <w:sz w:val="24"/>
          <w:szCs w:val="24"/>
        </w:rPr>
        <w:t>and</w:t>
      </w:r>
      <w:r w:rsidRPr="00434378">
        <w:rPr>
          <w:rFonts w:ascii="Times New Roman" w:eastAsiaTheme="majorEastAsia" w:hAnsi="Times New Roman" w:cs="Times New Roman"/>
          <w:sz w:val="24"/>
          <w:szCs w:val="24"/>
        </w:rPr>
        <w:t xml:space="preserve"> were followed up for ≥</w:t>
      </w:r>
      <w:r w:rsidR="003016CF">
        <w:rPr>
          <w:rFonts w:ascii="Times New Roman" w:eastAsiaTheme="majorEastAsia" w:hAnsi="Times New Roman" w:cs="Times New Roman"/>
          <w:sz w:val="24"/>
          <w:szCs w:val="24"/>
        </w:rPr>
        <w:t>151</w:t>
      </w:r>
      <w:r w:rsidRPr="00434378">
        <w:rPr>
          <w:rFonts w:ascii="Times New Roman" w:eastAsiaTheme="majorEastAsia" w:hAnsi="Times New Roman" w:cs="Times New Roman"/>
          <w:sz w:val="24"/>
          <w:szCs w:val="24"/>
        </w:rPr>
        <w:t xml:space="preserve"> days post-dose</w:t>
      </w:r>
      <w:r w:rsidR="00A40FF3">
        <w:rPr>
          <w:rFonts w:ascii="Times New Roman" w:eastAsiaTheme="majorEastAsia" w:hAnsi="Times New Roman" w:cs="Times New Roman"/>
          <w:sz w:val="24"/>
          <w:szCs w:val="24"/>
        </w:rPr>
        <w:t>)</w:t>
      </w:r>
      <w:r w:rsidRPr="0043437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bookmarkStart w:id="2" w:name="_Hlk140753455"/>
      <w:r w:rsidR="00B84E88">
        <w:rPr>
          <w:rFonts w:ascii="Times New Roman" w:eastAsiaTheme="majorEastAsia" w:hAnsi="Times New Roman" w:cs="Times New Roman"/>
          <w:sz w:val="24"/>
          <w:szCs w:val="24"/>
        </w:rPr>
        <w:t xml:space="preserve">was </w:t>
      </w:r>
      <w:r w:rsidR="00CA6394">
        <w:rPr>
          <w:rFonts w:ascii="Times New Roman" w:eastAsiaTheme="majorEastAsia" w:hAnsi="Times New Roman" w:cs="Times New Roman"/>
          <w:sz w:val="24"/>
          <w:szCs w:val="24"/>
        </w:rPr>
        <w:t xml:space="preserve">used as the denominator </w:t>
      </w:r>
      <w:r w:rsidRPr="00434378">
        <w:rPr>
          <w:rFonts w:ascii="Times New Roman" w:eastAsiaTheme="majorEastAsia" w:hAnsi="Times New Roman" w:cs="Times New Roman"/>
          <w:sz w:val="24"/>
          <w:szCs w:val="24"/>
        </w:rPr>
        <w:t>for calculation of incidence</w:t>
      </w:r>
      <w:bookmarkEnd w:id="2"/>
      <w:r w:rsidRPr="00434378">
        <w:rPr>
          <w:rFonts w:ascii="Times New Roman" w:eastAsiaTheme="majorEastAsia" w:hAnsi="Times New Roman" w:cs="Times New Roman"/>
          <w:sz w:val="24"/>
          <w:szCs w:val="24"/>
        </w:rPr>
        <w:t xml:space="preserve">. </w:t>
      </w:r>
    </w:p>
    <w:p w14:paraId="685DD9F7" w14:textId="78B80515" w:rsidR="00C049A4" w:rsidRPr="00434378" w:rsidRDefault="008C7F90" w:rsidP="00C049A4">
      <w:pPr>
        <w:spacing w:after="120" w:line="240" w:lineRule="auto"/>
        <w:rPr>
          <w:rFonts w:ascii="Times New Roman" w:eastAsiaTheme="majorEastAsia" w:hAnsi="Times New Roman" w:cs="Times New Roman"/>
          <w:sz w:val="24"/>
          <w:szCs w:val="24"/>
        </w:rPr>
      </w:pPr>
      <w:proofErr w:type="spellStart"/>
      <w:r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b</w:t>
      </w:r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>Per</w:t>
      </w:r>
      <w:proofErr w:type="spellEnd"/>
      <w:r w:rsidR="00A40FF3">
        <w:rPr>
          <w:rFonts w:ascii="Times New Roman" w:eastAsiaTheme="majorEastAsia" w:hAnsi="Times New Roman" w:cs="Times New Roman"/>
          <w:sz w:val="24"/>
          <w:szCs w:val="24"/>
        </w:rPr>
        <w:t>-</w:t>
      </w:r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 xml:space="preserve">protocol definition of </w:t>
      </w:r>
      <w:r w:rsidR="00C049A4">
        <w:rPr>
          <w:rFonts w:ascii="Times New Roman" w:eastAsiaTheme="majorEastAsia" w:hAnsi="Times New Roman" w:cs="Times New Roman"/>
          <w:sz w:val="24"/>
          <w:szCs w:val="24"/>
        </w:rPr>
        <w:t>medically attended</w:t>
      </w:r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 xml:space="preserve"> RSV LRTI</w:t>
      </w:r>
      <w:r w:rsidR="00C36A41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14:paraId="737FD64F" w14:textId="46A7DEC7" w:rsidR="00C049A4" w:rsidRPr="00434378" w:rsidRDefault="008C7F90" w:rsidP="00C049A4">
      <w:pPr>
        <w:spacing w:after="120" w:line="240" w:lineRule="auto"/>
        <w:rPr>
          <w:rFonts w:ascii="Times New Roman" w:eastAsiaTheme="majorEastAsia" w:hAnsi="Times New Roman" w:cs="Times New Roman"/>
          <w:sz w:val="24"/>
          <w:szCs w:val="24"/>
        </w:rPr>
      </w:pPr>
      <w:proofErr w:type="spellStart"/>
      <w:r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c</w:t>
      </w:r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>Restricted</w:t>
      </w:r>
      <w:proofErr w:type="spellEnd"/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 xml:space="preserve"> to those children requiring oxygen supplementation or IV fluids for management of </w:t>
      </w:r>
      <w:r w:rsidR="00C049A4">
        <w:rPr>
          <w:rFonts w:ascii="Times New Roman" w:eastAsiaTheme="majorEastAsia" w:hAnsi="Times New Roman" w:cs="Times New Roman"/>
          <w:sz w:val="24"/>
          <w:szCs w:val="24"/>
        </w:rPr>
        <w:t xml:space="preserve">medically attended </w:t>
      </w:r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>RSV LRTI (per</w:t>
      </w:r>
      <w:r w:rsidR="00A40FF3">
        <w:rPr>
          <w:rFonts w:ascii="Times New Roman" w:eastAsiaTheme="majorEastAsia" w:hAnsi="Times New Roman" w:cs="Times New Roman"/>
          <w:sz w:val="24"/>
          <w:szCs w:val="24"/>
        </w:rPr>
        <w:t>-</w:t>
      </w:r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>protocol definition)</w:t>
      </w:r>
      <w:r w:rsidR="00C36A41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14:paraId="0A4D7F07" w14:textId="5C9693F3" w:rsidR="00C049A4" w:rsidRPr="00434378" w:rsidRDefault="008C7F90" w:rsidP="00C049A4">
      <w:pPr>
        <w:spacing w:after="120" w:line="240" w:lineRule="auto"/>
        <w:rPr>
          <w:rFonts w:ascii="Times New Roman" w:eastAsiaTheme="majorEastAsia" w:hAnsi="Times New Roman" w:cs="Times New Roman"/>
          <w:sz w:val="24"/>
          <w:szCs w:val="24"/>
        </w:rPr>
      </w:pPr>
      <w:proofErr w:type="spellStart"/>
      <w:r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d</w:t>
      </w:r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>Medically</w:t>
      </w:r>
      <w:proofErr w:type="spellEnd"/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 xml:space="preserve"> attended </w:t>
      </w:r>
      <w:r w:rsidR="00C049A4">
        <w:rPr>
          <w:rFonts w:ascii="Times New Roman" w:eastAsiaTheme="majorEastAsia" w:hAnsi="Times New Roman" w:cs="Times New Roman"/>
          <w:sz w:val="24"/>
          <w:szCs w:val="24"/>
        </w:rPr>
        <w:t>LRTI</w:t>
      </w:r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 xml:space="preserve"> in investigators </w:t>
      </w:r>
      <w:r w:rsidR="006B1960" w:rsidRPr="00434378">
        <w:rPr>
          <w:rFonts w:ascii="Times New Roman" w:eastAsiaTheme="majorEastAsia" w:hAnsi="Times New Roman" w:cs="Times New Roman"/>
          <w:sz w:val="24"/>
          <w:szCs w:val="24"/>
        </w:rPr>
        <w:t>judgment</w:t>
      </w:r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>, regardless of whether they met all the criteria for the per</w:t>
      </w:r>
      <w:r w:rsidR="00A40FF3">
        <w:rPr>
          <w:rFonts w:ascii="Times New Roman" w:eastAsiaTheme="majorEastAsia" w:hAnsi="Times New Roman" w:cs="Times New Roman"/>
          <w:sz w:val="24"/>
          <w:szCs w:val="24"/>
        </w:rPr>
        <w:t>-</w:t>
      </w:r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 xml:space="preserve">protocol case definition of a </w:t>
      </w:r>
      <w:r w:rsidR="00C049A4">
        <w:rPr>
          <w:rFonts w:ascii="Times New Roman" w:eastAsiaTheme="majorEastAsia" w:hAnsi="Times New Roman" w:cs="Times New Roman"/>
          <w:sz w:val="24"/>
          <w:szCs w:val="24"/>
        </w:rPr>
        <w:t xml:space="preserve">medically attended </w:t>
      </w:r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>LRTI</w:t>
      </w:r>
      <w:r w:rsidR="00C36A41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14:paraId="5A0ED96D" w14:textId="3451098E" w:rsidR="00C049A4" w:rsidRPr="00434378" w:rsidRDefault="008C7F90" w:rsidP="00C049A4">
      <w:pPr>
        <w:spacing w:after="120" w:line="240" w:lineRule="auto"/>
        <w:rPr>
          <w:rFonts w:ascii="Times New Roman" w:eastAsiaTheme="majorEastAsia" w:hAnsi="Times New Roman" w:cs="Times New Roman"/>
          <w:sz w:val="24"/>
          <w:szCs w:val="24"/>
        </w:rPr>
      </w:pPr>
      <w:proofErr w:type="spellStart"/>
      <w:r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e</w:t>
      </w:r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>Any</w:t>
      </w:r>
      <w:proofErr w:type="spellEnd"/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 xml:space="preserve"> test result refers to either the central reference test for the trial or a local test performed in the context of clinical care.</w:t>
      </w:r>
    </w:p>
    <w:p w14:paraId="06B8190C" w14:textId="552794CF" w:rsidR="00C049A4" w:rsidRPr="00434378" w:rsidRDefault="008C7F90" w:rsidP="00C049A4">
      <w:pPr>
        <w:spacing w:after="120" w:line="240" w:lineRule="auto"/>
        <w:rPr>
          <w:rFonts w:ascii="Times New Roman" w:eastAsiaTheme="majorEastAsia" w:hAnsi="Times New Roman" w:cs="Times New Roman"/>
          <w:sz w:val="24"/>
          <w:szCs w:val="24"/>
        </w:rPr>
      </w:pPr>
      <w:proofErr w:type="spellStart"/>
      <w:r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f</w:t>
      </w:r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>Any</w:t>
      </w:r>
      <w:proofErr w:type="spellEnd"/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 xml:space="preserve"> respiratory illness includes both upper </w:t>
      </w:r>
      <w:r w:rsidR="00C049A4">
        <w:rPr>
          <w:rFonts w:ascii="Times New Roman" w:eastAsiaTheme="majorEastAsia" w:hAnsi="Times New Roman" w:cs="Times New Roman"/>
          <w:sz w:val="24"/>
          <w:szCs w:val="24"/>
        </w:rPr>
        <w:t xml:space="preserve">respiratory tract infection </w:t>
      </w:r>
      <w:r w:rsidR="00C049A4" w:rsidRPr="00434378">
        <w:rPr>
          <w:rFonts w:ascii="Times New Roman" w:eastAsiaTheme="majorEastAsia" w:hAnsi="Times New Roman" w:cs="Times New Roman"/>
          <w:sz w:val="24"/>
          <w:szCs w:val="24"/>
        </w:rPr>
        <w:t>and LRTI</w:t>
      </w:r>
      <w:r w:rsidR="00C36A41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14:paraId="5FA58ACB" w14:textId="3F37C747" w:rsidR="00C049A4" w:rsidRPr="00434378" w:rsidRDefault="00C049A4" w:rsidP="00C049A4">
      <w:pPr>
        <w:spacing w:after="120" w:line="240" w:lineRule="auto"/>
        <w:rPr>
          <w:rFonts w:ascii="Times New Roman" w:eastAsiaTheme="majorEastAsia" w:hAnsi="Times New Roman" w:cs="Times New Roman"/>
          <w:sz w:val="24"/>
          <w:szCs w:val="24"/>
        </w:rPr>
        <w:sectPr w:rsidR="00C049A4" w:rsidRPr="00434378" w:rsidSect="008E0E2B"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062E818" w14:textId="06BAFE2B" w:rsidR="00784D81" w:rsidRDefault="004E0C34" w:rsidP="00A64B6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E0C3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B571D7" wp14:editId="7CB38450">
            <wp:extent cx="5731510" cy="3918585"/>
            <wp:effectExtent l="0" t="0" r="2540" b="5715"/>
            <wp:docPr id="1" name="Picture 1" descr="A diagram of a patient's sched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patient's schedule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D0144" w14:textId="77777777" w:rsidR="00383C71" w:rsidRDefault="00383C71" w:rsidP="00A64B6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71A7F9E" w14:textId="6DF413F0" w:rsidR="00851CFD" w:rsidRDefault="00383C71" w:rsidP="00A64B6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0058DD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NSORT diagram. </w:t>
      </w:r>
      <w:r w:rsidR="00264BC7">
        <w:rPr>
          <w:rFonts w:ascii="Times New Roman" w:hAnsi="Times New Roman" w:cs="Times New Roman"/>
          <w:sz w:val="24"/>
          <w:szCs w:val="24"/>
        </w:rPr>
        <w:t>Discontinuations d</w:t>
      </w:r>
      <w:r w:rsidR="00980F44">
        <w:rPr>
          <w:rFonts w:ascii="Times New Roman" w:hAnsi="Times New Roman" w:cs="Times New Roman"/>
          <w:sz w:val="24"/>
          <w:szCs w:val="24"/>
        </w:rPr>
        <w:t xml:space="preserve">uring the course of the </w:t>
      </w:r>
      <w:r w:rsidR="002F50D4">
        <w:rPr>
          <w:rFonts w:ascii="Times New Roman" w:hAnsi="Times New Roman" w:cs="Times New Roman"/>
          <w:sz w:val="24"/>
          <w:szCs w:val="24"/>
        </w:rPr>
        <w:t xml:space="preserve">trial </w:t>
      </w:r>
      <w:r w:rsidR="00264BC7">
        <w:rPr>
          <w:rFonts w:ascii="Times New Roman" w:hAnsi="Times New Roman" w:cs="Times New Roman"/>
          <w:sz w:val="24"/>
          <w:szCs w:val="24"/>
        </w:rPr>
        <w:t>included</w:t>
      </w:r>
      <w:r w:rsidR="0071074F">
        <w:rPr>
          <w:rFonts w:ascii="Times New Roman" w:hAnsi="Times New Roman" w:cs="Times New Roman"/>
          <w:sz w:val="24"/>
          <w:szCs w:val="24"/>
        </w:rPr>
        <w:t xml:space="preserve">, </w:t>
      </w:r>
      <w:r w:rsidR="00840B2F">
        <w:rPr>
          <w:rFonts w:ascii="Times New Roman" w:hAnsi="Times New Roman" w:cs="Times New Roman"/>
          <w:sz w:val="24"/>
          <w:szCs w:val="24"/>
        </w:rPr>
        <w:t>lost to follow-up</w:t>
      </w:r>
      <w:r w:rsidR="00264BC7">
        <w:rPr>
          <w:rFonts w:ascii="Times New Roman" w:hAnsi="Times New Roman" w:cs="Times New Roman"/>
          <w:sz w:val="24"/>
          <w:szCs w:val="24"/>
        </w:rPr>
        <w:t xml:space="preserve"> (</w:t>
      </w:r>
      <w:r w:rsidR="00140944">
        <w:rPr>
          <w:rFonts w:ascii="Times New Roman" w:hAnsi="Times New Roman" w:cs="Times New Roman"/>
          <w:sz w:val="24"/>
          <w:szCs w:val="24"/>
        </w:rPr>
        <w:t>nirsevima</w:t>
      </w:r>
      <w:r w:rsidR="005C528B">
        <w:rPr>
          <w:rFonts w:ascii="Times New Roman" w:hAnsi="Times New Roman" w:cs="Times New Roman"/>
          <w:sz w:val="24"/>
          <w:szCs w:val="24"/>
        </w:rPr>
        <w:t xml:space="preserve">b, </w:t>
      </w:r>
      <w:r w:rsidR="00264BC7">
        <w:rPr>
          <w:rFonts w:ascii="Times New Roman" w:hAnsi="Times New Roman" w:cs="Times New Roman"/>
          <w:sz w:val="24"/>
          <w:szCs w:val="24"/>
        </w:rPr>
        <w:t>n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264BC7">
        <w:rPr>
          <w:rFonts w:ascii="Times New Roman" w:hAnsi="Times New Roman" w:cs="Times New Roman"/>
          <w:sz w:val="24"/>
          <w:szCs w:val="24"/>
        </w:rPr>
        <w:t>=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264BC7">
        <w:rPr>
          <w:rFonts w:ascii="Times New Roman" w:hAnsi="Times New Roman" w:cs="Times New Roman"/>
          <w:sz w:val="24"/>
          <w:szCs w:val="24"/>
        </w:rPr>
        <w:t>61</w:t>
      </w:r>
      <w:r w:rsidR="00DB62AD">
        <w:rPr>
          <w:rFonts w:ascii="Times New Roman" w:hAnsi="Times New Roman" w:cs="Times New Roman"/>
          <w:sz w:val="24"/>
          <w:szCs w:val="24"/>
        </w:rPr>
        <w:t xml:space="preserve"> </w:t>
      </w:r>
      <w:r w:rsidR="005E619C">
        <w:rPr>
          <w:rFonts w:ascii="Times New Roman" w:hAnsi="Times New Roman" w:cs="Times New Roman"/>
          <w:sz w:val="24"/>
          <w:szCs w:val="24"/>
        </w:rPr>
        <w:t>[3.0%]</w:t>
      </w:r>
      <w:r w:rsidR="005C528B">
        <w:rPr>
          <w:rFonts w:ascii="Times New Roman" w:hAnsi="Times New Roman" w:cs="Times New Roman"/>
          <w:sz w:val="24"/>
          <w:szCs w:val="24"/>
        </w:rPr>
        <w:t>; placebo</w:t>
      </w:r>
      <w:r w:rsidR="006032CD">
        <w:rPr>
          <w:rFonts w:ascii="Times New Roman" w:hAnsi="Times New Roman" w:cs="Times New Roman"/>
          <w:sz w:val="24"/>
          <w:szCs w:val="24"/>
        </w:rPr>
        <w:t>,</w:t>
      </w:r>
      <w:r w:rsidR="005F5B98">
        <w:rPr>
          <w:rFonts w:ascii="Times New Roman" w:hAnsi="Times New Roman" w:cs="Times New Roman"/>
          <w:sz w:val="24"/>
          <w:szCs w:val="24"/>
        </w:rPr>
        <w:t xml:space="preserve"> n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5F5B98">
        <w:rPr>
          <w:rFonts w:ascii="Times New Roman" w:hAnsi="Times New Roman" w:cs="Times New Roman"/>
          <w:sz w:val="24"/>
          <w:szCs w:val="24"/>
        </w:rPr>
        <w:t>=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BD3D46">
        <w:rPr>
          <w:rFonts w:ascii="Times New Roman" w:hAnsi="Times New Roman" w:cs="Times New Roman"/>
          <w:sz w:val="24"/>
          <w:szCs w:val="24"/>
        </w:rPr>
        <w:t>28</w:t>
      </w:r>
      <w:r w:rsidR="005E619C">
        <w:rPr>
          <w:rFonts w:ascii="Times New Roman" w:hAnsi="Times New Roman" w:cs="Times New Roman"/>
          <w:sz w:val="24"/>
          <w:szCs w:val="24"/>
        </w:rPr>
        <w:t xml:space="preserve"> [</w:t>
      </w:r>
      <w:r w:rsidR="00977456">
        <w:rPr>
          <w:rFonts w:ascii="Times New Roman" w:hAnsi="Times New Roman" w:cs="Times New Roman"/>
          <w:sz w:val="24"/>
          <w:szCs w:val="24"/>
        </w:rPr>
        <w:t>2.8</w:t>
      </w:r>
      <w:r w:rsidR="009B0817">
        <w:rPr>
          <w:rFonts w:ascii="Times New Roman" w:hAnsi="Times New Roman" w:cs="Times New Roman"/>
          <w:sz w:val="24"/>
          <w:szCs w:val="24"/>
        </w:rPr>
        <w:t>%])</w:t>
      </w:r>
      <w:r w:rsidR="00840B2F">
        <w:rPr>
          <w:rFonts w:ascii="Times New Roman" w:hAnsi="Times New Roman" w:cs="Times New Roman"/>
          <w:sz w:val="24"/>
          <w:szCs w:val="24"/>
        </w:rPr>
        <w:t xml:space="preserve">, withdrawn </w:t>
      </w:r>
      <w:r w:rsidR="000341A7">
        <w:rPr>
          <w:rFonts w:ascii="Times New Roman" w:hAnsi="Times New Roman" w:cs="Times New Roman"/>
          <w:sz w:val="24"/>
          <w:szCs w:val="24"/>
        </w:rPr>
        <w:t>by parent/legal representative</w:t>
      </w:r>
      <w:r w:rsidR="00264BC7">
        <w:rPr>
          <w:rFonts w:ascii="Times New Roman" w:hAnsi="Times New Roman" w:cs="Times New Roman"/>
          <w:sz w:val="24"/>
          <w:szCs w:val="24"/>
        </w:rPr>
        <w:t xml:space="preserve"> (n</w:t>
      </w:r>
      <w:r w:rsidR="00BD3D46">
        <w:rPr>
          <w:rFonts w:ascii="Times New Roman" w:hAnsi="Times New Roman" w:cs="Times New Roman"/>
          <w:sz w:val="24"/>
          <w:szCs w:val="24"/>
        </w:rPr>
        <w:t>irsevimab</w:t>
      </w:r>
      <w:r w:rsidR="002F2647">
        <w:rPr>
          <w:rFonts w:ascii="Times New Roman" w:hAnsi="Times New Roman" w:cs="Times New Roman"/>
          <w:sz w:val="24"/>
          <w:szCs w:val="24"/>
        </w:rPr>
        <w:t>, n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264BC7">
        <w:rPr>
          <w:rFonts w:ascii="Times New Roman" w:hAnsi="Times New Roman" w:cs="Times New Roman"/>
          <w:sz w:val="24"/>
          <w:szCs w:val="24"/>
        </w:rPr>
        <w:t>=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264BC7">
        <w:rPr>
          <w:rFonts w:ascii="Times New Roman" w:hAnsi="Times New Roman" w:cs="Times New Roman"/>
          <w:sz w:val="24"/>
          <w:szCs w:val="24"/>
        </w:rPr>
        <w:t>44</w:t>
      </w:r>
      <w:r w:rsidR="00977456">
        <w:rPr>
          <w:rFonts w:ascii="Times New Roman" w:hAnsi="Times New Roman" w:cs="Times New Roman"/>
          <w:sz w:val="24"/>
          <w:szCs w:val="24"/>
        </w:rPr>
        <w:t xml:space="preserve"> [2.2%]</w:t>
      </w:r>
      <w:r w:rsidR="002F2647">
        <w:rPr>
          <w:rFonts w:ascii="Times New Roman" w:hAnsi="Times New Roman" w:cs="Times New Roman"/>
          <w:sz w:val="24"/>
          <w:szCs w:val="24"/>
        </w:rPr>
        <w:t>; placebo, n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926BB4">
        <w:rPr>
          <w:rFonts w:ascii="Times New Roman" w:hAnsi="Times New Roman" w:cs="Times New Roman"/>
          <w:sz w:val="24"/>
          <w:szCs w:val="24"/>
        </w:rPr>
        <w:t>=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E22858">
        <w:rPr>
          <w:rFonts w:ascii="Times New Roman" w:hAnsi="Times New Roman" w:cs="Times New Roman"/>
          <w:sz w:val="24"/>
          <w:szCs w:val="24"/>
        </w:rPr>
        <w:t>35</w:t>
      </w:r>
      <w:r w:rsidR="00977456">
        <w:rPr>
          <w:rFonts w:ascii="Times New Roman" w:hAnsi="Times New Roman" w:cs="Times New Roman"/>
          <w:sz w:val="24"/>
          <w:szCs w:val="24"/>
        </w:rPr>
        <w:t xml:space="preserve"> [</w:t>
      </w:r>
      <w:r w:rsidR="009748D9">
        <w:rPr>
          <w:rFonts w:ascii="Times New Roman" w:hAnsi="Times New Roman" w:cs="Times New Roman"/>
          <w:sz w:val="24"/>
          <w:szCs w:val="24"/>
        </w:rPr>
        <w:t>3.5%]</w:t>
      </w:r>
      <w:r w:rsidR="00264BC7">
        <w:rPr>
          <w:rFonts w:ascii="Times New Roman" w:hAnsi="Times New Roman" w:cs="Times New Roman"/>
          <w:sz w:val="24"/>
          <w:szCs w:val="24"/>
        </w:rPr>
        <w:t>), COVID-19 pandemic</w:t>
      </w:r>
      <w:r w:rsidR="000816B9">
        <w:rPr>
          <w:rFonts w:ascii="Times New Roman" w:hAnsi="Times New Roman" w:cs="Times New Roman"/>
          <w:sz w:val="24"/>
          <w:szCs w:val="24"/>
        </w:rPr>
        <w:t xml:space="preserve"> (</w:t>
      </w:r>
      <w:r w:rsidR="00FF4518">
        <w:rPr>
          <w:rFonts w:ascii="Times New Roman" w:hAnsi="Times New Roman" w:cs="Times New Roman"/>
          <w:sz w:val="24"/>
          <w:szCs w:val="24"/>
        </w:rPr>
        <w:t xml:space="preserve">nirsevimab, </w:t>
      </w:r>
      <w:r w:rsidR="000816B9">
        <w:rPr>
          <w:rFonts w:ascii="Times New Roman" w:hAnsi="Times New Roman" w:cs="Times New Roman"/>
          <w:sz w:val="24"/>
          <w:szCs w:val="24"/>
        </w:rPr>
        <w:t>n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0816B9">
        <w:rPr>
          <w:rFonts w:ascii="Times New Roman" w:hAnsi="Times New Roman" w:cs="Times New Roman"/>
          <w:sz w:val="24"/>
          <w:szCs w:val="24"/>
        </w:rPr>
        <w:t>=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0816B9">
        <w:rPr>
          <w:rFonts w:ascii="Times New Roman" w:hAnsi="Times New Roman" w:cs="Times New Roman"/>
          <w:sz w:val="24"/>
          <w:szCs w:val="24"/>
        </w:rPr>
        <w:t>3</w:t>
      </w:r>
      <w:r w:rsidR="009748D9">
        <w:rPr>
          <w:rFonts w:ascii="Times New Roman" w:hAnsi="Times New Roman" w:cs="Times New Roman"/>
          <w:sz w:val="24"/>
          <w:szCs w:val="24"/>
        </w:rPr>
        <w:t xml:space="preserve"> [0.1%]</w:t>
      </w:r>
      <w:r w:rsidR="006032CD">
        <w:rPr>
          <w:rFonts w:ascii="Times New Roman" w:hAnsi="Times New Roman" w:cs="Times New Roman"/>
          <w:sz w:val="24"/>
          <w:szCs w:val="24"/>
        </w:rPr>
        <w:t>; placebo, n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6032CD">
        <w:rPr>
          <w:rFonts w:ascii="Times New Roman" w:hAnsi="Times New Roman" w:cs="Times New Roman"/>
          <w:sz w:val="24"/>
          <w:szCs w:val="24"/>
        </w:rPr>
        <w:t>=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543FCE">
        <w:rPr>
          <w:rFonts w:ascii="Times New Roman" w:hAnsi="Times New Roman" w:cs="Times New Roman"/>
          <w:sz w:val="24"/>
          <w:szCs w:val="24"/>
        </w:rPr>
        <w:t>1</w:t>
      </w:r>
      <w:r w:rsidR="009748D9">
        <w:rPr>
          <w:rFonts w:ascii="Times New Roman" w:hAnsi="Times New Roman" w:cs="Times New Roman"/>
          <w:sz w:val="24"/>
          <w:szCs w:val="24"/>
        </w:rPr>
        <w:t xml:space="preserve"> [</w:t>
      </w:r>
      <w:r w:rsidR="00D86C8A">
        <w:rPr>
          <w:rFonts w:ascii="Times New Roman" w:hAnsi="Times New Roman" w:cs="Times New Roman"/>
          <w:sz w:val="24"/>
          <w:szCs w:val="24"/>
        </w:rPr>
        <w:t>0.1%]</w:t>
      </w:r>
      <w:r w:rsidR="000816B9">
        <w:rPr>
          <w:rFonts w:ascii="Times New Roman" w:hAnsi="Times New Roman" w:cs="Times New Roman"/>
          <w:sz w:val="24"/>
          <w:szCs w:val="24"/>
        </w:rPr>
        <w:t>)</w:t>
      </w:r>
      <w:r w:rsidR="007F2A15">
        <w:rPr>
          <w:rFonts w:ascii="Times New Roman" w:hAnsi="Times New Roman" w:cs="Times New Roman"/>
          <w:sz w:val="24"/>
          <w:szCs w:val="24"/>
        </w:rPr>
        <w:t>, death (</w:t>
      </w:r>
      <w:r w:rsidR="00543FCE">
        <w:rPr>
          <w:rFonts w:ascii="Times New Roman" w:hAnsi="Times New Roman" w:cs="Times New Roman"/>
          <w:sz w:val="24"/>
          <w:szCs w:val="24"/>
        </w:rPr>
        <w:t xml:space="preserve">nirsevimab, </w:t>
      </w:r>
      <w:r w:rsidR="007F2A15">
        <w:rPr>
          <w:rFonts w:ascii="Times New Roman" w:hAnsi="Times New Roman" w:cs="Times New Roman"/>
          <w:sz w:val="24"/>
          <w:szCs w:val="24"/>
        </w:rPr>
        <w:t>n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7F2A15">
        <w:rPr>
          <w:rFonts w:ascii="Times New Roman" w:hAnsi="Times New Roman" w:cs="Times New Roman"/>
          <w:sz w:val="24"/>
          <w:szCs w:val="24"/>
        </w:rPr>
        <w:t>=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7F2A15">
        <w:rPr>
          <w:rFonts w:ascii="Times New Roman" w:hAnsi="Times New Roman" w:cs="Times New Roman"/>
          <w:sz w:val="24"/>
          <w:szCs w:val="24"/>
        </w:rPr>
        <w:t>5</w:t>
      </w:r>
      <w:r w:rsidR="00D86C8A">
        <w:rPr>
          <w:rFonts w:ascii="Times New Roman" w:hAnsi="Times New Roman" w:cs="Times New Roman"/>
          <w:sz w:val="24"/>
          <w:szCs w:val="24"/>
        </w:rPr>
        <w:t xml:space="preserve"> [0.2%]</w:t>
      </w:r>
      <w:r w:rsidR="00543FCE">
        <w:rPr>
          <w:rFonts w:ascii="Times New Roman" w:hAnsi="Times New Roman" w:cs="Times New Roman"/>
          <w:sz w:val="24"/>
          <w:szCs w:val="24"/>
        </w:rPr>
        <w:t>; placebo, n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543FCE">
        <w:rPr>
          <w:rFonts w:ascii="Times New Roman" w:hAnsi="Times New Roman" w:cs="Times New Roman"/>
          <w:sz w:val="24"/>
          <w:szCs w:val="24"/>
        </w:rPr>
        <w:t>=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3F571A">
        <w:rPr>
          <w:rFonts w:ascii="Times New Roman" w:hAnsi="Times New Roman" w:cs="Times New Roman"/>
          <w:sz w:val="24"/>
          <w:szCs w:val="24"/>
        </w:rPr>
        <w:t>0</w:t>
      </w:r>
      <w:r w:rsidR="00D86C8A">
        <w:rPr>
          <w:rFonts w:ascii="Times New Roman" w:hAnsi="Times New Roman" w:cs="Times New Roman"/>
          <w:sz w:val="24"/>
          <w:szCs w:val="24"/>
        </w:rPr>
        <w:t xml:space="preserve"> [0</w:t>
      </w:r>
      <w:r w:rsidR="009B0817">
        <w:rPr>
          <w:rFonts w:ascii="Times New Roman" w:hAnsi="Times New Roman" w:cs="Times New Roman"/>
          <w:sz w:val="24"/>
          <w:szCs w:val="24"/>
        </w:rPr>
        <w:t>%]</w:t>
      </w:r>
      <w:r w:rsidR="007F2A1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="007F2A15">
        <w:rPr>
          <w:rFonts w:ascii="Times New Roman" w:hAnsi="Times New Roman" w:cs="Times New Roman"/>
          <w:sz w:val="24"/>
          <w:szCs w:val="24"/>
        </w:rPr>
        <w:t xml:space="preserve"> and other (</w:t>
      </w:r>
      <w:r w:rsidR="003F571A">
        <w:rPr>
          <w:rFonts w:ascii="Times New Roman" w:hAnsi="Times New Roman" w:cs="Times New Roman"/>
          <w:sz w:val="24"/>
          <w:szCs w:val="24"/>
        </w:rPr>
        <w:t xml:space="preserve">nirsevimab, </w:t>
      </w:r>
      <w:r w:rsidR="007F2A15">
        <w:rPr>
          <w:rFonts w:ascii="Times New Roman" w:hAnsi="Times New Roman" w:cs="Times New Roman"/>
          <w:sz w:val="24"/>
          <w:szCs w:val="24"/>
        </w:rPr>
        <w:t>n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7F2A15">
        <w:rPr>
          <w:rFonts w:ascii="Times New Roman" w:hAnsi="Times New Roman" w:cs="Times New Roman"/>
          <w:sz w:val="24"/>
          <w:szCs w:val="24"/>
        </w:rPr>
        <w:t>=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7F2A15">
        <w:rPr>
          <w:rFonts w:ascii="Times New Roman" w:hAnsi="Times New Roman" w:cs="Times New Roman"/>
          <w:sz w:val="24"/>
          <w:szCs w:val="24"/>
        </w:rPr>
        <w:t>23</w:t>
      </w:r>
      <w:r w:rsidR="00D86C8A">
        <w:rPr>
          <w:rFonts w:ascii="Times New Roman" w:hAnsi="Times New Roman" w:cs="Times New Roman"/>
          <w:sz w:val="24"/>
          <w:szCs w:val="24"/>
        </w:rPr>
        <w:t xml:space="preserve"> [</w:t>
      </w:r>
      <w:r w:rsidR="001045E9">
        <w:rPr>
          <w:rFonts w:ascii="Times New Roman" w:hAnsi="Times New Roman" w:cs="Times New Roman"/>
          <w:sz w:val="24"/>
          <w:szCs w:val="24"/>
        </w:rPr>
        <w:t>1.1%]</w:t>
      </w:r>
      <w:r w:rsidR="003F571A">
        <w:rPr>
          <w:rFonts w:ascii="Times New Roman" w:hAnsi="Times New Roman" w:cs="Times New Roman"/>
          <w:sz w:val="24"/>
          <w:szCs w:val="24"/>
        </w:rPr>
        <w:t>; placebo, n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3F571A">
        <w:rPr>
          <w:rFonts w:ascii="Times New Roman" w:hAnsi="Times New Roman" w:cs="Times New Roman"/>
          <w:sz w:val="24"/>
          <w:szCs w:val="24"/>
        </w:rPr>
        <w:t>=</w:t>
      </w:r>
      <w:r w:rsidR="00FB250A">
        <w:rPr>
          <w:rFonts w:ascii="Times New Roman" w:hAnsi="Times New Roman" w:cs="Times New Roman"/>
          <w:sz w:val="24"/>
          <w:szCs w:val="24"/>
        </w:rPr>
        <w:t> </w:t>
      </w:r>
      <w:r w:rsidR="00D453D1">
        <w:rPr>
          <w:rFonts w:ascii="Times New Roman" w:hAnsi="Times New Roman" w:cs="Times New Roman"/>
          <w:sz w:val="24"/>
          <w:szCs w:val="24"/>
        </w:rPr>
        <w:t>16</w:t>
      </w:r>
      <w:r w:rsidR="001045E9">
        <w:rPr>
          <w:rFonts w:ascii="Times New Roman" w:hAnsi="Times New Roman" w:cs="Times New Roman"/>
          <w:sz w:val="24"/>
          <w:szCs w:val="24"/>
        </w:rPr>
        <w:t xml:space="preserve"> [1.6%]</w:t>
      </w:r>
      <w:r w:rsidR="007F2A15">
        <w:rPr>
          <w:rFonts w:ascii="Times New Roman" w:hAnsi="Times New Roman" w:cs="Times New Roman"/>
          <w:sz w:val="24"/>
          <w:szCs w:val="24"/>
        </w:rPr>
        <w:t>)</w:t>
      </w:r>
      <w:r w:rsidR="00D453D1">
        <w:rPr>
          <w:rFonts w:ascii="Times New Roman" w:hAnsi="Times New Roman" w:cs="Times New Roman"/>
          <w:sz w:val="24"/>
          <w:szCs w:val="24"/>
        </w:rPr>
        <w:t>.</w:t>
      </w:r>
      <w:r w:rsidR="007F2A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4E8237" w14:textId="07FED0A8" w:rsidR="00766E4E" w:rsidRDefault="00AD6743" w:rsidP="00A64B6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D453D1">
        <w:rPr>
          <w:rFonts w:ascii="Times New Roman" w:hAnsi="Times New Roman" w:cs="Times New Roman"/>
          <w:sz w:val="24"/>
          <w:szCs w:val="24"/>
        </w:rPr>
        <w:t>COVID-19, coronavirus disease</w:t>
      </w:r>
      <w:r w:rsidR="00F13CFE">
        <w:rPr>
          <w:rFonts w:ascii="Times New Roman" w:hAnsi="Times New Roman" w:cs="Times New Roman"/>
          <w:sz w:val="24"/>
          <w:szCs w:val="24"/>
        </w:rPr>
        <w:t xml:space="preserve"> 20</w:t>
      </w:r>
      <w:r w:rsidR="00D453D1">
        <w:rPr>
          <w:rFonts w:ascii="Times New Roman" w:hAnsi="Times New Roman" w:cs="Times New Roman"/>
          <w:sz w:val="24"/>
          <w:szCs w:val="24"/>
        </w:rPr>
        <w:t>19</w:t>
      </w:r>
      <w:r w:rsidR="00BF1A14">
        <w:rPr>
          <w:rFonts w:ascii="Times New Roman" w:hAnsi="Times New Roman" w:cs="Times New Roman"/>
          <w:sz w:val="24"/>
          <w:szCs w:val="24"/>
        </w:rPr>
        <w:t>.</w:t>
      </w:r>
    </w:p>
    <w:sectPr w:rsidR="00766E4E" w:rsidSect="008E0E2B">
      <w:type w:val="continuous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90B9D" w14:textId="77777777" w:rsidR="00A831A9" w:rsidRDefault="00A831A9" w:rsidP="003E2203">
      <w:pPr>
        <w:spacing w:after="0" w:line="240" w:lineRule="auto"/>
      </w:pPr>
      <w:r>
        <w:separator/>
      </w:r>
    </w:p>
  </w:endnote>
  <w:endnote w:type="continuationSeparator" w:id="0">
    <w:p w14:paraId="61C33E36" w14:textId="77777777" w:rsidR="00A831A9" w:rsidRDefault="00A831A9" w:rsidP="003E2203">
      <w:pPr>
        <w:spacing w:after="0" w:line="240" w:lineRule="auto"/>
      </w:pPr>
      <w:r>
        <w:continuationSeparator/>
      </w:r>
    </w:p>
  </w:endnote>
  <w:endnote w:type="continuationNotice" w:id="1">
    <w:p w14:paraId="3BC1996E" w14:textId="77777777" w:rsidR="00A831A9" w:rsidRDefault="00A831A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1857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1A865" w14:textId="7B0829B7" w:rsidR="00915F7D" w:rsidRDefault="00915F7D" w:rsidP="00915F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0593A" w14:textId="77777777" w:rsidR="00A831A9" w:rsidRDefault="00A831A9" w:rsidP="003E2203">
      <w:pPr>
        <w:spacing w:after="0" w:line="240" w:lineRule="auto"/>
      </w:pPr>
      <w:r>
        <w:separator/>
      </w:r>
    </w:p>
  </w:footnote>
  <w:footnote w:type="continuationSeparator" w:id="0">
    <w:p w14:paraId="4CA28EB0" w14:textId="77777777" w:rsidR="00A831A9" w:rsidRDefault="00A831A9" w:rsidP="003E2203">
      <w:pPr>
        <w:spacing w:after="0" w:line="240" w:lineRule="auto"/>
      </w:pPr>
      <w:r>
        <w:continuationSeparator/>
      </w:r>
    </w:p>
  </w:footnote>
  <w:footnote w:type="continuationNotice" w:id="1">
    <w:p w14:paraId="6EC77DC6" w14:textId="77777777" w:rsidR="00A831A9" w:rsidRDefault="00A831A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95612"/>
    <w:multiLevelType w:val="hybridMultilevel"/>
    <w:tmpl w:val="5A689E90"/>
    <w:lvl w:ilvl="0" w:tplc="3B800A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57836"/>
    <w:multiLevelType w:val="hybridMultilevel"/>
    <w:tmpl w:val="27E622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6636F17"/>
    <w:multiLevelType w:val="hybridMultilevel"/>
    <w:tmpl w:val="2A50BB5E"/>
    <w:lvl w:ilvl="0" w:tplc="B3A428C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AF625E"/>
    <w:multiLevelType w:val="hybridMultilevel"/>
    <w:tmpl w:val="EDBCFB7E"/>
    <w:lvl w:ilvl="0" w:tplc="A348B3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223D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1064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2C85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121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DC05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92BC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B8B1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8CC6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FA732F9"/>
    <w:multiLevelType w:val="hybridMultilevel"/>
    <w:tmpl w:val="81503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577598"/>
    <w:multiLevelType w:val="hybridMultilevel"/>
    <w:tmpl w:val="4D9CE77C"/>
    <w:lvl w:ilvl="0" w:tplc="2BB2B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+mn-lt" w:hAnsi="+mn-lt" w:hint="default"/>
      </w:rPr>
    </w:lvl>
    <w:lvl w:ilvl="1" w:tplc="1278D59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+mn-lt" w:hAnsi="+mn-lt" w:hint="default"/>
      </w:rPr>
    </w:lvl>
    <w:lvl w:ilvl="2" w:tplc="0A06EB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+mn-lt" w:hAnsi="+mn-lt" w:hint="default"/>
      </w:rPr>
    </w:lvl>
    <w:lvl w:ilvl="3" w:tplc="D160EE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+mn-lt" w:hAnsi="+mn-lt" w:hint="default"/>
      </w:rPr>
    </w:lvl>
    <w:lvl w:ilvl="4" w:tplc="38B4B3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+mn-lt" w:hAnsi="+mn-lt" w:hint="default"/>
      </w:rPr>
    </w:lvl>
    <w:lvl w:ilvl="5" w:tplc="2FA8C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+mn-lt" w:hAnsi="+mn-lt" w:hint="default"/>
      </w:rPr>
    </w:lvl>
    <w:lvl w:ilvl="6" w:tplc="5AE0B8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+mn-lt" w:hAnsi="+mn-lt" w:hint="default"/>
      </w:rPr>
    </w:lvl>
    <w:lvl w:ilvl="7" w:tplc="94C849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+mn-lt" w:hAnsi="+mn-lt" w:hint="default"/>
      </w:rPr>
    </w:lvl>
    <w:lvl w:ilvl="8" w:tplc="1C58B0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+mn-lt" w:hAnsi="+mn-lt" w:hint="default"/>
      </w:rPr>
    </w:lvl>
  </w:abstractNum>
  <w:abstractNum w:abstractNumId="6" w15:restartNumberingAfterBreak="0">
    <w:nsid w:val="5E0E18BB"/>
    <w:multiLevelType w:val="hybridMultilevel"/>
    <w:tmpl w:val="121C03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F0929A5"/>
    <w:multiLevelType w:val="hybridMultilevel"/>
    <w:tmpl w:val="3ACC146A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A77A887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F2014F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CE6DDD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B82F0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694746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D66CB0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E8E61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030C1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5F2839E5"/>
    <w:multiLevelType w:val="hybridMultilevel"/>
    <w:tmpl w:val="76A8A66A"/>
    <w:lvl w:ilvl="0" w:tplc="DAA6CA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608B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C2F6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A4CF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B850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62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E274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8E24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BC9C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F2A07BE"/>
    <w:multiLevelType w:val="hybridMultilevel"/>
    <w:tmpl w:val="8026C004"/>
    <w:lvl w:ilvl="0" w:tplc="F312A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FAC7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3040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98A7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541C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B671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E4E3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04D3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9E31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B8645E7"/>
    <w:multiLevelType w:val="hybridMultilevel"/>
    <w:tmpl w:val="E15E6C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BBA1D36"/>
    <w:multiLevelType w:val="hybridMultilevel"/>
    <w:tmpl w:val="8F505764"/>
    <w:lvl w:ilvl="0" w:tplc="EE18920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D218590A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72ACD6E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8F14553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4E543AAE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7D688D82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2D80E6B4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9EA0EAC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186AF71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2" w15:restartNumberingAfterBreak="0">
    <w:nsid w:val="72D80A80"/>
    <w:multiLevelType w:val="hybridMultilevel"/>
    <w:tmpl w:val="E6EC68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A6E247D"/>
    <w:multiLevelType w:val="hybridMultilevel"/>
    <w:tmpl w:val="1D00E474"/>
    <w:lvl w:ilvl="0" w:tplc="F1B41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1E60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A050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DEE5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DC4F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1001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1E5D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38A0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9AA5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C8673C8"/>
    <w:multiLevelType w:val="hybridMultilevel"/>
    <w:tmpl w:val="24BCAA52"/>
    <w:lvl w:ilvl="0" w:tplc="7A7EACF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704C98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B2ED65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0FE54E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84CE6D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3CC9E9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58AC64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3E681E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9A62E8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1914074988">
    <w:abstractNumId w:val="4"/>
  </w:num>
  <w:num w:numId="2" w16cid:durableId="231626902">
    <w:abstractNumId w:val="0"/>
  </w:num>
  <w:num w:numId="3" w16cid:durableId="2137327669">
    <w:abstractNumId w:val="8"/>
  </w:num>
  <w:num w:numId="4" w16cid:durableId="2088451324">
    <w:abstractNumId w:val="13"/>
  </w:num>
  <w:num w:numId="5" w16cid:durableId="1592397141">
    <w:abstractNumId w:val="9"/>
  </w:num>
  <w:num w:numId="6" w16cid:durableId="1113094905">
    <w:abstractNumId w:val="5"/>
  </w:num>
  <w:num w:numId="7" w16cid:durableId="1070807656">
    <w:abstractNumId w:val="3"/>
  </w:num>
  <w:num w:numId="8" w16cid:durableId="93478161">
    <w:abstractNumId w:val="11"/>
  </w:num>
  <w:num w:numId="9" w16cid:durableId="1865825808">
    <w:abstractNumId w:val="14"/>
  </w:num>
  <w:num w:numId="10" w16cid:durableId="781724807">
    <w:abstractNumId w:val="7"/>
  </w:num>
  <w:num w:numId="11" w16cid:durableId="2130002966">
    <w:abstractNumId w:val="2"/>
  </w:num>
  <w:num w:numId="12" w16cid:durableId="2053263663">
    <w:abstractNumId w:val="1"/>
  </w:num>
  <w:num w:numId="13" w16cid:durableId="1184902506">
    <w:abstractNumId w:val="10"/>
  </w:num>
  <w:num w:numId="14" w16cid:durableId="267809795">
    <w:abstractNumId w:val="12"/>
  </w:num>
  <w:num w:numId="15" w16cid:durableId="190048236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ediatric Infect Dis So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v9zd004w5s0hez0v15esw09sps0aaaxvvz&quot;&gt;AZ.RSV@connect-cmc.com&lt;record-ids&gt;&lt;item&gt;1&lt;/item&gt;&lt;item&gt;33&lt;/item&gt;&lt;item&gt;44&lt;/item&gt;&lt;item&gt;96&lt;/item&gt;&lt;item&gt;104&lt;/item&gt;&lt;item&gt;173&lt;/item&gt;&lt;item&gt;190&lt;/item&gt;&lt;item&gt;199&lt;/item&gt;&lt;item&gt;212&lt;/item&gt;&lt;item&gt;226&lt;/item&gt;&lt;item&gt;231&lt;/item&gt;&lt;item&gt;269&lt;/item&gt;&lt;item&gt;323&lt;/item&gt;&lt;item&gt;332&lt;/item&gt;&lt;item&gt;395&lt;/item&gt;&lt;/record-ids&gt;&lt;/item&gt;&lt;/Libraries&gt;"/>
  </w:docVars>
  <w:rsids>
    <w:rsidRoot w:val="003E2203"/>
    <w:rsid w:val="00000313"/>
    <w:rsid w:val="0000044B"/>
    <w:rsid w:val="00000A36"/>
    <w:rsid w:val="000017B6"/>
    <w:rsid w:val="00002361"/>
    <w:rsid w:val="00002FE8"/>
    <w:rsid w:val="00004433"/>
    <w:rsid w:val="00005600"/>
    <w:rsid w:val="000057FC"/>
    <w:rsid w:val="000058DD"/>
    <w:rsid w:val="00005AC8"/>
    <w:rsid w:val="00006E98"/>
    <w:rsid w:val="00007912"/>
    <w:rsid w:val="00007C56"/>
    <w:rsid w:val="00010AFD"/>
    <w:rsid w:val="000116AB"/>
    <w:rsid w:val="000116EB"/>
    <w:rsid w:val="00011735"/>
    <w:rsid w:val="00011B98"/>
    <w:rsid w:val="00011CD7"/>
    <w:rsid w:val="00011D34"/>
    <w:rsid w:val="00012819"/>
    <w:rsid w:val="00012C24"/>
    <w:rsid w:val="000132C8"/>
    <w:rsid w:val="00013436"/>
    <w:rsid w:val="00013628"/>
    <w:rsid w:val="00014190"/>
    <w:rsid w:val="0001464E"/>
    <w:rsid w:val="00014CD2"/>
    <w:rsid w:val="00015F11"/>
    <w:rsid w:val="0001636E"/>
    <w:rsid w:val="000164AC"/>
    <w:rsid w:val="00016593"/>
    <w:rsid w:val="00016621"/>
    <w:rsid w:val="00016F83"/>
    <w:rsid w:val="00017275"/>
    <w:rsid w:val="000177F5"/>
    <w:rsid w:val="000179EF"/>
    <w:rsid w:val="000204C3"/>
    <w:rsid w:val="00020B73"/>
    <w:rsid w:val="00021127"/>
    <w:rsid w:val="000220F5"/>
    <w:rsid w:val="00022209"/>
    <w:rsid w:val="00024829"/>
    <w:rsid w:val="000252CA"/>
    <w:rsid w:val="0002551D"/>
    <w:rsid w:val="0002604B"/>
    <w:rsid w:val="0002698A"/>
    <w:rsid w:val="00027288"/>
    <w:rsid w:val="0002730A"/>
    <w:rsid w:val="00027394"/>
    <w:rsid w:val="00027A93"/>
    <w:rsid w:val="00027E3C"/>
    <w:rsid w:val="00030A07"/>
    <w:rsid w:val="000310AE"/>
    <w:rsid w:val="000312FC"/>
    <w:rsid w:val="00031AF9"/>
    <w:rsid w:val="00031E3F"/>
    <w:rsid w:val="000341A7"/>
    <w:rsid w:val="000354E9"/>
    <w:rsid w:val="00035798"/>
    <w:rsid w:val="00035A62"/>
    <w:rsid w:val="00036CBC"/>
    <w:rsid w:val="000372F0"/>
    <w:rsid w:val="0004038F"/>
    <w:rsid w:val="00042156"/>
    <w:rsid w:val="0004367C"/>
    <w:rsid w:val="000448E5"/>
    <w:rsid w:val="00044A7E"/>
    <w:rsid w:val="00045FFB"/>
    <w:rsid w:val="00046580"/>
    <w:rsid w:val="0004665B"/>
    <w:rsid w:val="000466B7"/>
    <w:rsid w:val="00047110"/>
    <w:rsid w:val="00047365"/>
    <w:rsid w:val="00047505"/>
    <w:rsid w:val="000502A2"/>
    <w:rsid w:val="00051773"/>
    <w:rsid w:val="00051AB3"/>
    <w:rsid w:val="000520F8"/>
    <w:rsid w:val="00053E77"/>
    <w:rsid w:val="000548AB"/>
    <w:rsid w:val="000548D7"/>
    <w:rsid w:val="00054BBA"/>
    <w:rsid w:val="00054F82"/>
    <w:rsid w:val="000557C2"/>
    <w:rsid w:val="00055BF3"/>
    <w:rsid w:val="000564F5"/>
    <w:rsid w:val="000568C9"/>
    <w:rsid w:val="000569E5"/>
    <w:rsid w:val="00057F67"/>
    <w:rsid w:val="0006015E"/>
    <w:rsid w:val="00060900"/>
    <w:rsid w:val="00060BE3"/>
    <w:rsid w:val="00060CC7"/>
    <w:rsid w:val="00061E58"/>
    <w:rsid w:val="00062BCE"/>
    <w:rsid w:val="00062E79"/>
    <w:rsid w:val="0006457B"/>
    <w:rsid w:val="000648D7"/>
    <w:rsid w:val="00064D93"/>
    <w:rsid w:val="000656A6"/>
    <w:rsid w:val="00065E34"/>
    <w:rsid w:val="000672E2"/>
    <w:rsid w:val="00070E09"/>
    <w:rsid w:val="000710B5"/>
    <w:rsid w:val="00071338"/>
    <w:rsid w:val="00071B5C"/>
    <w:rsid w:val="00073380"/>
    <w:rsid w:val="00073D16"/>
    <w:rsid w:val="000744D6"/>
    <w:rsid w:val="00074E57"/>
    <w:rsid w:val="0007503D"/>
    <w:rsid w:val="00075E6C"/>
    <w:rsid w:val="0007639D"/>
    <w:rsid w:val="000763E9"/>
    <w:rsid w:val="0007644B"/>
    <w:rsid w:val="0007652C"/>
    <w:rsid w:val="000774DF"/>
    <w:rsid w:val="0007751D"/>
    <w:rsid w:val="00077533"/>
    <w:rsid w:val="00077A93"/>
    <w:rsid w:val="00077C4B"/>
    <w:rsid w:val="00077E92"/>
    <w:rsid w:val="0008048D"/>
    <w:rsid w:val="000816B9"/>
    <w:rsid w:val="00081A5A"/>
    <w:rsid w:val="00081AE3"/>
    <w:rsid w:val="00081C02"/>
    <w:rsid w:val="000820DB"/>
    <w:rsid w:val="000820F0"/>
    <w:rsid w:val="00082947"/>
    <w:rsid w:val="00082F42"/>
    <w:rsid w:val="000842B2"/>
    <w:rsid w:val="000843ED"/>
    <w:rsid w:val="00084E16"/>
    <w:rsid w:val="000850DA"/>
    <w:rsid w:val="000856E5"/>
    <w:rsid w:val="000862CF"/>
    <w:rsid w:val="0008634E"/>
    <w:rsid w:val="00086873"/>
    <w:rsid w:val="000868BB"/>
    <w:rsid w:val="00086ACA"/>
    <w:rsid w:val="00087EDD"/>
    <w:rsid w:val="00090462"/>
    <w:rsid w:val="00090DA0"/>
    <w:rsid w:val="00091897"/>
    <w:rsid w:val="0009226A"/>
    <w:rsid w:val="00092A36"/>
    <w:rsid w:val="00093A8F"/>
    <w:rsid w:val="00093E8D"/>
    <w:rsid w:val="0009405B"/>
    <w:rsid w:val="00094330"/>
    <w:rsid w:val="00094CC8"/>
    <w:rsid w:val="000956E8"/>
    <w:rsid w:val="000964BE"/>
    <w:rsid w:val="00096BFA"/>
    <w:rsid w:val="00096DD8"/>
    <w:rsid w:val="000973E4"/>
    <w:rsid w:val="000974EC"/>
    <w:rsid w:val="000979A3"/>
    <w:rsid w:val="000A02A5"/>
    <w:rsid w:val="000A1146"/>
    <w:rsid w:val="000A152E"/>
    <w:rsid w:val="000A1D6F"/>
    <w:rsid w:val="000A2311"/>
    <w:rsid w:val="000A26A4"/>
    <w:rsid w:val="000A26D1"/>
    <w:rsid w:val="000A2A3E"/>
    <w:rsid w:val="000A2E1E"/>
    <w:rsid w:val="000A2F5B"/>
    <w:rsid w:val="000A3A27"/>
    <w:rsid w:val="000A3CD1"/>
    <w:rsid w:val="000A542A"/>
    <w:rsid w:val="000A76D4"/>
    <w:rsid w:val="000A779C"/>
    <w:rsid w:val="000A77C0"/>
    <w:rsid w:val="000B13F3"/>
    <w:rsid w:val="000B1536"/>
    <w:rsid w:val="000B16D2"/>
    <w:rsid w:val="000B1820"/>
    <w:rsid w:val="000B263B"/>
    <w:rsid w:val="000B2E6D"/>
    <w:rsid w:val="000B349C"/>
    <w:rsid w:val="000B3A83"/>
    <w:rsid w:val="000B3F6E"/>
    <w:rsid w:val="000B439E"/>
    <w:rsid w:val="000B4842"/>
    <w:rsid w:val="000B4B65"/>
    <w:rsid w:val="000B4EF3"/>
    <w:rsid w:val="000B56E9"/>
    <w:rsid w:val="000B5833"/>
    <w:rsid w:val="000B5A96"/>
    <w:rsid w:val="000B600D"/>
    <w:rsid w:val="000B6133"/>
    <w:rsid w:val="000B6158"/>
    <w:rsid w:val="000C03B0"/>
    <w:rsid w:val="000C0A10"/>
    <w:rsid w:val="000C0A3B"/>
    <w:rsid w:val="000C1689"/>
    <w:rsid w:val="000C1778"/>
    <w:rsid w:val="000C1B42"/>
    <w:rsid w:val="000C1DEB"/>
    <w:rsid w:val="000C1FB5"/>
    <w:rsid w:val="000C2467"/>
    <w:rsid w:val="000C272C"/>
    <w:rsid w:val="000C2F54"/>
    <w:rsid w:val="000C4073"/>
    <w:rsid w:val="000C43E0"/>
    <w:rsid w:val="000C44BB"/>
    <w:rsid w:val="000C51AC"/>
    <w:rsid w:val="000C5858"/>
    <w:rsid w:val="000C5C7B"/>
    <w:rsid w:val="000C5CA6"/>
    <w:rsid w:val="000C6EC7"/>
    <w:rsid w:val="000C6ECC"/>
    <w:rsid w:val="000C77EC"/>
    <w:rsid w:val="000D071A"/>
    <w:rsid w:val="000D0C46"/>
    <w:rsid w:val="000D3CF4"/>
    <w:rsid w:val="000D45EE"/>
    <w:rsid w:val="000D4B2D"/>
    <w:rsid w:val="000D4F57"/>
    <w:rsid w:val="000D5864"/>
    <w:rsid w:val="000D6E27"/>
    <w:rsid w:val="000D7133"/>
    <w:rsid w:val="000D79CE"/>
    <w:rsid w:val="000D7DD3"/>
    <w:rsid w:val="000E0185"/>
    <w:rsid w:val="000E070D"/>
    <w:rsid w:val="000E1000"/>
    <w:rsid w:val="000E156B"/>
    <w:rsid w:val="000E1950"/>
    <w:rsid w:val="000E19F5"/>
    <w:rsid w:val="000E2F7A"/>
    <w:rsid w:val="000E3126"/>
    <w:rsid w:val="000E32FB"/>
    <w:rsid w:val="000E4107"/>
    <w:rsid w:val="000E41A9"/>
    <w:rsid w:val="000E4315"/>
    <w:rsid w:val="000E4E23"/>
    <w:rsid w:val="000E50DF"/>
    <w:rsid w:val="000E51DA"/>
    <w:rsid w:val="000E55A0"/>
    <w:rsid w:val="000E699D"/>
    <w:rsid w:val="000F0AF7"/>
    <w:rsid w:val="000F0D4C"/>
    <w:rsid w:val="000F109E"/>
    <w:rsid w:val="000F14FF"/>
    <w:rsid w:val="000F1E7A"/>
    <w:rsid w:val="000F22EC"/>
    <w:rsid w:val="000F2861"/>
    <w:rsid w:val="000F2A97"/>
    <w:rsid w:val="000F3525"/>
    <w:rsid w:val="000F40E7"/>
    <w:rsid w:val="000F5130"/>
    <w:rsid w:val="000F6430"/>
    <w:rsid w:val="000F67C6"/>
    <w:rsid w:val="000F6EEE"/>
    <w:rsid w:val="000F7127"/>
    <w:rsid w:val="000F733F"/>
    <w:rsid w:val="000F79F2"/>
    <w:rsid w:val="001003A7"/>
    <w:rsid w:val="0010045D"/>
    <w:rsid w:val="001005EA"/>
    <w:rsid w:val="00100B4C"/>
    <w:rsid w:val="00100C8A"/>
    <w:rsid w:val="00101302"/>
    <w:rsid w:val="00101325"/>
    <w:rsid w:val="00101432"/>
    <w:rsid w:val="0010171E"/>
    <w:rsid w:val="00102C3E"/>
    <w:rsid w:val="00103213"/>
    <w:rsid w:val="0010338D"/>
    <w:rsid w:val="00103796"/>
    <w:rsid w:val="00103C6D"/>
    <w:rsid w:val="00104537"/>
    <w:rsid w:val="001045E9"/>
    <w:rsid w:val="00105369"/>
    <w:rsid w:val="00105BB8"/>
    <w:rsid w:val="001061F0"/>
    <w:rsid w:val="00106D55"/>
    <w:rsid w:val="00107B09"/>
    <w:rsid w:val="00110958"/>
    <w:rsid w:val="00110B82"/>
    <w:rsid w:val="0011132B"/>
    <w:rsid w:val="0011171D"/>
    <w:rsid w:val="00112566"/>
    <w:rsid w:val="00113CDC"/>
    <w:rsid w:val="00114046"/>
    <w:rsid w:val="00114E28"/>
    <w:rsid w:val="001150D6"/>
    <w:rsid w:val="00115159"/>
    <w:rsid w:val="001158E4"/>
    <w:rsid w:val="0011684A"/>
    <w:rsid w:val="00116F30"/>
    <w:rsid w:val="00117FFB"/>
    <w:rsid w:val="00120C0E"/>
    <w:rsid w:val="001221B6"/>
    <w:rsid w:val="00122338"/>
    <w:rsid w:val="0012239C"/>
    <w:rsid w:val="001227D2"/>
    <w:rsid w:val="00123C23"/>
    <w:rsid w:val="00123D37"/>
    <w:rsid w:val="00123F8A"/>
    <w:rsid w:val="001251B1"/>
    <w:rsid w:val="00125962"/>
    <w:rsid w:val="00125C62"/>
    <w:rsid w:val="00126739"/>
    <w:rsid w:val="001269FA"/>
    <w:rsid w:val="00127982"/>
    <w:rsid w:val="00130084"/>
    <w:rsid w:val="00131DA8"/>
    <w:rsid w:val="00132C05"/>
    <w:rsid w:val="00133BB8"/>
    <w:rsid w:val="001356F4"/>
    <w:rsid w:val="001358F6"/>
    <w:rsid w:val="00136924"/>
    <w:rsid w:val="0013710B"/>
    <w:rsid w:val="00137AA2"/>
    <w:rsid w:val="00137B9F"/>
    <w:rsid w:val="00140414"/>
    <w:rsid w:val="0014084E"/>
    <w:rsid w:val="00140944"/>
    <w:rsid w:val="001409FC"/>
    <w:rsid w:val="00140DD2"/>
    <w:rsid w:val="00141BEE"/>
    <w:rsid w:val="00141C8A"/>
    <w:rsid w:val="00141D88"/>
    <w:rsid w:val="00142195"/>
    <w:rsid w:val="001421CB"/>
    <w:rsid w:val="001438B0"/>
    <w:rsid w:val="00144465"/>
    <w:rsid w:val="00145468"/>
    <w:rsid w:val="00145B12"/>
    <w:rsid w:val="00145FD1"/>
    <w:rsid w:val="00146CD3"/>
    <w:rsid w:val="0014737F"/>
    <w:rsid w:val="00147AB8"/>
    <w:rsid w:val="00150965"/>
    <w:rsid w:val="00151123"/>
    <w:rsid w:val="00151A21"/>
    <w:rsid w:val="0015208C"/>
    <w:rsid w:val="001529FA"/>
    <w:rsid w:val="00152DA2"/>
    <w:rsid w:val="00153157"/>
    <w:rsid w:val="00153F77"/>
    <w:rsid w:val="0015550B"/>
    <w:rsid w:val="001556B7"/>
    <w:rsid w:val="00156283"/>
    <w:rsid w:val="00157242"/>
    <w:rsid w:val="00157246"/>
    <w:rsid w:val="00157B8D"/>
    <w:rsid w:val="00157D61"/>
    <w:rsid w:val="001603AE"/>
    <w:rsid w:val="00160453"/>
    <w:rsid w:val="00161AEC"/>
    <w:rsid w:val="0016253B"/>
    <w:rsid w:val="00163572"/>
    <w:rsid w:val="001635CF"/>
    <w:rsid w:val="00163697"/>
    <w:rsid w:val="00163E31"/>
    <w:rsid w:val="00164666"/>
    <w:rsid w:val="0016486F"/>
    <w:rsid w:val="0016634F"/>
    <w:rsid w:val="00166DE8"/>
    <w:rsid w:val="0016798D"/>
    <w:rsid w:val="00167BD1"/>
    <w:rsid w:val="00170793"/>
    <w:rsid w:val="0017152E"/>
    <w:rsid w:val="00171DBA"/>
    <w:rsid w:val="00172CF2"/>
    <w:rsid w:val="00173607"/>
    <w:rsid w:val="00173A75"/>
    <w:rsid w:val="00174014"/>
    <w:rsid w:val="001743AF"/>
    <w:rsid w:val="001744D0"/>
    <w:rsid w:val="00175E2D"/>
    <w:rsid w:val="001766DA"/>
    <w:rsid w:val="00176C57"/>
    <w:rsid w:val="00177083"/>
    <w:rsid w:val="00177744"/>
    <w:rsid w:val="00177C11"/>
    <w:rsid w:val="00177F7B"/>
    <w:rsid w:val="00180D90"/>
    <w:rsid w:val="0018151B"/>
    <w:rsid w:val="00181CDE"/>
    <w:rsid w:val="00182054"/>
    <w:rsid w:val="00182A6D"/>
    <w:rsid w:val="00182A7B"/>
    <w:rsid w:val="00182A90"/>
    <w:rsid w:val="00183650"/>
    <w:rsid w:val="00183C52"/>
    <w:rsid w:val="00184933"/>
    <w:rsid w:val="00184993"/>
    <w:rsid w:val="00185715"/>
    <w:rsid w:val="00186D1C"/>
    <w:rsid w:val="00187621"/>
    <w:rsid w:val="00190B68"/>
    <w:rsid w:val="00190FD1"/>
    <w:rsid w:val="00191A14"/>
    <w:rsid w:val="001928C5"/>
    <w:rsid w:val="001939A9"/>
    <w:rsid w:val="00193AE7"/>
    <w:rsid w:val="00194917"/>
    <w:rsid w:val="00194E5A"/>
    <w:rsid w:val="001953F4"/>
    <w:rsid w:val="00195560"/>
    <w:rsid w:val="00195909"/>
    <w:rsid w:val="001A0E54"/>
    <w:rsid w:val="001A112B"/>
    <w:rsid w:val="001A19CC"/>
    <w:rsid w:val="001A39C7"/>
    <w:rsid w:val="001A3B8F"/>
    <w:rsid w:val="001A3FA1"/>
    <w:rsid w:val="001A4C29"/>
    <w:rsid w:val="001A53C5"/>
    <w:rsid w:val="001A5B31"/>
    <w:rsid w:val="001A5BDD"/>
    <w:rsid w:val="001A6669"/>
    <w:rsid w:val="001A6B24"/>
    <w:rsid w:val="001A6CAE"/>
    <w:rsid w:val="001A6DBD"/>
    <w:rsid w:val="001B0454"/>
    <w:rsid w:val="001B07D1"/>
    <w:rsid w:val="001B0A2B"/>
    <w:rsid w:val="001B0EE5"/>
    <w:rsid w:val="001B1499"/>
    <w:rsid w:val="001B1785"/>
    <w:rsid w:val="001B1CB5"/>
    <w:rsid w:val="001B2FE5"/>
    <w:rsid w:val="001B381A"/>
    <w:rsid w:val="001B4276"/>
    <w:rsid w:val="001B467B"/>
    <w:rsid w:val="001B580F"/>
    <w:rsid w:val="001B6288"/>
    <w:rsid w:val="001C0AF4"/>
    <w:rsid w:val="001C0DD0"/>
    <w:rsid w:val="001C0EAA"/>
    <w:rsid w:val="001C14FF"/>
    <w:rsid w:val="001C24FB"/>
    <w:rsid w:val="001C493E"/>
    <w:rsid w:val="001C55F2"/>
    <w:rsid w:val="001C73EF"/>
    <w:rsid w:val="001D0E89"/>
    <w:rsid w:val="001D15E8"/>
    <w:rsid w:val="001D1CE4"/>
    <w:rsid w:val="001D38E1"/>
    <w:rsid w:val="001D41EC"/>
    <w:rsid w:val="001D4921"/>
    <w:rsid w:val="001D4ACC"/>
    <w:rsid w:val="001D5773"/>
    <w:rsid w:val="001D5CF0"/>
    <w:rsid w:val="001D5D9E"/>
    <w:rsid w:val="001D6805"/>
    <w:rsid w:val="001D68D1"/>
    <w:rsid w:val="001D7679"/>
    <w:rsid w:val="001D7F6D"/>
    <w:rsid w:val="001E15DC"/>
    <w:rsid w:val="001E182B"/>
    <w:rsid w:val="001E2C0D"/>
    <w:rsid w:val="001E3B62"/>
    <w:rsid w:val="001E3D79"/>
    <w:rsid w:val="001E465D"/>
    <w:rsid w:val="001E4EF7"/>
    <w:rsid w:val="001E4F31"/>
    <w:rsid w:val="001E515A"/>
    <w:rsid w:val="001E6237"/>
    <w:rsid w:val="001E6ED8"/>
    <w:rsid w:val="001F0406"/>
    <w:rsid w:val="001F1AF7"/>
    <w:rsid w:val="001F1DEA"/>
    <w:rsid w:val="001F29E9"/>
    <w:rsid w:val="001F2E8F"/>
    <w:rsid w:val="001F3C03"/>
    <w:rsid w:val="001F403C"/>
    <w:rsid w:val="001F41EE"/>
    <w:rsid w:val="001F499D"/>
    <w:rsid w:val="001F5465"/>
    <w:rsid w:val="001F64B4"/>
    <w:rsid w:val="001F671E"/>
    <w:rsid w:val="001F72C4"/>
    <w:rsid w:val="00200A42"/>
    <w:rsid w:val="002013C1"/>
    <w:rsid w:val="0020149E"/>
    <w:rsid w:val="00201622"/>
    <w:rsid w:val="00202154"/>
    <w:rsid w:val="002029E6"/>
    <w:rsid w:val="0020388A"/>
    <w:rsid w:val="00203EEF"/>
    <w:rsid w:val="002043F3"/>
    <w:rsid w:val="00205EAE"/>
    <w:rsid w:val="0020630B"/>
    <w:rsid w:val="00206705"/>
    <w:rsid w:val="00206C25"/>
    <w:rsid w:val="002075A9"/>
    <w:rsid w:val="0020786D"/>
    <w:rsid w:val="00210152"/>
    <w:rsid w:val="00211234"/>
    <w:rsid w:val="00211A53"/>
    <w:rsid w:val="00211D80"/>
    <w:rsid w:val="00211E33"/>
    <w:rsid w:val="002121B6"/>
    <w:rsid w:val="00212A6C"/>
    <w:rsid w:val="002131AD"/>
    <w:rsid w:val="00213838"/>
    <w:rsid w:val="00213FED"/>
    <w:rsid w:val="00215021"/>
    <w:rsid w:val="00215CEA"/>
    <w:rsid w:val="00216935"/>
    <w:rsid w:val="002172E6"/>
    <w:rsid w:val="00217E3C"/>
    <w:rsid w:val="00217F8E"/>
    <w:rsid w:val="00220170"/>
    <w:rsid w:val="0022041F"/>
    <w:rsid w:val="0022096A"/>
    <w:rsid w:val="00221099"/>
    <w:rsid w:val="00222103"/>
    <w:rsid w:val="002222D6"/>
    <w:rsid w:val="00222551"/>
    <w:rsid w:val="00222F4E"/>
    <w:rsid w:val="00223430"/>
    <w:rsid w:val="00223790"/>
    <w:rsid w:val="002243FF"/>
    <w:rsid w:val="00224A8C"/>
    <w:rsid w:val="00225725"/>
    <w:rsid w:val="0022626C"/>
    <w:rsid w:val="002263D0"/>
    <w:rsid w:val="00226A67"/>
    <w:rsid w:val="002300CC"/>
    <w:rsid w:val="00230308"/>
    <w:rsid w:val="002319A0"/>
    <w:rsid w:val="00231AD4"/>
    <w:rsid w:val="0023224C"/>
    <w:rsid w:val="0023225B"/>
    <w:rsid w:val="002328E2"/>
    <w:rsid w:val="00232972"/>
    <w:rsid w:val="00232FB3"/>
    <w:rsid w:val="002332A4"/>
    <w:rsid w:val="0023369E"/>
    <w:rsid w:val="00233A8A"/>
    <w:rsid w:val="002345A5"/>
    <w:rsid w:val="0023492E"/>
    <w:rsid w:val="0023587F"/>
    <w:rsid w:val="002364F5"/>
    <w:rsid w:val="002365D4"/>
    <w:rsid w:val="002365EE"/>
    <w:rsid w:val="00237437"/>
    <w:rsid w:val="002402C0"/>
    <w:rsid w:val="00242923"/>
    <w:rsid w:val="002440CD"/>
    <w:rsid w:val="002449D5"/>
    <w:rsid w:val="00244C53"/>
    <w:rsid w:val="00245D77"/>
    <w:rsid w:val="0024757F"/>
    <w:rsid w:val="00247C40"/>
    <w:rsid w:val="00250568"/>
    <w:rsid w:val="00250E75"/>
    <w:rsid w:val="00251132"/>
    <w:rsid w:val="00251B3C"/>
    <w:rsid w:val="00251D79"/>
    <w:rsid w:val="002521AB"/>
    <w:rsid w:val="0025256B"/>
    <w:rsid w:val="0025280B"/>
    <w:rsid w:val="0025286D"/>
    <w:rsid w:val="002528B4"/>
    <w:rsid w:val="0025310C"/>
    <w:rsid w:val="0025395B"/>
    <w:rsid w:val="00253C88"/>
    <w:rsid w:val="00253FE9"/>
    <w:rsid w:val="00254000"/>
    <w:rsid w:val="00254466"/>
    <w:rsid w:val="00254559"/>
    <w:rsid w:val="002549DD"/>
    <w:rsid w:val="00255458"/>
    <w:rsid w:val="0025586A"/>
    <w:rsid w:val="002558EF"/>
    <w:rsid w:val="00255CD5"/>
    <w:rsid w:val="00256CA3"/>
    <w:rsid w:val="00256CF0"/>
    <w:rsid w:val="00257ADE"/>
    <w:rsid w:val="002610B6"/>
    <w:rsid w:val="00262C8E"/>
    <w:rsid w:val="00263476"/>
    <w:rsid w:val="00264156"/>
    <w:rsid w:val="002648F1"/>
    <w:rsid w:val="00264B4F"/>
    <w:rsid w:val="00264BC7"/>
    <w:rsid w:val="00264E2C"/>
    <w:rsid w:val="002654BE"/>
    <w:rsid w:val="0026581A"/>
    <w:rsid w:val="0026653B"/>
    <w:rsid w:val="002678E7"/>
    <w:rsid w:val="0027013C"/>
    <w:rsid w:val="002707FD"/>
    <w:rsid w:val="00270E53"/>
    <w:rsid w:val="00271750"/>
    <w:rsid w:val="00272049"/>
    <w:rsid w:val="00272D80"/>
    <w:rsid w:val="00273513"/>
    <w:rsid w:val="002739DE"/>
    <w:rsid w:val="00273C99"/>
    <w:rsid w:val="00273FA7"/>
    <w:rsid w:val="00274133"/>
    <w:rsid w:val="002745EF"/>
    <w:rsid w:val="0027579E"/>
    <w:rsid w:val="00275CA2"/>
    <w:rsid w:val="002769AC"/>
    <w:rsid w:val="00277081"/>
    <w:rsid w:val="00277700"/>
    <w:rsid w:val="00277F7A"/>
    <w:rsid w:val="00280858"/>
    <w:rsid w:val="00280CFB"/>
    <w:rsid w:val="00280FAF"/>
    <w:rsid w:val="00281346"/>
    <w:rsid w:val="00281465"/>
    <w:rsid w:val="002817B9"/>
    <w:rsid w:val="002818A3"/>
    <w:rsid w:val="00281BD9"/>
    <w:rsid w:val="00281C0D"/>
    <w:rsid w:val="00282B6C"/>
    <w:rsid w:val="002830A7"/>
    <w:rsid w:val="00283322"/>
    <w:rsid w:val="00284542"/>
    <w:rsid w:val="00285D4E"/>
    <w:rsid w:val="002865CF"/>
    <w:rsid w:val="00286B59"/>
    <w:rsid w:val="00287686"/>
    <w:rsid w:val="0028779F"/>
    <w:rsid w:val="00287F1B"/>
    <w:rsid w:val="00290577"/>
    <w:rsid w:val="0029058A"/>
    <w:rsid w:val="00290F79"/>
    <w:rsid w:val="002915C7"/>
    <w:rsid w:val="00293A35"/>
    <w:rsid w:val="00293B1C"/>
    <w:rsid w:val="00294B9D"/>
    <w:rsid w:val="00294D0C"/>
    <w:rsid w:val="00294E10"/>
    <w:rsid w:val="0029514B"/>
    <w:rsid w:val="002958D4"/>
    <w:rsid w:val="00295B0D"/>
    <w:rsid w:val="00295CED"/>
    <w:rsid w:val="00295D4E"/>
    <w:rsid w:val="00296713"/>
    <w:rsid w:val="00296F8C"/>
    <w:rsid w:val="002A0819"/>
    <w:rsid w:val="002A101F"/>
    <w:rsid w:val="002A1AAC"/>
    <w:rsid w:val="002A3044"/>
    <w:rsid w:val="002A3255"/>
    <w:rsid w:val="002A3C74"/>
    <w:rsid w:val="002A3D6E"/>
    <w:rsid w:val="002A4C64"/>
    <w:rsid w:val="002A54DB"/>
    <w:rsid w:val="002A5887"/>
    <w:rsid w:val="002A6253"/>
    <w:rsid w:val="002A6383"/>
    <w:rsid w:val="002A6C3B"/>
    <w:rsid w:val="002A721E"/>
    <w:rsid w:val="002A7349"/>
    <w:rsid w:val="002A7BFD"/>
    <w:rsid w:val="002B0109"/>
    <w:rsid w:val="002B0732"/>
    <w:rsid w:val="002B0B18"/>
    <w:rsid w:val="002B0C54"/>
    <w:rsid w:val="002B0E5A"/>
    <w:rsid w:val="002B1634"/>
    <w:rsid w:val="002B30CE"/>
    <w:rsid w:val="002B3251"/>
    <w:rsid w:val="002B3353"/>
    <w:rsid w:val="002B64AA"/>
    <w:rsid w:val="002B6A8A"/>
    <w:rsid w:val="002C053F"/>
    <w:rsid w:val="002C0808"/>
    <w:rsid w:val="002C0C31"/>
    <w:rsid w:val="002C183B"/>
    <w:rsid w:val="002C2A6B"/>
    <w:rsid w:val="002C3928"/>
    <w:rsid w:val="002C46F4"/>
    <w:rsid w:val="002C4AAB"/>
    <w:rsid w:val="002C4BB0"/>
    <w:rsid w:val="002C4FA3"/>
    <w:rsid w:val="002C50DD"/>
    <w:rsid w:val="002C667F"/>
    <w:rsid w:val="002C6965"/>
    <w:rsid w:val="002C7600"/>
    <w:rsid w:val="002C7EBA"/>
    <w:rsid w:val="002D003C"/>
    <w:rsid w:val="002D03AE"/>
    <w:rsid w:val="002D0D73"/>
    <w:rsid w:val="002D118B"/>
    <w:rsid w:val="002D199D"/>
    <w:rsid w:val="002D245F"/>
    <w:rsid w:val="002D4C23"/>
    <w:rsid w:val="002D516E"/>
    <w:rsid w:val="002D5583"/>
    <w:rsid w:val="002D7D57"/>
    <w:rsid w:val="002E0083"/>
    <w:rsid w:val="002E1091"/>
    <w:rsid w:val="002E17C2"/>
    <w:rsid w:val="002E2FA9"/>
    <w:rsid w:val="002E3347"/>
    <w:rsid w:val="002E3991"/>
    <w:rsid w:val="002E3D03"/>
    <w:rsid w:val="002E5172"/>
    <w:rsid w:val="002E5259"/>
    <w:rsid w:val="002E6490"/>
    <w:rsid w:val="002E64A5"/>
    <w:rsid w:val="002E742C"/>
    <w:rsid w:val="002E74AA"/>
    <w:rsid w:val="002E7CC4"/>
    <w:rsid w:val="002F1338"/>
    <w:rsid w:val="002F16F2"/>
    <w:rsid w:val="002F1965"/>
    <w:rsid w:val="002F2647"/>
    <w:rsid w:val="002F3805"/>
    <w:rsid w:val="002F3DF6"/>
    <w:rsid w:val="002F4DAC"/>
    <w:rsid w:val="002F4FCE"/>
    <w:rsid w:val="002F50D4"/>
    <w:rsid w:val="002F51EF"/>
    <w:rsid w:val="002F52ED"/>
    <w:rsid w:val="002F568C"/>
    <w:rsid w:val="002F640B"/>
    <w:rsid w:val="002F6455"/>
    <w:rsid w:val="002F68B5"/>
    <w:rsid w:val="002F79CA"/>
    <w:rsid w:val="002F7D96"/>
    <w:rsid w:val="0030064B"/>
    <w:rsid w:val="0030146A"/>
    <w:rsid w:val="003016CF"/>
    <w:rsid w:val="00301B07"/>
    <w:rsid w:val="003020EC"/>
    <w:rsid w:val="00303D7F"/>
    <w:rsid w:val="003041A4"/>
    <w:rsid w:val="00304690"/>
    <w:rsid w:val="003050B8"/>
    <w:rsid w:val="00305511"/>
    <w:rsid w:val="003056BB"/>
    <w:rsid w:val="00305FDB"/>
    <w:rsid w:val="00306974"/>
    <w:rsid w:val="00306CD9"/>
    <w:rsid w:val="00310C9E"/>
    <w:rsid w:val="0031140C"/>
    <w:rsid w:val="00312F8D"/>
    <w:rsid w:val="00313385"/>
    <w:rsid w:val="00313C49"/>
    <w:rsid w:val="003149DC"/>
    <w:rsid w:val="003155FE"/>
    <w:rsid w:val="003160A8"/>
    <w:rsid w:val="00317B1F"/>
    <w:rsid w:val="00321EBA"/>
    <w:rsid w:val="00321F87"/>
    <w:rsid w:val="00322B41"/>
    <w:rsid w:val="00322E17"/>
    <w:rsid w:val="003233D4"/>
    <w:rsid w:val="003242DB"/>
    <w:rsid w:val="00324D65"/>
    <w:rsid w:val="003252DB"/>
    <w:rsid w:val="003263EA"/>
    <w:rsid w:val="00327263"/>
    <w:rsid w:val="00327EBE"/>
    <w:rsid w:val="003308E4"/>
    <w:rsid w:val="00330EB1"/>
    <w:rsid w:val="0033138C"/>
    <w:rsid w:val="003315C3"/>
    <w:rsid w:val="003331A3"/>
    <w:rsid w:val="0033457E"/>
    <w:rsid w:val="00334F15"/>
    <w:rsid w:val="00335DA1"/>
    <w:rsid w:val="003361A9"/>
    <w:rsid w:val="00336395"/>
    <w:rsid w:val="003366D9"/>
    <w:rsid w:val="00337128"/>
    <w:rsid w:val="00337AA2"/>
    <w:rsid w:val="00337F27"/>
    <w:rsid w:val="00340AD0"/>
    <w:rsid w:val="00340CD5"/>
    <w:rsid w:val="00343A02"/>
    <w:rsid w:val="00344D74"/>
    <w:rsid w:val="00345430"/>
    <w:rsid w:val="00345EC4"/>
    <w:rsid w:val="00346295"/>
    <w:rsid w:val="00346D11"/>
    <w:rsid w:val="003471A0"/>
    <w:rsid w:val="00350B7C"/>
    <w:rsid w:val="003515A0"/>
    <w:rsid w:val="00351622"/>
    <w:rsid w:val="00352263"/>
    <w:rsid w:val="00352585"/>
    <w:rsid w:val="0035288B"/>
    <w:rsid w:val="00353D9C"/>
    <w:rsid w:val="00353FF1"/>
    <w:rsid w:val="00354843"/>
    <w:rsid w:val="00356CBF"/>
    <w:rsid w:val="0036155A"/>
    <w:rsid w:val="00361620"/>
    <w:rsid w:val="0036309D"/>
    <w:rsid w:val="00363472"/>
    <w:rsid w:val="00363556"/>
    <w:rsid w:val="00363EBC"/>
    <w:rsid w:val="0036417D"/>
    <w:rsid w:val="00365115"/>
    <w:rsid w:val="003652DF"/>
    <w:rsid w:val="00366595"/>
    <w:rsid w:val="00366F4F"/>
    <w:rsid w:val="00367300"/>
    <w:rsid w:val="00367F99"/>
    <w:rsid w:val="0037019C"/>
    <w:rsid w:val="0037046B"/>
    <w:rsid w:val="00370B3D"/>
    <w:rsid w:val="00371436"/>
    <w:rsid w:val="00371631"/>
    <w:rsid w:val="00371677"/>
    <w:rsid w:val="003727DC"/>
    <w:rsid w:val="003728E1"/>
    <w:rsid w:val="003731E2"/>
    <w:rsid w:val="00373FD8"/>
    <w:rsid w:val="003741FD"/>
    <w:rsid w:val="003746A1"/>
    <w:rsid w:val="00374719"/>
    <w:rsid w:val="00375B2D"/>
    <w:rsid w:val="00375EE5"/>
    <w:rsid w:val="00376869"/>
    <w:rsid w:val="00376AC9"/>
    <w:rsid w:val="00376BAD"/>
    <w:rsid w:val="0037761C"/>
    <w:rsid w:val="00377654"/>
    <w:rsid w:val="00380139"/>
    <w:rsid w:val="00380250"/>
    <w:rsid w:val="00380612"/>
    <w:rsid w:val="00381BCC"/>
    <w:rsid w:val="00381CB2"/>
    <w:rsid w:val="003825F9"/>
    <w:rsid w:val="00382987"/>
    <w:rsid w:val="003834DD"/>
    <w:rsid w:val="00383557"/>
    <w:rsid w:val="00383C71"/>
    <w:rsid w:val="00384302"/>
    <w:rsid w:val="00384A16"/>
    <w:rsid w:val="00385F8F"/>
    <w:rsid w:val="00386221"/>
    <w:rsid w:val="00387FE9"/>
    <w:rsid w:val="00390196"/>
    <w:rsid w:val="00390C3A"/>
    <w:rsid w:val="00390F72"/>
    <w:rsid w:val="0039117C"/>
    <w:rsid w:val="0039192A"/>
    <w:rsid w:val="00391E24"/>
    <w:rsid w:val="00392979"/>
    <w:rsid w:val="00392F61"/>
    <w:rsid w:val="00393300"/>
    <w:rsid w:val="0039374D"/>
    <w:rsid w:val="00394658"/>
    <w:rsid w:val="003949DC"/>
    <w:rsid w:val="003956A8"/>
    <w:rsid w:val="00395DDE"/>
    <w:rsid w:val="00396B0F"/>
    <w:rsid w:val="00396F01"/>
    <w:rsid w:val="00396F42"/>
    <w:rsid w:val="00397242"/>
    <w:rsid w:val="003A14EE"/>
    <w:rsid w:val="003A1933"/>
    <w:rsid w:val="003A2BF7"/>
    <w:rsid w:val="003A3028"/>
    <w:rsid w:val="003A3037"/>
    <w:rsid w:val="003A38D5"/>
    <w:rsid w:val="003A46B2"/>
    <w:rsid w:val="003A4739"/>
    <w:rsid w:val="003A48D2"/>
    <w:rsid w:val="003A567C"/>
    <w:rsid w:val="003A6E2B"/>
    <w:rsid w:val="003A725B"/>
    <w:rsid w:val="003A72CE"/>
    <w:rsid w:val="003A784B"/>
    <w:rsid w:val="003A79A4"/>
    <w:rsid w:val="003A7C32"/>
    <w:rsid w:val="003B0001"/>
    <w:rsid w:val="003B112B"/>
    <w:rsid w:val="003B1CE6"/>
    <w:rsid w:val="003B23B4"/>
    <w:rsid w:val="003B2977"/>
    <w:rsid w:val="003B48C8"/>
    <w:rsid w:val="003B71B0"/>
    <w:rsid w:val="003B7860"/>
    <w:rsid w:val="003C0585"/>
    <w:rsid w:val="003C194C"/>
    <w:rsid w:val="003C1D4F"/>
    <w:rsid w:val="003C2C52"/>
    <w:rsid w:val="003C2CE5"/>
    <w:rsid w:val="003C2E0D"/>
    <w:rsid w:val="003C3F32"/>
    <w:rsid w:val="003C4143"/>
    <w:rsid w:val="003C4284"/>
    <w:rsid w:val="003C46C7"/>
    <w:rsid w:val="003C4A5E"/>
    <w:rsid w:val="003C52E2"/>
    <w:rsid w:val="003C5A03"/>
    <w:rsid w:val="003C5C4C"/>
    <w:rsid w:val="003C74F0"/>
    <w:rsid w:val="003D0803"/>
    <w:rsid w:val="003D0ED4"/>
    <w:rsid w:val="003D1575"/>
    <w:rsid w:val="003D1D1E"/>
    <w:rsid w:val="003D2196"/>
    <w:rsid w:val="003D4F6D"/>
    <w:rsid w:val="003D5103"/>
    <w:rsid w:val="003D77DB"/>
    <w:rsid w:val="003D791C"/>
    <w:rsid w:val="003D7990"/>
    <w:rsid w:val="003D7B04"/>
    <w:rsid w:val="003E0A3B"/>
    <w:rsid w:val="003E0B34"/>
    <w:rsid w:val="003E0C2F"/>
    <w:rsid w:val="003E194A"/>
    <w:rsid w:val="003E1CAF"/>
    <w:rsid w:val="003E1EE0"/>
    <w:rsid w:val="003E209A"/>
    <w:rsid w:val="003E2203"/>
    <w:rsid w:val="003E277C"/>
    <w:rsid w:val="003E3027"/>
    <w:rsid w:val="003E3081"/>
    <w:rsid w:val="003E34BE"/>
    <w:rsid w:val="003E36A1"/>
    <w:rsid w:val="003E3B1A"/>
    <w:rsid w:val="003E49B1"/>
    <w:rsid w:val="003E508E"/>
    <w:rsid w:val="003E51DF"/>
    <w:rsid w:val="003E523A"/>
    <w:rsid w:val="003E6B62"/>
    <w:rsid w:val="003E6C62"/>
    <w:rsid w:val="003E75D2"/>
    <w:rsid w:val="003F01A3"/>
    <w:rsid w:val="003F044D"/>
    <w:rsid w:val="003F0A64"/>
    <w:rsid w:val="003F25D0"/>
    <w:rsid w:val="003F2AFF"/>
    <w:rsid w:val="003F3060"/>
    <w:rsid w:val="003F319A"/>
    <w:rsid w:val="003F3AE0"/>
    <w:rsid w:val="003F4A9C"/>
    <w:rsid w:val="003F4ADA"/>
    <w:rsid w:val="003F4CE4"/>
    <w:rsid w:val="003F4E5C"/>
    <w:rsid w:val="003F5427"/>
    <w:rsid w:val="003F5454"/>
    <w:rsid w:val="003F571A"/>
    <w:rsid w:val="003F5E0B"/>
    <w:rsid w:val="003F6336"/>
    <w:rsid w:val="003F6835"/>
    <w:rsid w:val="003F6AB1"/>
    <w:rsid w:val="003F6DF8"/>
    <w:rsid w:val="003F7BFE"/>
    <w:rsid w:val="003F7E66"/>
    <w:rsid w:val="0040024E"/>
    <w:rsid w:val="004008B5"/>
    <w:rsid w:val="004019C4"/>
    <w:rsid w:val="00402427"/>
    <w:rsid w:val="004026E6"/>
    <w:rsid w:val="00402830"/>
    <w:rsid w:val="00402CCE"/>
    <w:rsid w:val="0040361C"/>
    <w:rsid w:val="004036E5"/>
    <w:rsid w:val="004038FB"/>
    <w:rsid w:val="00403DF9"/>
    <w:rsid w:val="0040475F"/>
    <w:rsid w:val="0040480D"/>
    <w:rsid w:val="00404AA4"/>
    <w:rsid w:val="00404E4D"/>
    <w:rsid w:val="0040565C"/>
    <w:rsid w:val="0040703B"/>
    <w:rsid w:val="00407B2E"/>
    <w:rsid w:val="00410049"/>
    <w:rsid w:val="004114FF"/>
    <w:rsid w:val="00411D2F"/>
    <w:rsid w:val="004122D0"/>
    <w:rsid w:val="00413100"/>
    <w:rsid w:val="0041363B"/>
    <w:rsid w:val="00414362"/>
    <w:rsid w:val="00414CBE"/>
    <w:rsid w:val="00415D4B"/>
    <w:rsid w:val="00415E0E"/>
    <w:rsid w:val="00416576"/>
    <w:rsid w:val="004166F8"/>
    <w:rsid w:val="00416C3A"/>
    <w:rsid w:val="00417210"/>
    <w:rsid w:val="0041727B"/>
    <w:rsid w:val="004175B1"/>
    <w:rsid w:val="00417FCB"/>
    <w:rsid w:val="004209B2"/>
    <w:rsid w:val="004228A9"/>
    <w:rsid w:val="0042290D"/>
    <w:rsid w:val="00422BB9"/>
    <w:rsid w:val="00422DD8"/>
    <w:rsid w:val="00422F93"/>
    <w:rsid w:val="00422F94"/>
    <w:rsid w:val="00422FE5"/>
    <w:rsid w:val="0042308F"/>
    <w:rsid w:val="00423355"/>
    <w:rsid w:val="004243CA"/>
    <w:rsid w:val="00424584"/>
    <w:rsid w:val="00424916"/>
    <w:rsid w:val="004257DB"/>
    <w:rsid w:val="004258B1"/>
    <w:rsid w:val="00425B6B"/>
    <w:rsid w:val="004261D6"/>
    <w:rsid w:val="0042622C"/>
    <w:rsid w:val="00426386"/>
    <w:rsid w:val="00426B85"/>
    <w:rsid w:val="00427917"/>
    <w:rsid w:val="004301EE"/>
    <w:rsid w:val="004314C7"/>
    <w:rsid w:val="00431553"/>
    <w:rsid w:val="00432077"/>
    <w:rsid w:val="004334B3"/>
    <w:rsid w:val="00433C57"/>
    <w:rsid w:val="00433CAE"/>
    <w:rsid w:val="00433D01"/>
    <w:rsid w:val="00434378"/>
    <w:rsid w:val="004343E5"/>
    <w:rsid w:val="00434881"/>
    <w:rsid w:val="00434C22"/>
    <w:rsid w:val="00435418"/>
    <w:rsid w:val="0043562B"/>
    <w:rsid w:val="00436702"/>
    <w:rsid w:val="00437D33"/>
    <w:rsid w:val="00437EB1"/>
    <w:rsid w:val="0044021C"/>
    <w:rsid w:val="004403F2"/>
    <w:rsid w:val="00440B2B"/>
    <w:rsid w:val="00442202"/>
    <w:rsid w:val="0044234E"/>
    <w:rsid w:val="00442909"/>
    <w:rsid w:val="00443CBF"/>
    <w:rsid w:val="00443E17"/>
    <w:rsid w:val="00444691"/>
    <w:rsid w:val="00445B27"/>
    <w:rsid w:val="00446047"/>
    <w:rsid w:val="00446280"/>
    <w:rsid w:val="004465AB"/>
    <w:rsid w:val="004476E4"/>
    <w:rsid w:val="0045012F"/>
    <w:rsid w:val="00450378"/>
    <w:rsid w:val="004503F7"/>
    <w:rsid w:val="00450A3B"/>
    <w:rsid w:val="00450C7A"/>
    <w:rsid w:val="00452330"/>
    <w:rsid w:val="00452F3D"/>
    <w:rsid w:val="00452F74"/>
    <w:rsid w:val="004534CC"/>
    <w:rsid w:val="004537BC"/>
    <w:rsid w:val="00453B8D"/>
    <w:rsid w:val="00453CDE"/>
    <w:rsid w:val="00453F40"/>
    <w:rsid w:val="004541CA"/>
    <w:rsid w:val="0045443F"/>
    <w:rsid w:val="00454B11"/>
    <w:rsid w:val="00454E13"/>
    <w:rsid w:val="0045540C"/>
    <w:rsid w:val="004561A5"/>
    <w:rsid w:val="004569E9"/>
    <w:rsid w:val="00456CF9"/>
    <w:rsid w:val="0045729E"/>
    <w:rsid w:val="004578DA"/>
    <w:rsid w:val="004579A0"/>
    <w:rsid w:val="00457DF5"/>
    <w:rsid w:val="00457E32"/>
    <w:rsid w:val="00460479"/>
    <w:rsid w:val="0046167A"/>
    <w:rsid w:val="00461935"/>
    <w:rsid w:val="0046213A"/>
    <w:rsid w:val="0046250A"/>
    <w:rsid w:val="0046297A"/>
    <w:rsid w:val="00463C8F"/>
    <w:rsid w:val="00464A44"/>
    <w:rsid w:val="00464DA1"/>
    <w:rsid w:val="004662E7"/>
    <w:rsid w:val="0046733A"/>
    <w:rsid w:val="00470E24"/>
    <w:rsid w:val="0047136D"/>
    <w:rsid w:val="004730FB"/>
    <w:rsid w:val="00473B53"/>
    <w:rsid w:val="00473CE9"/>
    <w:rsid w:val="0047407E"/>
    <w:rsid w:val="00475310"/>
    <w:rsid w:val="00475BB1"/>
    <w:rsid w:val="00475BDC"/>
    <w:rsid w:val="00475F66"/>
    <w:rsid w:val="00475F71"/>
    <w:rsid w:val="00477161"/>
    <w:rsid w:val="004774AD"/>
    <w:rsid w:val="00477785"/>
    <w:rsid w:val="00477B3A"/>
    <w:rsid w:val="00477E30"/>
    <w:rsid w:val="00477F7A"/>
    <w:rsid w:val="00480047"/>
    <w:rsid w:val="0048166A"/>
    <w:rsid w:val="00482F1E"/>
    <w:rsid w:val="00483EBB"/>
    <w:rsid w:val="004840A5"/>
    <w:rsid w:val="00485132"/>
    <w:rsid w:val="004851E7"/>
    <w:rsid w:val="00486619"/>
    <w:rsid w:val="004867D0"/>
    <w:rsid w:val="00486CBD"/>
    <w:rsid w:val="0048712B"/>
    <w:rsid w:val="004875CA"/>
    <w:rsid w:val="00490EDA"/>
    <w:rsid w:val="00491B11"/>
    <w:rsid w:val="004923F7"/>
    <w:rsid w:val="0049246A"/>
    <w:rsid w:val="0049300D"/>
    <w:rsid w:val="0049373E"/>
    <w:rsid w:val="00493CFF"/>
    <w:rsid w:val="0049469F"/>
    <w:rsid w:val="00494998"/>
    <w:rsid w:val="00495196"/>
    <w:rsid w:val="00495C15"/>
    <w:rsid w:val="00495F32"/>
    <w:rsid w:val="00496281"/>
    <w:rsid w:val="00496981"/>
    <w:rsid w:val="00497083"/>
    <w:rsid w:val="00497461"/>
    <w:rsid w:val="004A00D2"/>
    <w:rsid w:val="004A0F29"/>
    <w:rsid w:val="004A29A8"/>
    <w:rsid w:val="004A3127"/>
    <w:rsid w:val="004A492E"/>
    <w:rsid w:val="004A4B71"/>
    <w:rsid w:val="004A5EE9"/>
    <w:rsid w:val="004A7BA2"/>
    <w:rsid w:val="004B02D6"/>
    <w:rsid w:val="004B03E4"/>
    <w:rsid w:val="004B0F70"/>
    <w:rsid w:val="004B1D3D"/>
    <w:rsid w:val="004B26C3"/>
    <w:rsid w:val="004B34E0"/>
    <w:rsid w:val="004B4C12"/>
    <w:rsid w:val="004B5122"/>
    <w:rsid w:val="004B616E"/>
    <w:rsid w:val="004B66A6"/>
    <w:rsid w:val="004B7451"/>
    <w:rsid w:val="004C1620"/>
    <w:rsid w:val="004C24AD"/>
    <w:rsid w:val="004C2BB4"/>
    <w:rsid w:val="004C2F3E"/>
    <w:rsid w:val="004C2F7E"/>
    <w:rsid w:val="004C4269"/>
    <w:rsid w:val="004C4ED9"/>
    <w:rsid w:val="004C5C3A"/>
    <w:rsid w:val="004C5DCE"/>
    <w:rsid w:val="004C619E"/>
    <w:rsid w:val="004C653F"/>
    <w:rsid w:val="004C67C9"/>
    <w:rsid w:val="004C6DFE"/>
    <w:rsid w:val="004C7524"/>
    <w:rsid w:val="004C7EA4"/>
    <w:rsid w:val="004D085A"/>
    <w:rsid w:val="004D0B59"/>
    <w:rsid w:val="004D12CB"/>
    <w:rsid w:val="004D1319"/>
    <w:rsid w:val="004D1CFE"/>
    <w:rsid w:val="004D1F77"/>
    <w:rsid w:val="004D2957"/>
    <w:rsid w:val="004D2B64"/>
    <w:rsid w:val="004D359A"/>
    <w:rsid w:val="004D3DCD"/>
    <w:rsid w:val="004D4820"/>
    <w:rsid w:val="004D5B08"/>
    <w:rsid w:val="004D6040"/>
    <w:rsid w:val="004D7028"/>
    <w:rsid w:val="004E0AFA"/>
    <w:rsid w:val="004E0C34"/>
    <w:rsid w:val="004E0EF6"/>
    <w:rsid w:val="004E18D7"/>
    <w:rsid w:val="004E2261"/>
    <w:rsid w:val="004E261B"/>
    <w:rsid w:val="004E3A3F"/>
    <w:rsid w:val="004E4CBD"/>
    <w:rsid w:val="004E53FD"/>
    <w:rsid w:val="004E5F75"/>
    <w:rsid w:val="004E5F79"/>
    <w:rsid w:val="004E60EC"/>
    <w:rsid w:val="004E6AE3"/>
    <w:rsid w:val="004E6D0E"/>
    <w:rsid w:val="004E6EC5"/>
    <w:rsid w:val="004E732C"/>
    <w:rsid w:val="004F1267"/>
    <w:rsid w:val="004F1461"/>
    <w:rsid w:val="004F1859"/>
    <w:rsid w:val="004F1C6A"/>
    <w:rsid w:val="004F2783"/>
    <w:rsid w:val="004F3AB7"/>
    <w:rsid w:val="004F3D57"/>
    <w:rsid w:val="004F4E9F"/>
    <w:rsid w:val="004F500A"/>
    <w:rsid w:val="004F5E93"/>
    <w:rsid w:val="004F6004"/>
    <w:rsid w:val="004F6DA1"/>
    <w:rsid w:val="0050086C"/>
    <w:rsid w:val="00500C8E"/>
    <w:rsid w:val="00501388"/>
    <w:rsid w:val="005014D0"/>
    <w:rsid w:val="0050236F"/>
    <w:rsid w:val="005040F6"/>
    <w:rsid w:val="00504A7D"/>
    <w:rsid w:val="00504FA1"/>
    <w:rsid w:val="00506312"/>
    <w:rsid w:val="0050633B"/>
    <w:rsid w:val="005067FC"/>
    <w:rsid w:val="00506C87"/>
    <w:rsid w:val="0050746C"/>
    <w:rsid w:val="00507943"/>
    <w:rsid w:val="00507CDB"/>
    <w:rsid w:val="00510341"/>
    <w:rsid w:val="0051061D"/>
    <w:rsid w:val="0051090D"/>
    <w:rsid w:val="00510996"/>
    <w:rsid w:val="005109BB"/>
    <w:rsid w:val="00510FDA"/>
    <w:rsid w:val="005115C0"/>
    <w:rsid w:val="005117BC"/>
    <w:rsid w:val="0051188F"/>
    <w:rsid w:val="0051254C"/>
    <w:rsid w:val="00512AF8"/>
    <w:rsid w:val="005153B4"/>
    <w:rsid w:val="0051629B"/>
    <w:rsid w:val="00516929"/>
    <w:rsid w:val="00517052"/>
    <w:rsid w:val="0051733E"/>
    <w:rsid w:val="005179DC"/>
    <w:rsid w:val="00517B1C"/>
    <w:rsid w:val="00517CF4"/>
    <w:rsid w:val="00517E87"/>
    <w:rsid w:val="00521A6E"/>
    <w:rsid w:val="0052208E"/>
    <w:rsid w:val="00522817"/>
    <w:rsid w:val="005229A2"/>
    <w:rsid w:val="00522D04"/>
    <w:rsid w:val="00522EAE"/>
    <w:rsid w:val="005230F7"/>
    <w:rsid w:val="0052418B"/>
    <w:rsid w:val="0052435E"/>
    <w:rsid w:val="00524AFF"/>
    <w:rsid w:val="005252D0"/>
    <w:rsid w:val="0052591E"/>
    <w:rsid w:val="00525CA8"/>
    <w:rsid w:val="00525DAB"/>
    <w:rsid w:val="00526846"/>
    <w:rsid w:val="00526D52"/>
    <w:rsid w:val="00530279"/>
    <w:rsid w:val="005311C7"/>
    <w:rsid w:val="0053241D"/>
    <w:rsid w:val="00532ACA"/>
    <w:rsid w:val="0053439D"/>
    <w:rsid w:val="00534467"/>
    <w:rsid w:val="00534B05"/>
    <w:rsid w:val="0053511E"/>
    <w:rsid w:val="00536339"/>
    <w:rsid w:val="00536A00"/>
    <w:rsid w:val="00537F64"/>
    <w:rsid w:val="00540051"/>
    <w:rsid w:val="00540B77"/>
    <w:rsid w:val="00540C5B"/>
    <w:rsid w:val="005415EC"/>
    <w:rsid w:val="005418D2"/>
    <w:rsid w:val="005418F8"/>
    <w:rsid w:val="00543FCE"/>
    <w:rsid w:val="005444B7"/>
    <w:rsid w:val="005449A1"/>
    <w:rsid w:val="00544A6D"/>
    <w:rsid w:val="005454BA"/>
    <w:rsid w:val="00545A96"/>
    <w:rsid w:val="00546107"/>
    <w:rsid w:val="00546644"/>
    <w:rsid w:val="00546A4C"/>
    <w:rsid w:val="00546BEB"/>
    <w:rsid w:val="00547131"/>
    <w:rsid w:val="00547FBF"/>
    <w:rsid w:val="005507F5"/>
    <w:rsid w:val="00550983"/>
    <w:rsid w:val="00550B53"/>
    <w:rsid w:val="005512D8"/>
    <w:rsid w:val="00552431"/>
    <w:rsid w:val="00552D68"/>
    <w:rsid w:val="0055309E"/>
    <w:rsid w:val="00554BD5"/>
    <w:rsid w:val="00556EAC"/>
    <w:rsid w:val="0055718F"/>
    <w:rsid w:val="0055741D"/>
    <w:rsid w:val="00557D90"/>
    <w:rsid w:val="00560E72"/>
    <w:rsid w:val="00561C19"/>
    <w:rsid w:val="00561CBB"/>
    <w:rsid w:val="00561FB9"/>
    <w:rsid w:val="00562636"/>
    <w:rsid w:val="00562D2D"/>
    <w:rsid w:val="00562E09"/>
    <w:rsid w:val="00563890"/>
    <w:rsid w:val="005638A1"/>
    <w:rsid w:val="005641B9"/>
    <w:rsid w:val="0056497E"/>
    <w:rsid w:val="00564B59"/>
    <w:rsid w:val="00565435"/>
    <w:rsid w:val="0056606E"/>
    <w:rsid w:val="00566DCF"/>
    <w:rsid w:val="00567133"/>
    <w:rsid w:val="00567A16"/>
    <w:rsid w:val="00567B57"/>
    <w:rsid w:val="00567B6C"/>
    <w:rsid w:val="005704C7"/>
    <w:rsid w:val="00570579"/>
    <w:rsid w:val="0057083C"/>
    <w:rsid w:val="00571BC1"/>
    <w:rsid w:val="00571CFB"/>
    <w:rsid w:val="005732EE"/>
    <w:rsid w:val="00573E60"/>
    <w:rsid w:val="005740A9"/>
    <w:rsid w:val="00574969"/>
    <w:rsid w:val="005749E7"/>
    <w:rsid w:val="005757DC"/>
    <w:rsid w:val="00575883"/>
    <w:rsid w:val="00575CE2"/>
    <w:rsid w:val="005765C2"/>
    <w:rsid w:val="00576900"/>
    <w:rsid w:val="00576D8C"/>
    <w:rsid w:val="005802A6"/>
    <w:rsid w:val="00580A71"/>
    <w:rsid w:val="00580ED8"/>
    <w:rsid w:val="00581A5A"/>
    <w:rsid w:val="00581D23"/>
    <w:rsid w:val="00581D2C"/>
    <w:rsid w:val="00581F98"/>
    <w:rsid w:val="00582FCC"/>
    <w:rsid w:val="005833BF"/>
    <w:rsid w:val="00586061"/>
    <w:rsid w:val="00586392"/>
    <w:rsid w:val="005863FA"/>
    <w:rsid w:val="005865B0"/>
    <w:rsid w:val="005868A9"/>
    <w:rsid w:val="00586CC4"/>
    <w:rsid w:val="005877FF"/>
    <w:rsid w:val="00591F79"/>
    <w:rsid w:val="00592811"/>
    <w:rsid w:val="00592E5F"/>
    <w:rsid w:val="00593382"/>
    <w:rsid w:val="00594B91"/>
    <w:rsid w:val="00594CC6"/>
    <w:rsid w:val="00594D58"/>
    <w:rsid w:val="005961BC"/>
    <w:rsid w:val="005971A2"/>
    <w:rsid w:val="005978C8"/>
    <w:rsid w:val="005A14AD"/>
    <w:rsid w:val="005A3796"/>
    <w:rsid w:val="005A39A2"/>
    <w:rsid w:val="005A3BB9"/>
    <w:rsid w:val="005A47A7"/>
    <w:rsid w:val="005A490A"/>
    <w:rsid w:val="005A55EA"/>
    <w:rsid w:val="005A5993"/>
    <w:rsid w:val="005A6E09"/>
    <w:rsid w:val="005A7C29"/>
    <w:rsid w:val="005B2762"/>
    <w:rsid w:val="005B29EA"/>
    <w:rsid w:val="005B2B71"/>
    <w:rsid w:val="005B33BC"/>
    <w:rsid w:val="005B3BDD"/>
    <w:rsid w:val="005B4583"/>
    <w:rsid w:val="005B495C"/>
    <w:rsid w:val="005B74BB"/>
    <w:rsid w:val="005C017B"/>
    <w:rsid w:val="005C1145"/>
    <w:rsid w:val="005C1A3B"/>
    <w:rsid w:val="005C1A65"/>
    <w:rsid w:val="005C1CBB"/>
    <w:rsid w:val="005C1F4B"/>
    <w:rsid w:val="005C2502"/>
    <w:rsid w:val="005C2CC3"/>
    <w:rsid w:val="005C3565"/>
    <w:rsid w:val="005C3BA4"/>
    <w:rsid w:val="005C472D"/>
    <w:rsid w:val="005C5229"/>
    <w:rsid w:val="005C528B"/>
    <w:rsid w:val="005C5A28"/>
    <w:rsid w:val="005C5BCC"/>
    <w:rsid w:val="005C5C19"/>
    <w:rsid w:val="005C5F09"/>
    <w:rsid w:val="005C64D7"/>
    <w:rsid w:val="005C64FD"/>
    <w:rsid w:val="005C69F2"/>
    <w:rsid w:val="005C6DD1"/>
    <w:rsid w:val="005C77CB"/>
    <w:rsid w:val="005C7BA7"/>
    <w:rsid w:val="005D0B30"/>
    <w:rsid w:val="005D0CB5"/>
    <w:rsid w:val="005D143A"/>
    <w:rsid w:val="005D1893"/>
    <w:rsid w:val="005D25E1"/>
    <w:rsid w:val="005D32F0"/>
    <w:rsid w:val="005D35D6"/>
    <w:rsid w:val="005D43EC"/>
    <w:rsid w:val="005D47B7"/>
    <w:rsid w:val="005D4E53"/>
    <w:rsid w:val="005D5021"/>
    <w:rsid w:val="005D52DE"/>
    <w:rsid w:val="005D604C"/>
    <w:rsid w:val="005D68B0"/>
    <w:rsid w:val="005E025C"/>
    <w:rsid w:val="005E04B4"/>
    <w:rsid w:val="005E04C6"/>
    <w:rsid w:val="005E0EAD"/>
    <w:rsid w:val="005E0F13"/>
    <w:rsid w:val="005E185C"/>
    <w:rsid w:val="005E23E7"/>
    <w:rsid w:val="005E2C2F"/>
    <w:rsid w:val="005E5245"/>
    <w:rsid w:val="005E5EFA"/>
    <w:rsid w:val="005E619C"/>
    <w:rsid w:val="005E63F6"/>
    <w:rsid w:val="005E7112"/>
    <w:rsid w:val="005E7394"/>
    <w:rsid w:val="005E760D"/>
    <w:rsid w:val="005E7879"/>
    <w:rsid w:val="005E7938"/>
    <w:rsid w:val="005F0A04"/>
    <w:rsid w:val="005F210D"/>
    <w:rsid w:val="005F2160"/>
    <w:rsid w:val="005F2357"/>
    <w:rsid w:val="005F3648"/>
    <w:rsid w:val="005F3882"/>
    <w:rsid w:val="005F4189"/>
    <w:rsid w:val="005F48A7"/>
    <w:rsid w:val="005F501F"/>
    <w:rsid w:val="005F592E"/>
    <w:rsid w:val="005F5B98"/>
    <w:rsid w:val="005F5FD8"/>
    <w:rsid w:val="005F6655"/>
    <w:rsid w:val="005F6D20"/>
    <w:rsid w:val="005F6E1F"/>
    <w:rsid w:val="0060054E"/>
    <w:rsid w:val="006020B8"/>
    <w:rsid w:val="00602354"/>
    <w:rsid w:val="006024E7"/>
    <w:rsid w:val="006032CD"/>
    <w:rsid w:val="00604066"/>
    <w:rsid w:val="006047A1"/>
    <w:rsid w:val="00605141"/>
    <w:rsid w:val="00605E36"/>
    <w:rsid w:val="0060662B"/>
    <w:rsid w:val="006108A9"/>
    <w:rsid w:val="00610F9D"/>
    <w:rsid w:val="00611D46"/>
    <w:rsid w:val="00611D86"/>
    <w:rsid w:val="0061258A"/>
    <w:rsid w:val="006129D0"/>
    <w:rsid w:val="00612AD8"/>
    <w:rsid w:val="00613313"/>
    <w:rsid w:val="006144D2"/>
    <w:rsid w:val="006147CD"/>
    <w:rsid w:val="00615C61"/>
    <w:rsid w:val="00616E40"/>
    <w:rsid w:val="00617E26"/>
    <w:rsid w:val="0062002D"/>
    <w:rsid w:val="0062072B"/>
    <w:rsid w:val="00621385"/>
    <w:rsid w:val="00621B07"/>
    <w:rsid w:val="00621B96"/>
    <w:rsid w:val="00622B7C"/>
    <w:rsid w:val="006237D1"/>
    <w:rsid w:val="006245FD"/>
    <w:rsid w:val="006248B5"/>
    <w:rsid w:val="006254EC"/>
    <w:rsid w:val="00625F5A"/>
    <w:rsid w:val="006264A4"/>
    <w:rsid w:val="00630970"/>
    <w:rsid w:val="00630BC0"/>
    <w:rsid w:val="00630C1C"/>
    <w:rsid w:val="00631B99"/>
    <w:rsid w:val="00631BED"/>
    <w:rsid w:val="006322CA"/>
    <w:rsid w:val="006324EF"/>
    <w:rsid w:val="00632545"/>
    <w:rsid w:val="00632BED"/>
    <w:rsid w:val="00633DF1"/>
    <w:rsid w:val="00634994"/>
    <w:rsid w:val="0063523F"/>
    <w:rsid w:val="00636122"/>
    <w:rsid w:val="0063652A"/>
    <w:rsid w:val="00637059"/>
    <w:rsid w:val="006378B8"/>
    <w:rsid w:val="00637C74"/>
    <w:rsid w:val="00641236"/>
    <w:rsid w:val="0064182F"/>
    <w:rsid w:val="00641AC1"/>
    <w:rsid w:val="00641B1A"/>
    <w:rsid w:val="00643462"/>
    <w:rsid w:val="00643F6F"/>
    <w:rsid w:val="00644251"/>
    <w:rsid w:val="00646A56"/>
    <w:rsid w:val="006472AB"/>
    <w:rsid w:val="006474A7"/>
    <w:rsid w:val="006500BB"/>
    <w:rsid w:val="00650749"/>
    <w:rsid w:val="00651C71"/>
    <w:rsid w:val="00652852"/>
    <w:rsid w:val="00652B6B"/>
    <w:rsid w:val="0065398F"/>
    <w:rsid w:val="00653AFF"/>
    <w:rsid w:val="00653C8A"/>
    <w:rsid w:val="00653ED7"/>
    <w:rsid w:val="00653F59"/>
    <w:rsid w:val="00653FD4"/>
    <w:rsid w:val="006548F9"/>
    <w:rsid w:val="0065526F"/>
    <w:rsid w:val="00656433"/>
    <w:rsid w:val="00656480"/>
    <w:rsid w:val="00656B6B"/>
    <w:rsid w:val="00656DFD"/>
    <w:rsid w:val="00657E55"/>
    <w:rsid w:val="00660250"/>
    <w:rsid w:val="00660838"/>
    <w:rsid w:val="00660BC6"/>
    <w:rsid w:val="0066237B"/>
    <w:rsid w:val="0066250D"/>
    <w:rsid w:val="00662C2A"/>
    <w:rsid w:val="00663648"/>
    <w:rsid w:val="00663D6F"/>
    <w:rsid w:val="00664423"/>
    <w:rsid w:val="006644CB"/>
    <w:rsid w:val="00665DE5"/>
    <w:rsid w:val="006663E6"/>
    <w:rsid w:val="00666CA9"/>
    <w:rsid w:val="00666D9F"/>
    <w:rsid w:val="006701EA"/>
    <w:rsid w:val="00670281"/>
    <w:rsid w:val="0067078C"/>
    <w:rsid w:val="00670806"/>
    <w:rsid w:val="00671A22"/>
    <w:rsid w:val="00671B00"/>
    <w:rsid w:val="00671BC2"/>
    <w:rsid w:val="0067286D"/>
    <w:rsid w:val="00672B1D"/>
    <w:rsid w:val="00673097"/>
    <w:rsid w:val="006739A2"/>
    <w:rsid w:val="00674C82"/>
    <w:rsid w:val="00675682"/>
    <w:rsid w:val="00675FB5"/>
    <w:rsid w:val="006766E4"/>
    <w:rsid w:val="00676753"/>
    <w:rsid w:val="00677B75"/>
    <w:rsid w:val="00677F29"/>
    <w:rsid w:val="006804FC"/>
    <w:rsid w:val="006828C7"/>
    <w:rsid w:val="00683AF2"/>
    <w:rsid w:val="006840E5"/>
    <w:rsid w:val="006841A0"/>
    <w:rsid w:val="0068466F"/>
    <w:rsid w:val="00685DE4"/>
    <w:rsid w:val="006866C2"/>
    <w:rsid w:val="00687515"/>
    <w:rsid w:val="0069040A"/>
    <w:rsid w:val="0069122D"/>
    <w:rsid w:val="006914C9"/>
    <w:rsid w:val="00692456"/>
    <w:rsid w:val="0069371F"/>
    <w:rsid w:val="00693AE2"/>
    <w:rsid w:val="0069454B"/>
    <w:rsid w:val="00694AAF"/>
    <w:rsid w:val="00694CAC"/>
    <w:rsid w:val="0069515F"/>
    <w:rsid w:val="006954AF"/>
    <w:rsid w:val="00696447"/>
    <w:rsid w:val="00696B26"/>
    <w:rsid w:val="00696F07"/>
    <w:rsid w:val="00697C19"/>
    <w:rsid w:val="00697D89"/>
    <w:rsid w:val="006A0E24"/>
    <w:rsid w:val="006A1E2B"/>
    <w:rsid w:val="006A2F7F"/>
    <w:rsid w:val="006A346B"/>
    <w:rsid w:val="006A3777"/>
    <w:rsid w:val="006A3956"/>
    <w:rsid w:val="006A4565"/>
    <w:rsid w:val="006A50BB"/>
    <w:rsid w:val="006A57C4"/>
    <w:rsid w:val="006A5899"/>
    <w:rsid w:val="006A7034"/>
    <w:rsid w:val="006B026A"/>
    <w:rsid w:val="006B067D"/>
    <w:rsid w:val="006B1198"/>
    <w:rsid w:val="006B1960"/>
    <w:rsid w:val="006B232C"/>
    <w:rsid w:val="006B2714"/>
    <w:rsid w:val="006B2E07"/>
    <w:rsid w:val="006B4315"/>
    <w:rsid w:val="006B4734"/>
    <w:rsid w:val="006B4A61"/>
    <w:rsid w:val="006B4B59"/>
    <w:rsid w:val="006B5308"/>
    <w:rsid w:val="006B596B"/>
    <w:rsid w:val="006B60FF"/>
    <w:rsid w:val="006B79B0"/>
    <w:rsid w:val="006B7B31"/>
    <w:rsid w:val="006C045A"/>
    <w:rsid w:val="006C0A47"/>
    <w:rsid w:val="006C0EF3"/>
    <w:rsid w:val="006C1D61"/>
    <w:rsid w:val="006C2621"/>
    <w:rsid w:val="006C2DAC"/>
    <w:rsid w:val="006C3056"/>
    <w:rsid w:val="006C61B7"/>
    <w:rsid w:val="006C6614"/>
    <w:rsid w:val="006C68A5"/>
    <w:rsid w:val="006C6D88"/>
    <w:rsid w:val="006D091D"/>
    <w:rsid w:val="006D0946"/>
    <w:rsid w:val="006D1631"/>
    <w:rsid w:val="006D19CB"/>
    <w:rsid w:val="006D1F5C"/>
    <w:rsid w:val="006D3480"/>
    <w:rsid w:val="006D38CA"/>
    <w:rsid w:val="006D3FC9"/>
    <w:rsid w:val="006D4103"/>
    <w:rsid w:val="006D4720"/>
    <w:rsid w:val="006D4CE7"/>
    <w:rsid w:val="006D57F6"/>
    <w:rsid w:val="006D6DCD"/>
    <w:rsid w:val="006D78CE"/>
    <w:rsid w:val="006E0D0B"/>
    <w:rsid w:val="006E0E8A"/>
    <w:rsid w:val="006E12D7"/>
    <w:rsid w:val="006E1B59"/>
    <w:rsid w:val="006E2140"/>
    <w:rsid w:val="006E2740"/>
    <w:rsid w:val="006E277B"/>
    <w:rsid w:val="006E361E"/>
    <w:rsid w:val="006E504C"/>
    <w:rsid w:val="006E7A3F"/>
    <w:rsid w:val="006E7EBE"/>
    <w:rsid w:val="006F04F6"/>
    <w:rsid w:val="006F0BF2"/>
    <w:rsid w:val="006F11A6"/>
    <w:rsid w:val="006F1BEB"/>
    <w:rsid w:val="006F1D5F"/>
    <w:rsid w:val="006F2057"/>
    <w:rsid w:val="006F24C5"/>
    <w:rsid w:val="006F2B75"/>
    <w:rsid w:val="006F3C07"/>
    <w:rsid w:val="006F3DF3"/>
    <w:rsid w:val="006F4151"/>
    <w:rsid w:val="006F4363"/>
    <w:rsid w:val="006F4386"/>
    <w:rsid w:val="006F491A"/>
    <w:rsid w:val="006F4A61"/>
    <w:rsid w:val="006F5D43"/>
    <w:rsid w:val="006F5E84"/>
    <w:rsid w:val="006F68D5"/>
    <w:rsid w:val="006F6ED7"/>
    <w:rsid w:val="006F6F8E"/>
    <w:rsid w:val="006F704A"/>
    <w:rsid w:val="006F733B"/>
    <w:rsid w:val="006F7581"/>
    <w:rsid w:val="006F78B5"/>
    <w:rsid w:val="006F7FA2"/>
    <w:rsid w:val="0070029E"/>
    <w:rsid w:val="007002F8"/>
    <w:rsid w:val="007007B4"/>
    <w:rsid w:val="00700802"/>
    <w:rsid w:val="00702F19"/>
    <w:rsid w:val="00703964"/>
    <w:rsid w:val="00703DF4"/>
    <w:rsid w:val="00703FC5"/>
    <w:rsid w:val="007042DC"/>
    <w:rsid w:val="00704B89"/>
    <w:rsid w:val="00706150"/>
    <w:rsid w:val="0070622F"/>
    <w:rsid w:val="007067FC"/>
    <w:rsid w:val="0070731C"/>
    <w:rsid w:val="007075A1"/>
    <w:rsid w:val="00710177"/>
    <w:rsid w:val="00710507"/>
    <w:rsid w:val="0071074F"/>
    <w:rsid w:val="00711C96"/>
    <w:rsid w:val="007125C0"/>
    <w:rsid w:val="00712ABF"/>
    <w:rsid w:val="00713CC0"/>
    <w:rsid w:val="007140F8"/>
    <w:rsid w:val="00714956"/>
    <w:rsid w:val="00714957"/>
    <w:rsid w:val="0071594C"/>
    <w:rsid w:val="00715CE7"/>
    <w:rsid w:val="00715E4C"/>
    <w:rsid w:val="007169FC"/>
    <w:rsid w:val="00720A2C"/>
    <w:rsid w:val="00721025"/>
    <w:rsid w:val="00721F93"/>
    <w:rsid w:val="00722F41"/>
    <w:rsid w:val="007231B7"/>
    <w:rsid w:val="007232CA"/>
    <w:rsid w:val="007242DF"/>
    <w:rsid w:val="00725596"/>
    <w:rsid w:val="007263B0"/>
    <w:rsid w:val="00726909"/>
    <w:rsid w:val="00727069"/>
    <w:rsid w:val="007270BB"/>
    <w:rsid w:val="00727F03"/>
    <w:rsid w:val="007306A5"/>
    <w:rsid w:val="007313D8"/>
    <w:rsid w:val="0073162F"/>
    <w:rsid w:val="0073348B"/>
    <w:rsid w:val="00734632"/>
    <w:rsid w:val="007351D7"/>
    <w:rsid w:val="00736E15"/>
    <w:rsid w:val="00737336"/>
    <w:rsid w:val="00737526"/>
    <w:rsid w:val="0073789C"/>
    <w:rsid w:val="00737A2B"/>
    <w:rsid w:val="00737F61"/>
    <w:rsid w:val="007416BF"/>
    <w:rsid w:val="00741FCF"/>
    <w:rsid w:val="007422E3"/>
    <w:rsid w:val="00743BD6"/>
    <w:rsid w:val="00743E73"/>
    <w:rsid w:val="00744517"/>
    <w:rsid w:val="0074556F"/>
    <w:rsid w:val="007456BE"/>
    <w:rsid w:val="00746355"/>
    <w:rsid w:val="00746C07"/>
    <w:rsid w:val="00746C84"/>
    <w:rsid w:val="00746CBB"/>
    <w:rsid w:val="00747904"/>
    <w:rsid w:val="007504AA"/>
    <w:rsid w:val="00750A36"/>
    <w:rsid w:val="0075128B"/>
    <w:rsid w:val="007512CB"/>
    <w:rsid w:val="007514BA"/>
    <w:rsid w:val="0075182D"/>
    <w:rsid w:val="00752148"/>
    <w:rsid w:val="00752BC4"/>
    <w:rsid w:val="00752EC2"/>
    <w:rsid w:val="0075550B"/>
    <w:rsid w:val="007560D7"/>
    <w:rsid w:val="00756417"/>
    <w:rsid w:val="00757183"/>
    <w:rsid w:val="0075746D"/>
    <w:rsid w:val="00757482"/>
    <w:rsid w:val="007577EB"/>
    <w:rsid w:val="00760D53"/>
    <w:rsid w:val="00760E59"/>
    <w:rsid w:val="0076304F"/>
    <w:rsid w:val="00763CAD"/>
    <w:rsid w:val="00763CD2"/>
    <w:rsid w:val="0076565C"/>
    <w:rsid w:val="007666A9"/>
    <w:rsid w:val="00766954"/>
    <w:rsid w:val="00766958"/>
    <w:rsid w:val="00766E4E"/>
    <w:rsid w:val="00771C38"/>
    <w:rsid w:val="007720A4"/>
    <w:rsid w:val="0077343B"/>
    <w:rsid w:val="0077359C"/>
    <w:rsid w:val="00773612"/>
    <w:rsid w:val="00773874"/>
    <w:rsid w:val="00773A14"/>
    <w:rsid w:val="007740F5"/>
    <w:rsid w:val="00774F98"/>
    <w:rsid w:val="00775B5D"/>
    <w:rsid w:val="007762CC"/>
    <w:rsid w:val="00777109"/>
    <w:rsid w:val="007772DB"/>
    <w:rsid w:val="00780CBE"/>
    <w:rsid w:val="00781B89"/>
    <w:rsid w:val="0078236F"/>
    <w:rsid w:val="00782A5D"/>
    <w:rsid w:val="00783405"/>
    <w:rsid w:val="00783ED9"/>
    <w:rsid w:val="00784D81"/>
    <w:rsid w:val="0078513E"/>
    <w:rsid w:val="00785543"/>
    <w:rsid w:val="007858D6"/>
    <w:rsid w:val="0078636B"/>
    <w:rsid w:val="007869C3"/>
    <w:rsid w:val="007876C6"/>
    <w:rsid w:val="007909EA"/>
    <w:rsid w:val="00790B25"/>
    <w:rsid w:val="00791402"/>
    <w:rsid w:val="00791B6C"/>
    <w:rsid w:val="00792054"/>
    <w:rsid w:val="00792402"/>
    <w:rsid w:val="0079254F"/>
    <w:rsid w:val="00792E52"/>
    <w:rsid w:val="007939A2"/>
    <w:rsid w:val="00794087"/>
    <w:rsid w:val="007954C5"/>
    <w:rsid w:val="00797BA5"/>
    <w:rsid w:val="007A0951"/>
    <w:rsid w:val="007A0CC2"/>
    <w:rsid w:val="007A0F49"/>
    <w:rsid w:val="007A13A7"/>
    <w:rsid w:val="007A24E1"/>
    <w:rsid w:val="007A2662"/>
    <w:rsid w:val="007A2CDE"/>
    <w:rsid w:val="007A2F2D"/>
    <w:rsid w:val="007A3058"/>
    <w:rsid w:val="007A3356"/>
    <w:rsid w:val="007A3D5B"/>
    <w:rsid w:val="007A5180"/>
    <w:rsid w:val="007A544D"/>
    <w:rsid w:val="007A5657"/>
    <w:rsid w:val="007A567F"/>
    <w:rsid w:val="007A672F"/>
    <w:rsid w:val="007A764A"/>
    <w:rsid w:val="007A78F1"/>
    <w:rsid w:val="007A7FAE"/>
    <w:rsid w:val="007B0107"/>
    <w:rsid w:val="007B1B39"/>
    <w:rsid w:val="007B1C3D"/>
    <w:rsid w:val="007B1E70"/>
    <w:rsid w:val="007B1FDE"/>
    <w:rsid w:val="007B2A8C"/>
    <w:rsid w:val="007B2B51"/>
    <w:rsid w:val="007B2F12"/>
    <w:rsid w:val="007B3A45"/>
    <w:rsid w:val="007B3B7C"/>
    <w:rsid w:val="007B4DBB"/>
    <w:rsid w:val="007B4E55"/>
    <w:rsid w:val="007B523D"/>
    <w:rsid w:val="007B5D27"/>
    <w:rsid w:val="007B62B5"/>
    <w:rsid w:val="007B703B"/>
    <w:rsid w:val="007B79BE"/>
    <w:rsid w:val="007B7D88"/>
    <w:rsid w:val="007C04F5"/>
    <w:rsid w:val="007C04F8"/>
    <w:rsid w:val="007C230C"/>
    <w:rsid w:val="007C24D4"/>
    <w:rsid w:val="007C2D97"/>
    <w:rsid w:val="007C3269"/>
    <w:rsid w:val="007C3EE7"/>
    <w:rsid w:val="007C515A"/>
    <w:rsid w:val="007C54CF"/>
    <w:rsid w:val="007C5618"/>
    <w:rsid w:val="007C56AD"/>
    <w:rsid w:val="007C5F17"/>
    <w:rsid w:val="007C6245"/>
    <w:rsid w:val="007C6489"/>
    <w:rsid w:val="007C6678"/>
    <w:rsid w:val="007C7BF7"/>
    <w:rsid w:val="007C7E86"/>
    <w:rsid w:val="007D04FA"/>
    <w:rsid w:val="007D137C"/>
    <w:rsid w:val="007D174E"/>
    <w:rsid w:val="007D1D0C"/>
    <w:rsid w:val="007D3EA4"/>
    <w:rsid w:val="007D492D"/>
    <w:rsid w:val="007D4939"/>
    <w:rsid w:val="007D4E6A"/>
    <w:rsid w:val="007D54DB"/>
    <w:rsid w:val="007D65B6"/>
    <w:rsid w:val="007D71E8"/>
    <w:rsid w:val="007D7D22"/>
    <w:rsid w:val="007D7FB0"/>
    <w:rsid w:val="007E03E4"/>
    <w:rsid w:val="007E1480"/>
    <w:rsid w:val="007E2AA7"/>
    <w:rsid w:val="007E31C0"/>
    <w:rsid w:val="007E3945"/>
    <w:rsid w:val="007E4AE9"/>
    <w:rsid w:val="007E51AB"/>
    <w:rsid w:val="007E55F0"/>
    <w:rsid w:val="007E6945"/>
    <w:rsid w:val="007E6C1A"/>
    <w:rsid w:val="007E74DB"/>
    <w:rsid w:val="007E7799"/>
    <w:rsid w:val="007E79F9"/>
    <w:rsid w:val="007F073E"/>
    <w:rsid w:val="007F0A44"/>
    <w:rsid w:val="007F0BD0"/>
    <w:rsid w:val="007F1014"/>
    <w:rsid w:val="007F10B4"/>
    <w:rsid w:val="007F1EF5"/>
    <w:rsid w:val="007F2A15"/>
    <w:rsid w:val="007F2CB0"/>
    <w:rsid w:val="007F36F1"/>
    <w:rsid w:val="007F4063"/>
    <w:rsid w:val="007F4692"/>
    <w:rsid w:val="007F4701"/>
    <w:rsid w:val="007F4815"/>
    <w:rsid w:val="007F5364"/>
    <w:rsid w:val="007F5B32"/>
    <w:rsid w:val="007F6151"/>
    <w:rsid w:val="007F6781"/>
    <w:rsid w:val="007F6ADD"/>
    <w:rsid w:val="00800763"/>
    <w:rsid w:val="008009B8"/>
    <w:rsid w:val="00800B22"/>
    <w:rsid w:val="00800B4A"/>
    <w:rsid w:val="00801F10"/>
    <w:rsid w:val="00802A25"/>
    <w:rsid w:val="00802ED0"/>
    <w:rsid w:val="0080389F"/>
    <w:rsid w:val="00803DAB"/>
    <w:rsid w:val="00804671"/>
    <w:rsid w:val="00805C85"/>
    <w:rsid w:val="0080615E"/>
    <w:rsid w:val="00806A01"/>
    <w:rsid w:val="00806CC5"/>
    <w:rsid w:val="00806E53"/>
    <w:rsid w:val="00806FE2"/>
    <w:rsid w:val="00810A8D"/>
    <w:rsid w:val="00812884"/>
    <w:rsid w:val="00814017"/>
    <w:rsid w:val="0081576A"/>
    <w:rsid w:val="00815AF1"/>
    <w:rsid w:val="00817E89"/>
    <w:rsid w:val="008203AF"/>
    <w:rsid w:val="0082047F"/>
    <w:rsid w:val="00820574"/>
    <w:rsid w:val="00820B41"/>
    <w:rsid w:val="00820BFD"/>
    <w:rsid w:val="00820E52"/>
    <w:rsid w:val="00820E76"/>
    <w:rsid w:val="00821145"/>
    <w:rsid w:val="008211E4"/>
    <w:rsid w:val="00821538"/>
    <w:rsid w:val="008246D1"/>
    <w:rsid w:val="00824B57"/>
    <w:rsid w:val="00825119"/>
    <w:rsid w:val="00826674"/>
    <w:rsid w:val="00826995"/>
    <w:rsid w:val="008270A0"/>
    <w:rsid w:val="0082789F"/>
    <w:rsid w:val="0083007B"/>
    <w:rsid w:val="008305CC"/>
    <w:rsid w:val="00830ABC"/>
    <w:rsid w:val="00830AC4"/>
    <w:rsid w:val="00830E87"/>
    <w:rsid w:val="008315E0"/>
    <w:rsid w:val="00831A14"/>
    <w:rsid w:val="00832841"/>
    <w:rsid w:val="00832868"/>
    <w:rsid w:val="00832EC4"/>
    <w:rsid w:val="00833711"/>
    <w:rsid w:val="0083435A"/>
    <w:rsid w:val="008343FC"/>
    <w:rsid w:val="008356CA"/>
    <w:rsid w:val="00835DE6"/>
    <w:rsid w:val="00835FD3"/>
    <w:rsid w:val="00835FEE"/>
    <w:rsid w:val="00837282"/>
    <w:rsid w:val="00837C0E"/>
    <w:rsid w:val="008407CC"/>
    <w:rsid w:val="00840B2F"/>
    <w:rsid w:val="00840B88"/>
    <w:rsid w:val="00841017"/>
    <w:rsid w:val="008418ED"/>
    <w:rsid w:val="008430FD"/>
    <w:rsid w:val="008435CC"/>
    <w:rsid w:val="00843C3C"/>
    <w:rsid w:val="00844D39"/>
    <w:rsid w:val="00844E6E"/>
    <w:rsid w:val="00844E84"/>
    <w:rsid w:val="00844F59"/>
    <w:rsid w:val="00845036"/>
    <w:rsid w:val="00845B93"/>
    <w:rsid w:val="00846003"/>
    <w:rsid w:val="008462D8"/>
    <w:rsid w:val="00846426"/>
    <w:rsid w:val="008466BB"/>
    <w:rsid w:val="00850412"/>
    <w:rsid w:val="00850748"/>
    <w:rsid w:val="00850BF8"/>
    <w:rsid w:val="00850C0D"/>
    <w:rsid w:val="00851064"/>
    <w:rsid w:val="00851302"/>
    <w:rsid w:val="008517AA"/>
    <w:rsid w:val="00851CFD"/>
    <w:rsid w:val="00853002"/>
    <w:rsid w:val="008547AE"/>
    <w:rsid w:val="00855DFB"/>
    <w:rsid w:val="00856291"/>
    <w:rsid w:val="008574E7"/>
    <w:rsid w:val="00857BA8"/>
    <w:rsid w:val="008606FE"/>
    <w:rsid w:val="00860DE6"/>
    <w:rsid w:val="00861065"/>
    <w:rsid w:val="00861262"/>
    <w:rsid w:val="008624E6"/>
    <w:rsid w:val="00864470"/>
    <w:rsid w:val="00864B91"/>
    <w:rsid w:val="008653AA"/>
    <w:rsid w:val="00865490"/>
    <w:rsid w:val="0086577C"/>
    <w:rsid w:val="00866020"/>
    <w:rsid w:val="0086606B"/>
    <w:rsid w:val="00866C89"/>
    <w:rsid w:val="00867212"/>
    <w:rsid w:val="00867413"/>
    <w:rsid w:val="008678F2"/>
    <w:rsid w:val="00867918"/>
    <w:rsid w:val="00871392"/>
    <w:rsid w:val="00872A79"/>
    <w:rsid w:val="00872B49"/>
    <w:rsid w:val="00872E44"/>
    <w:rsid w:val="008735DF"/>
    <w:rsid w:val="0087450E"/>
    <w:rsid w:val="00875715"/>
    <w:rsid w:val="00875E43"/>
    <w:rsid w:val="008762F2"/>
    <w:rsid w:val="00876AE1"/>
    <w:rsid w:val="00876DA4"/>
    <w:rsid w:val="008771EA"/>
    <w:rsid w:val="00877338"/>
    <w:rsid w:val="00877C63"/>
    <w:rsid w:val="008803F5"/>
    <w:rsid w:val="00880C0C"/>
    <w:rsid w:val="00881981"/>
    <w:rsid w:val="00883594"/>
    <w:rsid w:val="0088385C"/>
    <w:rsid w:val="00883ACC"/>
    <w:rsid w:val="00884816"/>
    <w:rsid w:val="00884A29"/>
    <w:rsid w:val="00884FB9"/>
    <w:rsid w:val="008857F4"/>
    <w:rsid w:val="00886846"/>
    <w:rsid w:val="00887360"/>
    <w:rsid w:val="00887883"/>
    <w:rsid w:val="00890232"/>
    <w:rsid w:val="00890BA8"/>
    <w:rsid w:val="00890ECD"/>
    <w:rsid w:val="008913B7"/>
    <w:rsid w:val="00892A0C"/>
    <w:rsid w:val="00892D38"/>
    <w:rsid w:val="00892D59"/>
    <w:rsid w:val="008930B8"/>
    <w:rsid w:val="00894137"/>
    <w:rsid w:val="00894E4B"/>
    <w:rsid w:val="00894EB3"/>
    <w:rsid w:val="008959B2"/>
    <w:rsid w:val="00895E82"/>
    <w:rsid w:val="00896D83"/>
    <w:rsid w:val="00896E2D"/>
    <w:rsid w:val="00897F57"/>
    <w:rsid w:val="008A00DF"/>
    <w:rsid w:val="008A10B7"/>
    <w:rsid w:val="008A1203"/>
    <w:rsid w:val="008A1904"/>
    <w:rsid w:val="008A1C88"/>
    <w:rsid w:val="008A23AF"/>
    <w:rsid w:val="008A277B"/>
    <w:rsid w:val="008A29B7"/>
    <w:rsid w:val="008A32A4"/>
    <w:rsid w:val="008A36C5"/>
    <w:rsid w:val="008A3C44"/>
    <w:rsid w:val="008A3E04"/>
    <w:rsid w:val="008A4314"/>
    <w:rsid w:val="008A44FD"/>
    <w:rsid w:val="008A557C"/>
    <w:rsid w:val="008A6FB9"/>
    <w:rsid w:val="008A705C"/>
    <w:rsid w:val="008A70A6"/>
    <w:rsid w:val="008B0F3F"/>
    <w:rsid w:val="008B3222"/>
    <w:rsid w:val="008B3CEF"/>
    <w:rsid w:val="008B4036"/>
    <w:rsid w:val="008B438C"/>
    <w:rsid w:val="008B44E8"/>
    <w:rsid w:val="008B4564"/>
    <w:rsid w:val="008B463F"/>
    <w:rsid w:val="008B4DA5"/>
    <w:rsid w:val="008B52A4"/>
    <w:rsid w:val="008B64EB"/>
    <w:rsid w:val="008B681C"/>
    <w:rsid w:val="008B6872"/>
    <w:rsid w:val="008B692D"/>
    <w:rsid w:val="008B6F67"/>
    <w:rsid w:val="008B7106"/>
    <w:rsid w:val="008B716F"/>
    <w:rsid w:val="008B7973"/>
    <w:rsid w:val="008C0446"/>
    <w:rsid w:val="008C0E5B"/>
    <w:rsid w:val="008C1C8B"/>
    <w:rsid w:val="008C264C"/>
    <w:rsid w:val="008C293C"/>
    <w:rsid w:val="008C2FDC"/>
    <w:rsid w:val="008C35FE"/>
    <w:rsid w:val="008C3CD2"/>
    <w:rsid w:val="008C4539"/>
    <w:rsid w:val="008C57E7"/>
    <w:rsid w:val="008C582A"/>
    <w:rsid w:val="008C58C8"/>
    <w:rsid w:val="008C6339"/>
    <w:rsid w:val="008C6DB1"/>
    <w:rsid w:val="008C7854"/>
    <w:rsid w:val="008C7858"/>
    <w:rsid w:val="008C7BDE"/>
    <w:rsid w:val="008C7F90"/>
    <w:rsid w:val="008D028B"/>
    <w:rsid w:val="008D2429"/>
    <w:rsid w:val="008D280F"/>
    <w:rsid w:val="008D40B5"/>
    <w:rsid w:val="008D5640"/>
    <w:rsid w:val="008D5693"/>
    <w:rsid w:val="008D6699"/>
    <w:rsid w:val="008D6D75"/>
    <w:rsid w:val="008D7218"/>
    <w:rsid w:val="008D7CCC"/>
    <w:rsid w:val="008D7D0E"/>
    <w:rsid w:val="008D7ED2"/>
    <w:rsid w:val="008E0E2B"/>
    <w:rsid w:val="008E15C1"/>
    <w:rsid w:val="008E2F84"/>
    <w:rsid w:val="008E314B"/>
    <w:rsid w:val="008E3F8C"/>
    <w:rsid w:val="008E41D2"/>
    <w:rsid w:val="008E516E"/>
    <w:rsid w:val="008E52D2"/>
    <w:rsid w:val="008E615D"/>
    <w:rsid w:val="008E676D"/>
    <w:rsid w:val="008E717C"/>
    <w:rsid w:val="008F18E6"/>
    <w:rsid w:val="008F29E3"/>
    <w:rsid w:val="008F2EFD"/>
    <w:rsid w:val="008F3241"/>
    <w:rsid w:val="008F3330"/>
    <w:rsid w:val="008F4CED"/>
    <w:rsid w:val="008F55C3"/>
    <w:rsid w:val="008F56E8"/>
    <w:rsid w:val="008F5721"/>
    <w:rsid w:val="008F5BCE"/>
    <w:rsid w:val="008F5C1F"/>
    <w:rsid w:val="008F5C7A"/>
    <w:rsid w:val="008F5E73"/>
    <w:rsid w:val="008F66E3"/>
    <w:rsid w:val="008F69DA"/>
    <w:rsid w:val="008F7283"/>
    <w:rsid w:val="008F7808"/>
    <w:rsid w:val="008F7EB7"/>
    <w:rsid w:val="00900BDD"/>
    <w:rsid w:val="00900EAC"/>
    <w:rsid w:val="0090226A"/>
    <w:rsid w:val="009046E1"/>
    <w:rsid w:val="00904AE2"/>
    <w:rsid w:val="00905565"/>
    <w:rsid w:val="00907744"/>
    <w:rsid w:val="00907BAD"/>
    <w:rsid w:val="009103E4"/>
    <w:rsid w:val="009119D8"/>
    <w:rsid w:val="00913B6A"/>
    <w:rsid w:val="009140BA"/>
    <w:rsid w:val="0091432A"/>
    <w:rsid w:val="009150B2"/>
    <w:rsid w:val="0091553B"/>
    <w:rsid w:val="00915775"/>
    <w:rsid w:val="00915DDB"/>
    <w:rsid w:val="00915F7D"/>
    <w:rsid w:val="009160FC"/>
    <w:rsid w:val="00917631"/>
    <w:rsid w:val="0091766E"/>
    <w:rsid w:val="009176E9"/>
    <w:rsid w:val="0092015A"/>
    <w:rsid w:val="00920E3E"/>
    <w:rsid w:val="00921E8B"/>
    <w:rsid w:val="00922013"/>
    <w:rsid w:val="00922985"/>
    <w:rsid w:val="009230EE"/>
    <w:rsid w:val="00923FB0"/>
    <w:rsid w:val="00924D07"/>
    <w:rsid w:val="009256B6"/>
    <w:rsid w:val="00926B5E"/>
    <w:rsid w:val="00926BB4"/>
    <w:rsid w:val="00927946"/>
    <w:rsid w:val="009306E6"/>
    <w:rsid w:val="00931145"/>
    <w:rsid w:val="00931E29"/>
    <w:rsid w:val="009322FD"/>
    <w:rsid w:val="00932884"/>
    <w:rsid w:val="00933BC2"/>
    <w:rsid w:val="00934066"/>
    <w:rsid w:val="00934339"/>
    <w:rsid w:val="009350D1"/>
    <w:rsid w:val="00935B16"/>
    <w:rsid w:val="009364F8"/>
    <w:rsid w:val="00936643"/>
    <w:rsid w:val="00936EC8"/>
    <w:rsid w:val="00937098"/>
    <w:rsid w:val="00937218"/>
    <w:rsid w:val="00937740"/>
    <w:rsid w:val="009401EF"/>
    <w:rsid w:val="00940F16"/>
    <w:rsid w:val="0094137B"/>
    <w:rsid w:val="00941E07"/>
    <w:rsid w:val="00941FD8"/>
    <w:rsid w:val="00942E11"/>
    <w:rsid w:val="00942EBD"/>
    <w:rsid w:val="00943763"/>
    <w:rsid w:val="00943ABF"/>
    <w:rsid w:val="009443B5"/>
    <w:rsid w:val="00944672"/>
    <w:rsid w:val="009453AE"/>
    <w:rsid w:val="00945C64"/>
    <w:rsid w:val="00946010"/>
    <w:rsid w:val="00946202"/>
    <w:rsid w:val="00946620"/>
    <w:rsid w:val="0094666D"/>
    <w:rsid w:val="00947CDC"/>
    <w:rsid w:val="00947F65"/>
    <w:rsid w:val="0095014C"/>
    <w:rsid w:val="009514D8"/>
    <w:rsid w:val="00951A58"/>
    <w:rsid w:val="00951BB5"/>
    <w:rsid w:val="00952BDC"/>
    <w:rsid w:val="00953247"/>
    <w:rsid w:val="00953705"/>
    <w:rsid w:val="00953CE9"/>
    <w:rsid w:val="00954F3F"/>
    <w:rsid w:val="00955163"/>
    <w:rsid w:val="009557C5"/>
    <w:rsid w:val="009557F8"/>
    <w:rsid w:val="00955E73"/>
    <w:rsid w:val="009562CE"/>
    <w:rsid w:val="00956402"/>
    <w:rsid w:val="009565DA"/>
    <w:rsid w:val="009566BA"/>
    <w:rsid w:val="00957764"/>
    <w:rsid w:val="00957BDB"/>
    <w:rsid w:val="009603E7"/>
    <w:rsid w:val="00960E68"/>
    <w:rsid w:val="009613D1"/>
    <w:rsid w:val="009618A2"/>
    <w:rsid w:val="00961A76"/>
    <w:rsid w:val="009629C0"/>
    <w:rsid w:val="009641F8"/>
    <w:rsid w:val="00964978"/>
    <w:rsid w:val="00964D42"/>
    <w:rsid w:val="009651F0"/>
    <w:rsid w:val="0096561A"/>
    <w:rsid w:val="00965D66"/>
    <w:rsid w:val="009666C0"/>
    <w:rsid w:val="00966835"/>
    <w:rsid w:val="00966FAB"/>
    <w:rsid w:val="0097038D"/>
    <w:rsid w:val="009718B7"/>
    <w:rsid w:val="009724AC"/>
    <w:rsid w:val="00972FE0"/>
    <w:rsid w:val="00973E3A"/>
    <w:rsid w:val="00973EB9"/>
    <w:rsid w:val="00974034"/>
    <w:rsid w:val="0097461C"/>
    <w:rsid w:val="009748D9"/>
    <w:rsid w:val="00974958"/>
    <w:rsid w:val="009749AD"/>
    <w:rsid w:val="00974D5A"/>
    <w:rsid w:val="00977456"/>
    <w:rsid w:val="0097798C"/>
    <w:rsid w:val="00980F44"/>
    <w:rsid w:val="00981088"/>
    <w:rsid w:val="0098127F"/>
    <w:rsid w:val="00981677"/>
    <w:rsid w:val="00981C15"/>
    <w:rsid w:val="00982AA5"/>
    <w:rsid w:val="00982BE3"/>
    <w:rsid w:val="00984286"/>
    <w:rsid w:val="009853D0"/>
    <w:rsid w:val="009856AB"/>
    <w:rsid w:val="00985B0E"/>
    <w:rsid w:val="00985B90"/>
    <w:rsid w:val="0098694C"/>
    <w:rsid w:val="0099026A"/>
    <w:rsid w:val="009907EF"/>
    <w:rsid w:val="00993414"/>
    <w:rsid w:val="00993FDA"/>
    <w:rsid w:val="0099438B"/>
    <w:rsid w:val="00994EED"/>
    <w:rsid w:val="0099501C"/>
    <w:rsid w:val="009958A0"/>
    <w:rsid w:val="00995CE0"/>
    <w:rsid w:val="009964CD"/>
    <w:rsid w:val="00996608"/>
    <w:rsid w:val="009969A1"/>
    <w:rsid w:val="00997142"/>
    <w:rsid w:val="00997483"/>
    <w:rsid w:val="00997FFD"/>
    <w:rsid w:val="009A0888"/>
    <w:rsid w:val="009A13BF"/>
    <w:rsid w:val="009A1911"/>
    <w:rsid w:val="009A2570"/>
    <w:rsid w:val="009A2D97"/>
    <w:rsid w:val="009A2E10"/>
    <w:rsid w:val="009A2F2B"/>
    <w:rsid w:val="009A2FE1"/>
    <w:rsid w:val="009A3A12"/>
    <w:rsid w:val="009A4D37"/>
    <w:rsid w:val="009A5DE9"/>
    <w:rsid w:val="009A6820"/>
    <w:rsid w:val="009A7C32"/>
    <w:rsid w:val="009B01C5"/>
    <w:rsid w:val="009B047F"/>
    <w:rsid w:val="009B079D"/>
    <w:rsid w:val="009B0817"/>
    <w:rsid w:val="009B0A42"/>
    <w:rsid w:val="009B1AD4"/>
    <w:rsid w:val="009B1BED"/>
    <w:rsid w:val="009B234A"/>
    <w:rsid w:val="009B23BD"/>
    <w:rsid w:val="009B2C29"/>
    <w:rsid w:val="009B2DDC"/>
    <w:rsid w:val="009B300C"/>
    <w:rsid w:val="009B35C1"/>
    <w:rsid w:val="009B3B7E"/>
    <w:rsid w:val="009B4269"/>
    <w:rsid w:val="009B46CB"/>
    <w:rsid w:val="009B4819"/>
    <w:rsid w:val="009B49F0"/>
    <w:rsid w:val="009B4B99"/>
    <w:rsid w:val="009B513E"/>
    <w:rsid w:val="009B56F9"/>
    <w:rsid w:val="009B596E"/>
    <w:rsid w:val="009B6080"/>
    <w:rsid w:val="009B61E3"/>
    <w:rsid w:val="009B6A97"/>
    <w:rsid w:val="009B6BAD"/>
    <w:rsid w:val="009B76B2"/>
    <w:rsid w:val="009B7F84"/>
    <w:rsid w:val="009C0910"/>
    <w:rsid w:val="009C1EF7"/>
    <w:rsid w:val="009C23A9"/>
    <w:rsid w:val="009C2655"/>
    <w:rsid w:val="009C2DCC"/>
    <w:rsid w:val="009C383C"/>
    <w:rsid w:val="009C3E05"/>
    <w:rsid w:val="009C40B2"/>
    <w:rsid w:val="009C4A75"/>
    <w:rsid w:val="009C4F39"/>
    <w:rsid w:val="009C51DE"/>
    <w:rsid w:val="009C568E"/>
    <w:rsid w:val="009C633B"/>
    <w:rsid w:val="009C6830"/>
    <w:rsid w:val="009C734B"/>
    <w:rsid w:val="009C7A97"/>
    <w:rsid w:val="009D05DF"/>
    <w:rsid w:val="009D06D6"/>
    <w:rsid w:val="009D083B"/>
    <w:rsid w:val="009D1CF7"/>
    <w:rsid w:val="009D37F8"/>
    <w:rsid w:val="009D3ACF"/>
    <w:rsid w:val="009D4B9D"/>
    <w:rsid w:val="009D4BEA"/>
    <w:rsid w:val="009D5206"/>
    <w:rsid w:val="009D67DA"/>
    <w:rsid w:val="009D699C"/>
    <w:rsid w:val="009D706F"/>
    <w:rsid w:val="009D7E01"/>
    <w:rsid w:val="009E0175"/>
    <w:rsid w:val="009E0CD3"/>
    <w:rsid w:val="009E0E89"/>
    <w:rsid w:val="009E122F"/>
    <w:rsid w:val="009E1A05"/>
    <w:rsid w:val="009E1FEF"/>
    <w:rsid w:val="009E225E"/>
    <w:rsid w:val="009E274B"/>
    <w:rsid w:val="009E37B5"/>
    <w:rsid w:val="009E4E3C"/>
    <w:rsid w:val="009E55E6"/>
    <w:rsid w:val="009E7394"/>
    <w:rsid w:val="009F133C"/>
    <w:rsid w:val="009F16A4"/>
    <w:rsid w:val="009F2655"/>
    <w:rsid w:val="009F2B9E"/>
    <w:rsid w:val="009F38DE"/>
    <w:rsid w:val="009F4207"/>
    <w:rsid w:val="009F6852"/>
    <w:rsid w:val="00A00777"/>
    <w:rsid w:val="00A0085D"/>
    <w:rsid w:val="00A00B0F"/>
    <w:rsid w:val="00A01343"/>
    <w:rsid w:val="00A0197E"/>
    <w:rsid w:val="00A01D0A"/>
    <w:rsid w:val="00A02351"/>
    <w:rsid w:val="00A025EE"/>
    <w:rsid w:val="00A036F1"/>
    <w:rsid w:val="00A0461D"/>
    <w:rsid w:val="00A04698"/>
    <w:rsid w:val="00A05400"/>
    <w:rsid w:val="00A056A6"/>
    <w:rsid w:val="00A05BEC"/>
    <w:rsid w:val="00A072AD"/>
    <w:rsid w:val="00A07A2E"/>
    <w:rsid w:val="00A07F0A"/>
    <w:rsid w:val="00A104C2"/>
    <w:rsid w:val="00A10ABF"/>
    <w:rsid w:val="00A10F17"/>
    <w:rsid w:val="00A11164"/>
    <w:rsid w:val="00A1155E"/>
    <w:rsid w:val="00A1405C"/>
    <w:rsid w:val="00A14963"/>
    <w:rsid w:val="00A15E04"/>
    <w:rsid w:val="00A16927"/>
    <w:rsid w:val="00A2094C"/>
    <w:rsid w:val="00A20D85"/>
    <w:rsid w:val="00A20EB7"/>
    <w:rsid w:val="00A23171"/>
    <w:rsid w:val="00A23B9C"/>
    <w:rsid w:val="00A2403E"/>
    <w:rsid w:val="00A246C6"/>
    <w:rsid w:val="00A24AE9"/>
    <w:rsid w:val="00A25079"/>
    <w:rsid w:val="00A257BD"/>
    <w:rsid w:val="00A2594F"/>
    <w:rsid w:val="00A26BA9"/>
    <w:rsid w:val="00A26CE2"/>
    <w:rsid w:val="00A27D36"/>
    <w:rsid w:val="00A319E0"/>
    <w:rsid w:val="00A31C69"/>
    <w:rsid w:val="00A33828"/>
    <w:rsid w:val="00A34ADF"/>
    <w:rsid w:val="00A35471"/>
    <w:rsid w:val="00A35CA2"/>
    <w:rsid w:val="00A370D4"/>
    <w:rsid w:val="00A370F0"/>
    <w:rsid w:val="00A37986"/>
    <w:rsid w:val="00A37CB4"/>
    <w:rsid w:val="00A40C2B"/>
    <w:rsid w:val="00A40FF3"/>
    <w:rsid w:val="00A4179B"/>
    <w:rsid w:val="00A41DDE"/>
    <w:rsid w:val="00A41FA2"/>
    <w:rsid w:val="00A42687"/>
    <w:rsid w:val="00A4283E"/>
    <w:rsid w:val="00A42892"/>
    <w:rsid w:val="00A42EF6"/>
    <w:rsid w:val="00A43130"/>
    <w:rsid w:val="00A4367F"/>
    <w:rsid w:val="00A4368C"/>
    <w:rsid w:val="00A443A5"/>
    <w:rsid w:val="00A4454C"/>
    <w:rsid w:val="00A4456F"/>
    <w:rsid w:val="00A445BC"/>
    <w:rsid w:val="00A4628F"/>
    <w:rsid w:val="00A46527"/>
    <w:rsid w:val="00A47850"/>
    <w:rsid w:val="00A47915"/>
    <w:rsid w:val="00A47F95"/>
    <w:rsid w:val="00A514FA"/>
    <w:rsid w:val="00A51A30"/>
    <w:rsid w:val="00A5219F"/>
    <w:rsid w:val="00A5234D"/>
    <w:rsid w:val="00A52932"/>
    <w:rsid w:val="00A5333B"/>
    <w:rsid w:val="00A53ACF"/>
    <w:rsid w:val="00A53F5C"/>
    <w:rsid w:val="00A55187"/>
    <w:rsid w:val="00A57203"/>
    <w:rsid w:val="00A5727D"/>
    <w:rsid w:val="00A5734E"/>
    <w:rsid w:val="00A573F6"/>
    <w:rsid w:val="00A57463"/>
    <w:rsid w:val="00A57C5A"/>
    <w:rsid w:val="00A60CCC"/>
    <w:rsid w:val="00A60D0F"/>
    <w:rsid w:val="00A610AD"/>
    <w:rsid w:val="00A61521"/>
    <w:rsid w:val="00A61C74"/>
    <w:rsid w:val="00A629E1"/>
    <w:rsid w:val="00A62A0F"/>
    <w:rsid w:val="00A62AE4"/>
    <w:rsid w:val="00A6441D"/>
    <w:rsid w:val="00A64860"/>
    <w:rsid w:val="00A64B6C"/>
    <w:rsid w:val="00A653F2"/>
    <w:rsid w:val="00A658DD"/>
    <w:rsid w:val="00A6620E"/>
    <w:rsid w:val="00A66253"/>
    <w:rsid w:val="00A66556"/>
    <w:rsid w:val="00A6743E"/>
    <w:rsid w:val="00A677D7"/>
    <w:rsid w:val="00A707A8"/>
    <w:rsid w:val="00A708CD"/>
    <w:rsid w:val="00A70955"/>
    <w:rsid w:val="00A70F53"/>
    <w:rsid w:val="00A711FA"/>
    <w:rsid w:val="00A712ED"/>
    <w:rsid w:val="00A713F8"/>
    <w:rsid w:val="00A71AF4"/>
    <w:rsid w:val="00A71C0E"/>
    <w:rsid w:val="00A71DAC"/>
    <w:rsid w:val="00A72B5A"/>
    <w:rsid w:val="00A72C10"/>
    <w:rsid w:val="00A73428"/>
    <w:rsid w:val="00A73C86"/>
    <w:rsid w:val="00A73E65"/>
    <w:rsid w:val="00A73EDA"/>
    <w:rsid w:val="00A74178"/>
    <w:rsid w:val="00A747EF"/>
    <w:rsid w:val="00A74CAF"/>
    <w:rsid w:val="00A74CD2"/>
    <w:rsid w:val="00A74FE9"/>
    <w:rsid w:val="00A754A3"/>
    <w:rsid w:val="00A759C4"/>
    <w:rsid w:val="00A76B6F"/>
    <w:rsid w:val="00A7771E"/>
    <w:rsid w:val="00A778F2"/>
    <w:rsid w:val="00A77C2E"/>
    <w:rsid w:val="00A8089D"/>
    <w:rsid w:val="00A81E51"/>
    <w:rsid w:val="00A8200A"/>
    <w:rsid w:val="00A826E7"/>
    <w:rsid w:val="00A831A9"/>
    <w:rsid w:val="00A831D7"/>
    <w:rsid w:val="00A8394E"/>
    <w:rsid w:val="00A83989"/>
    <w:rsid w:val="00A83BD4"/>
    <w:rsid w:val="00A8485F"/>
    <w:rsid w:val="00A84EE9"/>
    <w:rsid w:val="00A85FFA"/>
    <w:rsid w:val="00A86353"/>
    <w:rsid w:val="00A8707F"/>
    <w:rsid w:val="00A87260"/>
    <w:rsid w:val="00A90124"/>
    <w:rsid w:val="00A91702"/>
    <w:rsid w:val="00A91757"/>
    <w:rsid w:val="00A91FC6"/>
    <w:rsid w:val="00A92772"/>
    <w:rsid w:val="00A92B61"/>
    <w:rsid w:val="00A92F57"/>
    <w:rsid w:val="00A93788"/>
    <w:rsid w:val="00A93AE1"/>
    <w:rsid w:val="00A93B18"/>
    <w:rsid w:val="00A93D6A"/>
    <w:rsid w:val="00A94FB9"/>
    <w:rsid w:val="00A9564D"/>
    <w:rsid w:val="00A958A4"/>
    <w:rsid w:val="00A963AA"/>
    <w:rsid w:val="00A9691E"/>
    <w:rsid w:val="00A96BC7"/>
    <w:rsid w:val="00A96F06"/>
    <w:rsid w:val="00A97D59"/>
    <w:rsid w:val="00AA10B1"/>
    <w:rsid w:val="00AA13EF"/>
    <w:rsid w:val="00AA1991"/>
    <w:rsid w:val="00AA2492"/>
    <w:rsid w:val="00AA2CC4"/>
    <w:rsid w:val="00AA32A2"/>
    <w:rsid w:val="00AA3AB7"/>
    <w:rsid w:val="00AA3CFB"/>
    <w:rsid w:val="00AA40A7"/>
    <w:rsid w:val="00AA4485"/>
    <w:rsid w:val="00AA5F60"/>
    <w:rsid w:val="00AA650C"/>
    <w:rsid w:val="00AA67F2"/>
    <w:rsid w:val="00AA72BC"/>
    <w:rsid w:val="00AA74BA"/>
    <w:rsid w:val="00AB0163"/>
    <w:rsid w:val="00AB026B"/>
    <w:rsid w:val="00AB04EE"/>
    <w:rsid w:val="00AB053B"/>
    <w:rsid w:val="00AB12E7"/>
    <w:rsid w:val="00AB24B4"/>
    <w:rsid w:val="00AB35CF"/>
    <w:rsid w:val="00AB3902"/>
    <w:rsid w:val="00AB47C7"/>
    <w:rsid w:val="00AB482E"/>
    <w:rsid w:val="00AB4D8B"/>
    <w:rsid w:val="00AB7B46"/>
    <w:rsid w:val="00AC007F"/>
    <w:rsid w:val="00AC0425"/>
    <w:rsid w:val="00AC1339"/>
    <w:rsid w:val="00AC15F9"/>
    <w:rsid w:val="00AC1790"/>
    <w:rsid w:val="00AC195D"/>
    <w:rsid w:val="00AC1A9B"/>
    <w:rsid w:val="00AC36A4"/>
    <w:rsid w:val="00AC4931"/>
    <w:rsid w:val="00AC4EB0"/>
    <w:rsid w:val="00AC5047"/>
    <w:rsid w:val="00AC52A8"/>
    <w:rsid w:val="00AC5741"/>
    <w:rsid w:val="00AC5A85"/>
    <w:rsid w:val="00AC5C4F"/>
    <w:rsid w:val="00AC6961"/>
    <w:rsid w:val="00AC7E3D"/>
    <w:rsid w:val="00AD0F8E"/>
    <w:rsid w:val="00AD270B"/>
    <w:rsid w:val="00AD3FC1"/>
    <w:rsid w:val="00AD4CFF"/>
    <w:rsid w:val="00AD4EB2"/>
    <w:rsid w:val="00AD5366"/>
    <w:rsid w:val="00AD5476"/>
    <w:rsid w:val="00AD6743"/>
    <w:rsid w:val="00AD6D08"/>
    <w:rsid w:val="00AD7215"/>
    <w:rsid w:val="00AD7340"/>
    <w:rsid w:val="00AD78EE"/>
    <w:rsid w:val="00AD7C55"/>
    <w:rsid w:val="00AD7F9C"/>
    <w:rsid w:val="00AE0B6B"/>
    <w:rsid w:val="00AE1182"/>
    <w:rsid w:val="00AE14BF"/>
    <w:rsid w:val="00AE329E"/>
    <w:rsid w:val="00AE3943"/>
    <w:rsid w:val="00AE4065"/>
    <w:rsid w:val="00AE48CF"/>
    <w:rsid w:val="00AE5569"/>
    <w:rsid w:val="00AE77E7"/>
    <w:rsid w:val="00AE79E4"/>
    <w:rsid w:val="00AE7C0D"/>
    <w:rsid w:val="00AF008F"/>
    <w:rsid w:val="00AF1442"/>
    <w:rsid w:val="00AF1D1E"/>
    <w:rsid w:val="00AF1F52"/>
    <w:rsid w:val="00AF382F"/>
    <w:rsid w:val="00AF486D"/>
    <w:rsid w:val="00AF4B73"/>
    <w:rsid w:val="00AF4F63"/>
    <w:rsid w:val="00AF58DF"/>
    <w:rsid w:val="00AF5A1B"/>
    <w:rsid w:val="00AF61BC"/>
    <w:rsid w:val="00AF76D5"/>
    <w:rsid w:val="00B00472"/>
    <w:rsid w:val="00B0067A"/>
    <w:rsid w:val="00B008EA"/>
    <w:rsid w:val="00B00DAC"/>
    <w:rsid w:val="00B013E0"/>
    <w:rsid w:val="00B01DE2"/>
    <w:rsid w:val="00B029F9"/>
    <w:rsid w:val="00B0316D"/>
    <w:rsid w:val="00B03417"/>
    <w:rsid w:val="00B040C8"/>
    <w:rsid w:val="00B04507"/>
    <w:rsid w:val="00B04F47"/>
    <w:rsid w:val="00B05D8C"/>
    <w:rsid w:val="00B061EF"/>
    <w:rsid w:val="00B068C9"/>
    <w:rsid w:val="00B108FE"/>
    <w:rsid w:val="00B109C1"/>
    <w:rsid w:val="00B10AB7"/>
    <w:rsid w:val="00B10D81"/>
    <w:rsid w:val="00B1334C"/>
    <w:rsid w:val="00B13741"/>
    <w:rsid w:val="00B13B92"/>
    <w:rsid w:val="00B147F4"/>
    <w:rsid w:val="00B149E4"/>
    <w:rsid w:val="00B14E31"/>
    <w:rsid w:val="00B14E90"/>
    <w:rsid w:val="00B15951"/>
    <w:rsid w:val="00B15BD5"/>
    <w:rsid w:val="00B164D4"/>
    <w:rsid w:val="00B167C1"/>
    <w:rsid w:val="00B168D0"/>
    <w:rsid w:val="00B16A25"/>
    <w:rsid w:val="00B175FC"/>
    <w:rsid w:val="00B17F18"/>
    <w:rsid w:val="00B20868"/>
    <w:rsid w:val="00B21704"/>
    <w:rsid w:val="00B21D0E"/>
    <w:rsid w:val="00B22277"/>
    <w:rsid w:val="00B22446"/>
    <w:rsid w:val="00B22DB8"/>
    <w:rsid w:val="00B24450"/>
    <w:rsid w:val="00B246FA"/>
    <w:rsid w:val="00B266E6"/>
    <w:rsid w:val="00B26762"/>
    <w:rsid w:val="00B27307"/>
    <w:rsid w:val="00B27AE7"/>
    <w:rsid w:val="00B30011"/>
    <w:rsid w:val="00B30BE9"/>
    <w:rsid w:val="00B32311"/>
    <w:rsid w:val="00B32695"/>
    <w:rsid w:val="00B3294A"/>
    <w:rsid w:val="00B32B3D"/>
    <w:rsid w:val="00B3351A"/>
    <w:rsid w:val="00B33E36"/>
    <w:rsid w:val="00B340BB"/>
    <w:rsid w:val="00B3593E"/>
    <w:rsid w:val="00B374D1"/>
    <w:rsid w:val="00B3759C"/>
    <w:rsid w:val="00B40834"/>
    <w:rsid w:val="00B40F1F"/>
    <w:rsid w:val="00B417D5"/>
    <w:rsid w:val="00B421E9"/>
    <w:rsid w:val="00B44A76"/>
    <w:rsid w:val="00B4584E"/>
    <w:rsid w:val="00B501DE"/>
    <w:rsid w:val="00B5190C"/>
    <w:rsid w:val="00B52C40"/>
    <w:rsid w:val="00B52EEB"/>
    <w:rsid w:val="00B531C3"/>
    <w:rsid w:val="00B53DD9"/>
    <w:rsid w:val="00B54ACD"/>
    <w:rsid w:val="00B55B76"/>
    <w:rsid w:val="00B55B88"/>
    <w:rsid w:val="00B55DCE"/>
    <w:rsid w:val="00B562DA"/>
    <w:rsid w:val="00B56F39"/>
    <w:rsid w:val="00B573FD"/>
    <w:rsid w:val="00B57503"/>
    <w:rsid w:val="00B57D1F"/>
    <w:rsid w:val="00B60B37"/>
    <w:rsid w:val="00B60B89"/>
    <w:rsid w:val="00B62324"/>
    <w:rsid w:val="00B62C78"/>
    <w:rsid w:val="00B62E59"/>
    <w:rsid w:val="00B63164"/>
    <w:rsid w:val="00B6345E"/>
    <w:rsid w:val="00B63B22"/>
    <w:rsid w:val="00B63B8F"/>
    <w:rsid w:val="00B63EB3"/>
    <w:rsid w:val="00B65E5E"/>
    <w:rsid w:val="00B66F0A"/>
    <w:rsid w:val="00B67D49"/>
    <w:rsid w:val="00B70585"/>
    <w:rsid w:val="00B72333"/>
    <w:rsid w:val="00B725F9"/>
    <w:rsid w:val="00B73103"/>
    <w:rsid w:val="00B73F64"/>
    <w:rsid w:val="00B74BBE"/>
    <w:rsid w:val="00B752BA"/>
    <w:rsid w:val="00B757A1"/>
    <w:rsid w:val="00B75980"/>
    <w:rsid w:val="00B75DC1"/>
    <w:rsid w:val="00B76F4A"/>
    <w:rsid w:val="00B770C5"/>
    <w:rsid w:val="00B77555"/>
    <w:rsid w:val="00B77982"/>
    <w:rsid w:val="00B8029F"/>
    <w:rsid w:val="00B80A4D"/>
    <w:rsid w:val="00B80B59"/>
    <w:rsid w:val="00B8278E"/>
    <w:rsid w:val="00B82819"/>
    <w:rsid w:val="00B83D1F"/>
    <w:rsid w:val="00B84796"/>
    <w:rsid w:val="00B84E88"/>
    <w:rsid w:val="00B8558A"/>
    <w:rsid w:val="00B85A52"/>
    <w:rsid w:val="00B85B9F"/>
    <w:rsid w:val="00B87BDD"/>
    <w:rsid w:val="00B90307"/>
    <w:rsid w:val="00B90498"/>
    <w:rsid w:val="00B9053D"/>
    <w:rsid w:val="00B90674"/>
    <w:rsid w:val="00B907FA"/>
    <w:rsid w:val="00B90CB5"/>
    <w:rsid w:val="00B90D17"/>
    <w:rsid w:val="00B91111"/>
    <w:rsid w:val="00B91578"/>
    <w:rsid w:val="00B91C45"/>
    <w:rsid w:val="00B92655"/>
    <w:rsid w:val="00B93163"/>
    <w:rsid w:val="00B9338D"/>
    <w:rsid w:val="00B939EF"/>
    <w:rsid w:val="00B93E5A"/>
    <w:rsid w:val="00B93E69"/>
    <w:rsid w:val="00B945CD"/>
    <w:rsid w:val="00B9461E"/>
    <w:rsid w:val="00B955A9"/>
    <w:rsid w:val="00B956C4"/>
    <w:rsid w:val="00B9579D"/>
    <w:rsid w:val="00B959B8"/>
    <w:rsid w:val="00B964C3"/>
    <w:rsid w:val="00B96E76"/>
    <w:rsid w:val="00B9752E"/>
    <w:rsid w:val="00B9778E"/>
    <w:rsid w:val="00B977C3"/>
    <w:rsid w:val="00B97AB1"/>
    <w:rsid w:val="00BA057A"/>
    <w:rsid w:val="00BA0A3A"/>
    <w:rsid w:val="00BA0F0C"/>
    <w:rsid w:val="00BA3137"/>
    <w:rsid w:val="00BA3681"/>
    <w:rsid w:val="00BA3762"/>
    <w:rsid w:val="00BA45FB"/>
    <w:rsid w:val="00BA4EA5"/>
    <w:rsid w:val="00BA57E7"/>
    <w:rsid w:val="00BA5D34"/>
    <w:rsid w:val="00BA5E11"/>
    <w:rsid w:val="00BA763F"/>
    <w:rsid w:val="00BB3B21"/>
    <w:rsid w:val="00BB3F2C"/>
    <w:rsid w:val="00BB48DB"/>
    <w:rsid w:val="00BB4BF4"/>
    <w:rsid w:val="00BB67BD"/>
    <w:rsid w:val="00BB6F0A"/>
    <w:rsid w:val="00BB7023"/>
    <w:rsid w:val="00BB7656"/>
    <w:rsid w:val="00BC2C99"/>
    <w:rsid w:val="00BC3070"/>
    <w:rsid w:val="00BC30E9"/>
    <w:rsid w:val="00BC385C"/>
    <w:rsid w:val="00BC4C7F"/>
    <w:rsid w:val="00BC6B88"/>
    <w:rsid w:val="00BC7B95"/>
    <w:rsid w:val="00BC7C56"/>
    <w:rsid w:val="00BD02AB"/>
    <w:rsid w:val="00BD03AE"/>
    <w:rsid w:val="00BD05E9"/>
    <w:rsid w:val="00BD0AA6"/>
    <w:rsid w:val="00BD0CC3"/>
    <w:rsid w:val="00BD114E"/>
    <w:rsid w:val="00BD35C5"/>
    <w:rsid w:val="00BD3D46"/>
    <w:rsid w:val="00BD3E62"/>
    <w:rsid w:val="00BD4F0A"/>
    <w:rsid w:val="00BD6530"/>
    <w:rsid w:val="00BD6620"/>
    <w:rsid w:val="00BD72D3"/>
    <w:rsid w:val="00BD7705"/>
    <w:rsid w:val="00BE00DD"/>
    <w:rsid w:val="00BE0EA5"/>
    <w:rsid w:val="00BE1BB5"/>
    <w:rsid w:val="00BE1EB1"/>
    <w:rsid w:val="00BE249B"/>
    <w:rsid w:val="00BE393F"/>
    <w:rsid w:val="00BE5C6A"/>
    <w:rsid w:val="00BE5E71"/>
    <w:rsid w:val="00BE6316"/>
    <w:rsid w:val="00BE672F"/>
    <w:rsid w:val="00BE7142"/>
    <w:rsid w:val="00BE7FA0"/>
    <w:rsid w:val="00BF01A8"/>
    <w:rsid w:val="00BF084F"/>
    <w:rsid w:val="00BF1184"/>
    <w:rsid w:val="00BF1A14"/>
    <w:rsid w:val="00BF2CC5"/>
    <w:rsid w:val="00BF317B"/>
    <w:rsid w:val="00BF3830"/>
    <w:rsid w:val="00BF4292"/>
    <w:rsid w:val="00BF4539"/>
    <w:rsid w:val="00BF56C0"/>
    <w:rsid w:val="00BF5796"/>
    <w:rsid w:val="00BF59B9"/>
    <w:rsid w:val="00BF5B14"/>
    <w:rsid w:val="00BF5E7C"/>
    <w:rsid w:val="00BF65FF"/>
    <w:rsid w:val="00BF7222"/>
    <w:rsid w:val="00BF7484"/>
    <w:rsid w:val="00BF7FA6"/>
    <w:rsid w:val="00C004AD"/>
    <w:rsid w:val="00C006FB"/>
    <w:rsid w:val="00C00CA9"/>
    <w:rsid w:val="00C01230"/>
    <w:rsid w:val="00C0145C"/>
    <w:rsid w:val="00C02D9D"/>
    <w:rsid w:val="00C03AE5"/>
    <w:rsid w:val="00C03F40"/>
    <w:rsid w:val="00C049A4"/>
    <w:rsid w:val="00C06331"/>
    <w:rsid w:val="00C066AC"/>
    <w:rsid w:val="00C0679B"/>
    <w:rsid w:val="00C06C65"/>
    <w:rsid w:val="00C06EAA"/>
    <w:rsid w:val="00C06F9B"/>
    <w:rsid w:val="00C07065"/>
    <w:rsid w:val="00C0794C"/>
    <w:rsid w:val="00C0797E"/>
    <w:rsid w:val="00C11D53"/>
    <w:rsid w:val="00C12603"/>
    <w:rsid w:val="00C13238"/>
    <w:rsid w:val="00C14991"/>
    <w:rsid w:val="00C15135"/>
    <w:rsid w:val="00C1596E"/>
    <w:rsid w:val="00C15A05"/>
    <w:rsid w:val="00C16514"/>
    <w:rsid w:val="00C1658A"/>
    <w:rsid w:val="00C16911"/>
    <w:rsid w:val="00C1762E"/>
    <w:rsid w:val="00C17C8F"/>
    <w:rsid w:val="00C20ACD"/>
    <w:rsid w:val="00C20F9D"/>
    <w:rsid w:val="00C21114"/>
    <w:rsid w:val="00C21363"/>
    <w:rsid w:val="00C21560"/>
    <w:rsid w:val="00C21B2E"/>
    <w:rsid w:val="00C2228F"/>
    <w:rsid w:val="00C223DC"/>
    <w:rsid w:val="00C23749"/>
    <w:rsid w:val="00C24939"/>
    <w:rsid w:val="00C2520C"/>
    <w:rsid w:val="00C2521B"/>
    <w:rsid w:val="00C2527D"/>
    <w:rsid w:val="00C2540E"/>
    <w:rsid w:val="00C2586C"/>
    <w:rsid w:val="00C25F89"/>
    <w:rsid w:val="00C26878"/>
    <w:rsid w:val="00C26F13"/>
    <w:rsid w:val="00C27377"/>
    <w:rsid w:val="00C27866"/>
    <w:rsid w:val="00C278CF"/>
    <w:rsid w:val="00C30964"/>
    <w:rsid w:val="00C30A1F"/>
    <w:rsid w:val="00C30B17"/>
    <w:rsid w:val="00C313F8"/>
    <w:rsid w:val="00C314E7"/>
    <w:rsid w:val="00C32431"/>
    <w:rsid w:val="00C330FC"/>
    <w:rsid w:val="00C33EB5"/>
    <w:rsid w:val="00C34CD6"/>
    <w:rsid w:val="00C356DF"/>
    <w:rsid w:val="00C356E5"/>
    <w:rsid w:val="00C35798"/>
    <w:rsid w:val="00C357A0"/>
    <w:rsid w:val="00C366E6"/>
    <w:rsid w:val="00C36A41"/>
    <w:rsid w:val="00C36DCC"/>
    <w:rsid w:val="00C3731B"/>
    <w:rsid w:val="00C37FE9"/>
    <w:rsid w:val="00C4021C"/>
    <w:rsid w:val="00C403F6"/>
    <w:rsid w:val="00C4055F"/>
    <w:rsid w:val="00C414EE"/>
    <w:rsid w:val="00C41C15"/>
    <w:rsid w:val="00C446E2"/>
    <w:rsid w:val="00C44AB2"/>
    <w:rsid w:val="00C452F6"/>
    <w:rsid w:val="00C45B12"/>
    <w:rsid w:val="00C45BC2"/>
    <w:rsid w:val="00C45DF5"/>
    <w:rsid w:val="00C470AE"/>
    <w:rsid w:val="00C47269"/>
    <w:rsid w:val="00C4774B"/>
    <w:rsid w:val="00C47F50"/>
    <w:rsid w:val="00C512DA"/>
    <w:rsid w:val="00C518E1"/>
    <w:rsid w:val="00C519BC"/>
    <w:rsid w:val="00C51B30"/>
    <w:rsid w:val="00C5269D"/>
    <w:rsid w:val="00C52F9D"/>
    <w:rsid w:val="00C536F1"/>
    <w:rsid w:val="00C53D30"/>
    <w:rsid w:val="00C54B87"/>
    <w:rsid w:val="00C55299"/>
    <w:rsid w:val="00C57E68"/>
    <w:rsid w:val="00C60915"/>
    <w:rsid w:val="00C620DE"/>
    <w:rsid w:val="00C628BA"/>
    <w:rsid w:val="00C62A3F"/>
    <w:rsid w:val="00C62E6F"/>
    <w:rsid w:val="00C634F7"/>
    <w:rsid w:val="00C637D4"/>
    <w:rsid w:val="00C63E60"/>
    <w:rsid w:val="00C6408E"/>
    <w:rsid w:val="00C6551E"/>
    <w:rsid w:val="00C6553E"/>
    <w:rsid w:val="00C662FB"/>
    <w:rsid w:val="00C668A0"/>
    <w:rsid w:val="00C66D86"/>
    <w:rsid w:val="00C678B4"/>
    <w:rsid w:val="00C7013B"/>
    <w:rsid w:val="00C70CFA"/>
    <w:rsid w:val="00C71CA7"/>
    <w:rsid w:val="00C7293C"/>
    <w:rsid w:val="00C74631"/>
    <w:rsid w:val="00C74B7D"/>
    <w:rsid w:val="00C75201"/>
    <w:rsid w:val="00C766FB"/>
    <w:rsid w:val="00C77306"/>
    <w:rsid w:val="00C77F2C"/>
    <w:rsid w:val="00C80128"/>
    <w:rsid w:val="00C80712"/>
    <w:rsid w:val="00C827D8"/>
    <w:rsid w:val="00C8302B"/>
    <w:rsid w:val="00C83CB4"/>
    <w:rsid w:val="00C843EE"/>
    <w:rsid w:val="00C84D0A"/>
    <w:rsid w:val="00C85130"/>
    <w:rsid w:val="00C85442"/>
    <w:rsid w:val="00C85CA9"/>
    <w:rsid w:val="00C8637D"/>
    <w:rsid w:val="00C86EA1"/>
    <w:rsid w:val="00C8777F"/>
    <w:rsid w:val="00C87BCF"/>
    <w:rsid w:val="00C91FC6"/>
    <w:rsid w:val="00C923E9"/>
    <w:rsid w:val="00C924C4"/>
    <w:rsid w:val="00C92950"/>
    <w:rsid w:val="00C92FE5"/>
    <w:rsid w:val="00C93F46"/>
    <w:rsid w:val="00C943DC"/>
    <w:rsid w:val="00C9477D"/>
    <w:rsid w:val="00C94A3E"/>
    <w:rsid w:val="00C94C1B"/>
    <w:rsid w:val="00C954AF"/>
    <w:rsid w:val="00C95880"/>
    <w:rsid w:val="00C960B2"/>
    <w:rsid w:val="00CA0126"/>
    <w:rsid w:val="00CA01D3"/>
    <w:rsid w:val="00CA04B2"/>
    <w:rsid w:val="00CA1986"/>
    <w:rsid w:val="00CA1C62"/>
    <w:rsid w:val="00CA20B5"/>
    <w:rsid w:val="00CA2DF7"/>
    <w:rsid w:val="00CA56B7"/>
    <w:rsid w:val="00CA6054"/>
    <w:rsid w:val="00CA6394"/>
    <w:rsid w:val="00CA6A7E"/>
    <w:rsid w:val="00CA6C05"/>
    <w:rsid w:val="00CA6C17"/>
    <w:rsid w:val="00CA6D13"/>
    <w:rsid w:val="00CA7270"/>
    <w:rsid w:val="00CB0BA3"/>
    <w:rsid w:val="00CB0E39"/>
    <w:rsid w:val="00CB1177"/>
    <w:rsid w:val="00CB16A8"/>
    <w:rsid w:val="00CB1F7C"/>
    <w:rsid w:val="00CB2133"/>
    <w:rsid w:val="00CB223A"/>
    <w:rsid w:val="00CB2339"/>
    <w:rsid w:val="00CB239B"/>
    <w:rsid w:val="00CB2DB0"/>
    <w:rsid w:val="00CB3626"/>
    <w:rsid w:val="00CB3726"/>
    <w:rsid w:val="00CB4163"/>
    <w:rsid w:val="00CB4330"/>
    <w:rsid w:val="00CB54DC"/>
    <w:rsid w:val="00CB598E"/>
    <w:rsid w:val="00CB59E0"/>
    <w:rsid w:val="00CB5F02"/>
    <w:rsid w:val="00CB69E5"/>
    <w:rsid w:val="00CB749B"/>
    <w:rsid w:val="00CB7756"/>
    <w:rsid w:val="00CB77D5"/>
    <w:rsid w:val="00CB79F2"/>
    <w:rsid w:val="00CC01B9"/>
    <w:rsid w:val="00CC01BD"/>
    <w:rsid w:val="00CC045E"/>
    <w:rsid w:val="00CC0806"/>
    <w:rsid w:val="00CC13FA"/>
    <w:rsid w:val="00CC17DB"/>
    <w:rsid w:val="00CC21E5"/>
    <w:rsid w:val="00CC3D08"/>
    <w:rsid w:val="00CC3D6B"/>
    <w:rsid w:val="00CC4FC1"/>
    <w:rsid w:val="00CC5A12"/>
    <w:rsid w:val="00CC64A4"/>
    <w:rsid w:val="00CC6A61"/>
    <w:rsid w:val="00CC78CD"/>
    <w:rsid w:val="00CC7AA4"/>
    <w:rsid w:val="00CC7E83"/>
    <w:rsid w:val="00CC7F7F"/>
    <w:rsid w:val="00CC7FFE"/>
    <w:rsid w:val="00CD143A"/>
    <w:rsid w:val="00CD1C65"/>
    <w:rsid w:val="00CD1E46"/>
    <w:rsid w:val="00CD261F"/>
    <w:rsid w:val="00CD38AB"/>
    <w:rsid w:val="00CD4028"/>
    <w:rsid w:val="00CD49A0"/>
    <w:rsid w:val="00CD5FCC"/>
    <w:rsid w:val="00CD6DB0"/>
    <w:rsid w:val="00CD7B6E"/>
    <w:rsid w:val="00CE0FCB"/>
    <w:rsid w:val="00CE1456"/>
    <w:rsid w:val="00CE2227"/>
    <w:rsid w:val="00CE2D3A"/>
    <w:rsid w:val="00CE3009"/>
    <w:rsid w:val="00CE3401"/>
    <w:rsid w:val="00CE39E2"/>
    <w:rsid w:val="00CE5352"/>
    <w:rsid w:val="00CE545E"/>
    <w:rsid w:val="00CE57E3"/>
    <w:rsid w:val="00CE6E51"/>
    <w:rsid w:val="00CE7326"/>
    <w:rsid w:val="00CE7547"/>
    <w:rsid w:val="00CE7EB4"/>
    <w:rsid w:val="00CF03AF"/>
    <w:rsid w:val="00CF0ED0"/>
    <w:rsid w:val="00CF3FF3"/>
    <w:rsid w:val="00CF4113"/>
    <w:rsid w:val="00CF601C"/>
    <w:rsid w:val="00CF687A"/>
    <w:rsid w:val="00CF76D6"/>
    <w:rsid w:val="00CF7BE2"/>
    <w:rsid w:val="00D016FB"/>
    <w:rsid w:val="00D0171E"/>
    <w:rsid w:val="00D01D58"/>
    <w:rsid w:val="00D01FD0"/>
    <w:rsid w:val="00D0263B"/>
    <w:rsid w:val="00D034A2"/>
    <w:rsid w:val="00D03C55"/>
    <w:rsid w:val="00D04199"/>
    <w:rsid w:val="00D04325"/>
    <w:rsid w:val="00D04A65"/>
    <w:rsid w:val="00D04D10"/>
    <w:rsid w:val="00D05653"/>
    <w:rsid w:val="00D05C64"/>
    <w:rsid w:val="00D05DD2"/>
    <w:rsid w:val="00D076AE"/>
    <w:rsid w:val="00D07781"/>
    <w:rsid w:val="00D07BD3"/>
    <w:rsid w:val="00D07E67"/>
    <w:rsid w:val="00D07F38"/>
    <w:rsid w:val="00D10CF5"/>
    <w:rsid w:val="00D1116F"/>
    <w:rsid w:val="00D11244"/>
    <w:rsid w:val="00D1220F"/>
    <w:rsid w:val="00D12490"/>
    <w:rsid w:val="00D12648"/>
    <w:rsid w:val="00D131E8"/>
    <w:rsid w:val="00D13230"/>
    <w:rsid w:val="00D156C9"/>
    <w:rsid w:val="00D163AC"/>
    <w:rsid w:val="00D16710"/>
    <w:rsid w:val="00D16811"/>
    <w:rsid w:val="00D173B9"/>
    <w:rsid w:val="00D17E17"/>
    <w:rsid w:val="00D20E3C"/>
    <w:rsid w:val="00D211CD"/>
    <w:rsid w:val="00D21AD0"/>
    <w:rsid w:val="00D24DFE"/>
    <w:rsid w:val="00D257A2"/>
    <w:rsid w:val="00D25C35"/>
    <w:rsid w:val="00D2701E"/>
    <w:rsid w:val="00D27468"/>
    <w:rsid w:val="00D302F2"/>
    <w:rsid w:val="00D31013"/>
    <w:rsid w:val="00D31787"/>
    <w:rsid w:val="00D318A4"/>
    <w:rsid w:val="00D31FB4"/>
    <w:rsid w:val="00D35498"/>
    <w:rsid w:val="00D359BC"/>
    <w:rsid w:val="00D3672E"/>
    <w:rsid w:val="00D3737F"/>
    <w:rsid w:val="00D37382"/>
    <w:rsid w:val="00D37D31"/>
    <w:rsid w:val="00D40735"/>
    <w:rsid w:val="00D407C0"/>
    <w:rsid w:val="00D4086F"/>
    <w:rsid w:val="00D40DF5"/>
    <w:rsid w:val="00D40EB9"/>
    <w:rsid w:val="00D411CC"/>
    <w:rsid w:val="00D41787"/>
    <w:rsid w:val="00D41EA1"/>
    <w:rsid w:val="00D453D1"/>
    <w:rsid w:val="00D4593D"/>
    <w:rsid w:val="00D459FD"/>
    <w:rsid w:val="00D46607"/>
    <w:rsid w:val="00D46A96"/>
    <w:rsid w:val="00D47420"/>
    <w:rsid w:val="00D51500"/>
    <w:rsid w:val="00D52394"/>
    <w:rsid w:val="00D52DEB"/>
    <w:rsid w:val="00D531E8"/>
    <w:rsid w:val="00D5368F"/>
    <w:rsid w:val="00D539E2"/>
    <w:rsid w:val="00D53EBD"/>
    <w:rsid w:val="00D55960"/>
    <w:rsid w:val="00D56405"/>
    <w:rsid w:val="00D56D87"/>
    <w:rsid w:val="00D57AF0"/>
    <w:rsid w:val="00D57B8D"/>
    <w:rsid w:val="00D57C69"/>
    <w:rsid w:val="00D603F7"/>
    <w:rsid w:val="00D605B3"/>
    <w:rsid w:val="00D60809"/>
    <w:rsid w:val="00D60EB9"/>
    <w:rsid w:val="00D61F27"/>
    <w:rsid w:val="00D62600"/>
    <w:rsid w:val="00D63E58"/>
    <w:rsid w:val="00D6467F"/>
    <w:rsid w:val="00D646F4"/>
    <w:rsid w:val="00D6553A"/>
    <w:rsid w:val="00D6572C"/>
    <w:rsid w:val="00D6593C"/>
    <w:rsid w:val="00D65ED7"/>
    <w:rsid w:val="00D667E2"/>
    <w:rsid w:val="00D66967"/>
    <w:rsid w:val="00D66CC3"/>
    <w:rsid w:val="00D70AEC"/>
    <w:rsid w:val="00D71A2B"/>
    <w:rsid w:val="00D71C63"/>
    <w:rsid w:val="00D726C0"/>
    <w:rsid w:val="00D727A8"/>
    <w:rsid w:val="00D72B10"/>
    <w:rsid w:val="00D72CB4"/>
    <w:rsid w:val="00D72ED3"/>
    <w:rsid w:val="00D72FD0"/>
    <w:rsid w:val="00D73A6A"/>
    <w:rsid w:val="00D7504E"/>
    <w:rsid w:val="00D7540B"/>
    <w:rsid w:val="00D758D7"/>
    <w:rsid w:val="00D77B43"/>
    <w:rsid w:val="00D81F66"/>
    <w:rsid w:val="00D81FCA"/>
    <w:rsid w:val="00D822FC"/>
    <w:rsid w:val="00D82350"/>
    <w:rsid w:val="00D8349A"/>
    <w:rsid w:val="00D836AA"/>
    <w:rsid w:val="00D8440F"/>
    <w:rsid w:val="00D8512F"/>
    <w:rsid w:val="00D85596"/>
    <w:rsid w:val="00D86846"/>
    <w:rsid w:val="00D86BD3"/>
    <w:rsid w:val="00D86C8A"/>
    <w:rsid w:val="00D86E4D"/>
    <w:rsid w:val="00D87A49"/>
    <w:rsid w:val="00D90FE8"/>
    <w:rsid w:val="00D91404"/>
    <w:rsid w:val="00D91D56"/>
    <w:rsid w:val="00D923F6"/>
    <w:rsid w:val="00D928F7"/>
    <w:rsid w:val="00D93036"/>
    <w:rsid w:val="00D93117"/>
    <w:rsid w:val="00D941D0"/>
    <w:rsid w:val="00D94578"/>
    <w:rsid w:val="00D94A59"/>
    <w:rsid w:val="00D95725"/>
    <w:rsid w:val="00D961B6"/>
    <w:rsid w:val="00D96918"/>
    <w:rsid w:val="00D96B06"/>
    <w:rsid w:val="00D97A0F"/>
    <w:rsid w:val="00D97E52"/>
    <w:rsid w:val="00DA0D86"/>
    <w:rsid w:val="00DA1C19"/>
    <w:rsid w:val="00DA2336"/>
    <w:rsid w:val="00DA2C79"/>
    <w:rsid w:val="00DA3E7E"/>
    <w:rsid w:val="00DA5944"/>
    <w:rsid w:val="00DA647B"/>
    <w:rsid w:val="00DA6533"/>
    <w:rsid w:val="00DA7091"/>
    <w:rsid w:val="00DA7954"/>
    <w:rsid w:val="00DB1DDE"/>
    <w:rsid w:val="00DB25BC"/>
    <w:rsid w:val="00DB28C1"/>
    <w:rsid w:val="00DB3002"/>
    <w:rsid w:val="00DB3C24"/>
    <w:rsid w:val="00DB3EA2"/>
    <w:rsid w:val="00DB4FDD"/>
    <w:rsid w:val="00DB5324"/>
    <w:rsid w:val="00DB6194"/>
    <w:rsid w:val="00DB62AD"/>
    <w:rsid w:val="00DB6B59"/>
    <w:rsid w:val="00DB6E6F"/>
    <w:rsid w:val="00DB70C8"/>
    <w:rsid w:val="00DB7C66"/>
    <w:rsid w:val="00DC02A2"/>
    <w:rsid w:val="00DC099D"/>
    <w:rsid w:val="00DC0D2F"/>
    <w:rsid w:val="00DC18EF"/>
    <w:rsid w:val="00DC19FC"/>
    <w:rsid w:val="00DC1E3A"/>
    <w:rsid w:val="00DC1F2C"/>
    <w:rsid w:val="00DC219B"/>
    <w:rsid w:val="00DC33B1"/>
    <w:rsid w:val="00DC33BE"/>
    <w:rsid w:val="00DC33FD"/>
    <w:rsid w:val="00DC3CA0"/>
    <w:rsid w:val="00DC3D91"/>
    <w:rsid w:val="00DC50BE"/>
    <w:rsid w:val="00DC5B30"/>
    <w:rsid w:val="00DC65C4"/>
    <w:rsid w:val="00DC69A4"/>
    <w:rsid w:val="00DC7FCA"/>
    <w:rsid w:val="00DD0761"/>
    <w:rsid w:val="00DD0B4A"/>
    <w:rsid w:val="00DD1133"/>
    <w:rsid w:val="00DD321E"/>
    <w:rsid w:val="00DD32D5"/>
    <w:rsid w:val="00DD3DDA"/>
    <w:rsid w:val="00DD4A2C"/>
    <w:rsid w:val="00DD6ED3"/>
    <w:rsid w:val="00DD7EE0"/>
    <w:rsid w:val="00DE2370"/>
    <w:rsid w:val="00DE2CEC"/>
    <w:rsid w:val="00DE3B14"/>
    <w:rsid w:val="00DE4279"/>
    <w:rsid w:val="00DE48B6"/>
    <w:rsid w:val="00DE5D27"/>
    <w:rsid w:val="00DE5F51"/>
    <w:rsid w:val="00DE5FE4"/>
    <w:rsid w:val="00DE66BA"/>
    <w:rsid w:val="00DE7A89"/>
    <w:rsid w:val="00DF01CB"/>
    <w:rsid w:val="00DF0700"/>
    <w:rsid w:val="00DF0BBC"/>
    <w:rsid w:val="00DF183C"/>
    <w:rsid w:val="00DF1BE2"/>
    <w:rsid w:val="00DF2FE1"/>
    <w:rsid w:val="00DF309B"/>
    <w:rsid w:val="00DF37A5"/>
    <w:rsid w:val="00DF3E66"/>
    <w:rsid w:val="00DF4258"/>
    <w:rsid w:val="00DF4F81"/>
    <w:rsid w:val="00DF6677"/>
    <w:rsid w:val="00DF74C7"/>
    <w:rsid w:val="00DF782C"/>
    <w:rsid w:val="00DF79C6"/>
    <w:rsid w:val="00DF7D59"/>
    <w:rsid w:val="00E000D2"/>
    <w:rsid w:val="00E0088F"/>
    <w:rsid w:val="00E010A4"/>
    <w:rsid w:val="00E010A7"/>
    <w:rsid w:val="00E021EC"/>
    <w:rsid w:val="00E023C9"/>
    <w:rsid w:val="00E03089"/>
    <w:rsid w:val="00E03511"/>
    <w:rsid w:val="00E046A4"/>
    <w:rsid w:val="00E04AC2"/>
    <w:rsid w:val="00E056E2"/>
    <w:rsid w:val="00E05DB2"/>
    <w:rsid w:val="00E06D49"/>
    <w:rsid w:val="00E06FFC"/>
    <w:rsid w:val="00E07031"/>
    <w:rsid w:val="00E07CAE"/>
    <w:rsid w:val="00E07DC4"/>
    <w:rsid w:val="00E07FC6"/>
    <w:rsid w:val="00E1059B"/>
    <w:rsid w:val="00E1067F"/>
    <w:rsid w:val="00E10E36"/>
    <w:rsid w:val="00E11229"/>
    <w:rsid w:val="00E113D7"/>
    <w:rsid w:val="00E11A78"/>
    <w:rsid w:val="00E129B7"/>
    <w:rsid w:val="00E12EC1"/>
    <w:rsid w:val="00E13690"/>
    <w:rsid w:val="00E13CB1"/>
    <w:rsid w:val="00E13CCF"/>
    <w:rsid w:val="00E14061"/>
    <w:rsid w:val="00E16FE9"/>
    <w:rsid w:val="00E17898"/>
    <w:rsid w:val="00E21002"/>
    <w:rsid w:val="00E21171"/>
    <w:rsid w:val="00E21E31"/>
    <w:rsid w:val="00E22748"/>
    <w:rsid w:val="00E22858"/>
    <w:rsid w:val="00E22BD2"/>
    <w:rsid w:val="00E2532E"/>
    <w:rsid w:val="00E254F4"/>
    <w:rsid w:val="00E25603"/>
    <w:rsid w:val="00E26813"/>
    <w:rsid w:val="00E26A80"/>
    <w:rsid w:val="00E26FE0"/>
    <w:rsid w:val="00E310C4"/>
    <w:rsid w:val="00E33A0A"/>
    <w:rsid w:val="00E34E2B"/>
    <w:rsid w:val="00E34EED"/>
    <w:rsid w:val="00E3505F"/>
    <w:rsid w:val="00E35B5E"/>
    <w:rsid w:val="00E3681A"/>
    <w:rsid w:val="00E368E9"/>
    <w:rsid w:val="00E36B41"/>
    <w:rsid w:val="00E36C9A"/>
    <w:rsid w:val="00E40171"/>
    <w:rsid w:val="00E40E82"/>
    <w:rsid w:val="00E41D18"/>
    <w:rsid w:val="00E447B0"/>
    <w:rsid w:val="00E44CCC"/>
    <w:rsid w:val="00E458E6"/>
    <w:rsid w:val="00E47ABF"/>
    <w:rsid w:val="00E47B01"/>
    <w:rsid w:val="00E47CA4"/>
    <w:rsid w:val="00E47D82"/>
    <w:rsid w:val="00E502C9"/>
    <w:rsid w:val="00E503B1"/>
    <w:rsid w:val="00E5138D"/>
    <w:rsid w:val="00E52046"/>
    <w:rsid w:val="00E525E5"/>
    <w:rsid w:val="00E52EA8"/>
    <w:rsid w:val="00E54426"/>
    <w:rsid w:val="00E54A9C"/>
    <w:rsid w:val="00E55844"/>
    <w:rsid w:val="00E55CEB"/>
    <w:rsid w:val="00E5631D"/>
    <w:rsid w:val="00E60435"/>
    <w:rsid w:val="00E60B6D"/>
    <w:rsid w:val="00E61050"/>
    <w:rsid w:val="00E614BA"/>
    <w:rsid w:val="00E615C4"/>
    <w:rsid w:val="00E61644"/>
    <w:rsid w:val="00E61EFD"/>
    <w:rsid w:val="00E62FAB"/>
    <w:rsid w:val="00E6320D"/>
    <w:rsid w:val="00E634AF"/>
    <w:rsid w:val="00E64BBB"/>
    <w:rsid w:val="00E656BB"/>
    <w:rsid w:val="00E656C5"/>
    <w:rsid w:val="00E65A08"/>
    <w:rsid w:val="00E66B39"/>
    <w:rsid w:val="00E67BFB"/>
    <w:rsid w:val="00E70691"/>
    <w:rsid w:val="00E7253B"/>
    <w:rsid w:val="00E72D7B"/>
    <w:rsid w:val="00E730F1"/>
    <w:rsid w:val="00E73A21"/>
    <w:rsid w:val="00E73DCC"/>
    <w:rsid w:val="00E746CB"/>
    <w:rsid w:val="00E774E5"/>
    <w:rsid w:val="00E777EB"/>
    <w:rsid w:val="00E778A6"/>
    <w:rsid w:val="00E77B97"/>
    <w:rsid w:val="00E80415"/>
    <w:rsid w:val="00E80E86"/>
    <w:rsid w:val="00E82032"/>
    <w:rsid w:val="00E824E4"/>
    <w:rsid w:val="00E82F68"/>
    <w:rsid w:val="00E83E7C"/>
    <w:rsid w:val="00E854CD"/>
    <w:rsid w:val="00E85EB7"/>
    <w:rsid w:val="00E860F0"/>
    <w:rsid w:val="00E861D2"/>
    <w:rsid w:val="00E87547"/>
    <w:rsid w:val="00E87860"/>
    <w:rsid w:val="00E904D0"/>
    <w:rsid w:val="00E90651"/>
    <w:rsid w:val="00E90B94"/>
    <w:rsid w:val="00E90CA7"/>
    <w:rsid w:val="00E910C8"/>
    <w:rsid w:val="00E913D9"/>
    <w:rsid w:val="00E91BD1"/>
    <w:rsid w:val="00E91BE2"/>
    <w:rsid w:val="00E923EA"/>
    <w:rsid w:val="00E93239"/>
    <w:rsid w:val="00E9374B"/>
    <w:rsid w:val="00E93A7A"/>
    <w:rsid w:val="00E94C25"/>
    <w:rsid w:val="00E950F4"/>
    <w:rsid w:val="00E95A46"/>
    <w:rsid w:val="00E96163"/>
    <w:rsid w:val="00E96904"/>
    <w:rsid w:val="00E972E3"/>
    <w:rsid w:val="00E978E8"/>
    <w:rsid w:val="00EA09D9"/>
    <w:rsid w:val="00EA172C"/>
    <w:rsid w:val="00EA1E00"/>
    <w:rsid w:val="00EA1E8A"/>
    <w:rsid w:val="00EA229E"/>
    <w:rsid w:val="00EA2DC1"/>
    <w:rsid w:val="00EA3540"/>
    <w:rsid w:val="00EA4147"/>
    <w:rsid w:val="00EA4868"/>
    <w:rsid w:val="00EA4E35"/>
    <w:rsid w:val="00EA5F07"/>
    <w:rsid w:val="00EA6849"/>
    <w:rsid w:val="00EA6FF9"/>
    <w:rsid w:val="00EA74E6"/>
    <w:rsid w:val="00EB01AA"/>
    <w:rsid w:val="00EB08EA"/>
    <w:rsid w:val="00EB0F48"/>
    <w:rsid w:val="00EB1792"/>
    <w:rsid w:val="00EB1A0F"/>
    <w:rsid w:val="00EB1B3D"/>
    <w:rsid w:val="00EB1C86"/>
    <w:rsid w:val="00EB1DD1"/>
    <w:rsid w:val="00EB27C9"/>
    <w:rsid w:val="00EB2824"/>
    <w:rsid w:val="00EB30B3"/>
    <w:rsid w:val="00EB4926"/>
    <w:rsid w:val="00EB4AAF"/>
    <w:rsid w:val="00EB4C8C"/>
    <w:rsid w:val="00EB5966"/>
    <w:rsid w:val="00EB77B6"/>
    <w:rsid w:val="00EB7B2B"/>
    <w:rsid w:val="00EC0746"/>
    <w:rsid w:val="00EC0B38"/>
    <w:rsid w:val="00EC0CF2"/>
    <w:rsid w:val="00EC1272"/>
    <w:rsid w:val="00EC13A5"/>
    <w:rsid w:val="00EC17D4"/>
    <w:rsid w:val="00EC1875"/>
    <w:rsid w:val="00EC2365"/>
    <w:rsid w:val="00EC2D29"/>
    <w:rsid w:val="00EC379B"/>
    <w:rsid w:val="00EC3CE2"/>
    <w:rsid w:val="00EC3F76"/>
    <w:rsid w:val="00EC437F"/>
    <w:rsid w:val="00EC4F03"/>
    <w:rsid w:val="00EC5E33"/>
    <w:rsid w:val="00EC71E7"/>
    <w:rsid w:val="00EC7244"/>
    <w:rsid w:val="00EC7407"/>
    <w:rsid w:val="00ED056A"/>
    <w:rsid w:val="00ED06B5"/>
    <w:rsid w:val="00ED16A1"/>
    <w:rsid w:val="00ED22C1"/>
    <w:rsid w:val="00ED3172"/>
    <w:rsid w:val="00ED3920"/>
    <w:rsid w:val="00ED3AC4"/>
    <w:rsid w:val="00ED43EE"/>
    <w:rsid w:val="00ED499F"/>
    <w:rsid w:val="00ED51D1"/>
    <w:rsid w:val="00ED5546"/>
    <w:rsid w:val="00ED6AD3"/>
    <w:rsid w:val="00ED7741"/>
    <w:rsid w:val="00ED7C0C"/>
    <w:rsid w:val="00EE0676"/>
    <w:rsid w:val="00EE1154"/>
    <w:rsid w:val="00EE11B7"/>
    <w:rsid w:val="00EE1386"/>
    <w:rsid w:val="00EE1DDA"/>
    <w:rsid w:val="00EE1DE6"/>
    <w:rsid w:val="00EE2724"/>
    <w:rsid w:val="00EE2DBD"/>
    <w:rsid w:val="00EE3A03"/>
    <w:rsid w:val="00EE4624"/>
    <w:rsid w:val="00EE4EB5"/>
    <w:rsid w:val="00EE519D"/>
    <w:rsid w:val="00EE571B"/>
    <w:rsid w:val="00EE5C79"/>
    <w:rsid w:val="00EE78E6"/>
    <w:rsid w:val="00EE7947"/>
    <w:rsid w:val="00EF0E70"/>
    <w:rsid w:val="00EF161A"/>
    <w:rsid w:val="00EF21BD"/>
    <w:rsid w:val="00EF2670"/>
    <w:rsid w:val="00EF272A"/>
    <w:rsid w:val="00EF293C"/>
    <w:rsid w:val="00EF304E"/>
    <w:rsid w:val="00EF34CB"/>
    <w:rsid w:val="00EF34FC"/>
    <w:rsid w:val="00EF36AF"/>
    <w:rsid w:val="00EF3869"/>
    <w:rsid w:val="00EF3C93"/>
    <w:rsid w:val="00EF4AE1"/>
    <w:rsid w:val="00EF4F07"/>
    <w:rsid w:val="00EF6667"/>
    <w:rsid w:val="00F0066E"/>
    <w:rsid w:val="00F008B5"/>
    <w:rsid w:val="00F00EDD"/>
    <w:rsid w:val="00F012EC"/>
    <w:rsid w:val="00F01FC0"/>
    <w:rsid w:val="00F02533"/>
    <w:rsid w:val="00F02BA9"/>
    <w:rsid w:val="00F03268"/>
    <w:rsid w:val="00F0334D"/>
    <w:rsid w:val="00F04313"/>
    <w:rsid w:val="00F059C4"/>
    <w:rsid w:val="00F06B48"/>
    <w:rsid w:val="00F06C1E"/>
    <w:rsid w:val="00F06C69"/>
    <w:rsid w:val="00F1029C"/>
    <w:rsid w:val="00F10900"/>
    <w:rsid w:val="00F114DC"/>
    <w:rsid w:val="00F116E0"/>
    <w:rsid w:val="00F1216A"/>
    <w:rsid w:val="00F12373"/>
    <w:rsid w:val="00F125EA"/>
    <w:rsid w:val="00F1368B"/>
    <w:rsid w:val="00F1379D"/>
    <w:rsid w:val="00F1383E"/>
    <w:rsid w:val="00F13A2D"/>
    <w:rsid w:val="00F13CFE"/>
    <w:rsid w:val="00F152A4"/>
    <w:rsid w:val="00F171E5"/>
    <w:rsid w:val="00F200B0"/>
    <w:rsid w:val="00F201CD"/>
    <w:rsid w:val="00F210C7"/>
    <w:rsid w:val="00F21966"/>
    <w:rsid w:val="00F27DE3"/>
    <w:rsid w:val="00F302EA"/>
    <w:rsid w:val="00F31204"/>
    <w:rsid w:val="00F32002"/>
    <w:rsid w:val="00F3240D"/>
    <w:rsid w:val="00F33545"/>
    <w:rsid w:val="00F337D1"/>
    <w:rsid w:val="00F347F9"/>
    <w:rsid w:val="00F34910"/>
    <w:rsid w:val="00F3514E"/>
    <w:rsid w:val="00F35DA2"/>
    <w:rsid w:val="00F35DD5"/>
    <w:rsid w:val="00F36239"/>
    <w:rsid w:val="00F365C8"/>
    <w:rsid w:val="00F3675E"/>
    <w:rsid w:val="00F36BB3"/>
    <w:rsid w:val="00F36CD0"/>
    <w:rsid w:val="00F36E2E"/>
    <w:rsid w:val="00F375FB"/>
    <w:rsid w:val="00F37698"/>
    <w:rsid w:val="00F37E46"/>
    <w:rsid w:val="00F37F86"/>
    <w:rsid w:val="00F40C70"/>
    <w:rsid w:val="00F416BF"/>
    <w:rsid w:val="00F42A0F"/>
    <w:rsid w:val="00F42A66"/>
    <w:rsid w:val="00F42AC5"/>
    <w:rsid w:val="00F43175"/>
    <w:rsid w:val="00F44840"/>
    <w:rsid w:val="00F44A05"/>
    <w:rsid w:val="00F44CA4"/>
    <w:rsid w:val="00F44F4E"/>
    <w:rsid w:val="00F4515A"/>
    <w:rsid w:val="00F4644E"/>
    <w:rsid w:val="00F470DF"/>
    <w:rsid w:val="00F473FE"/>
    <w:rsid w:val="00F517FD"/>
    <w:rsid w:val="00F518E6"/>
    <w:rsid w:val="00F52336"/>
    <w:rsid w:val="00F52822"/>
    <w:rsid w:val="00F528B9"/>
    <w:rsid w:val="00F52AB3"/>
    <w:rsid w:val="00F52B00"/>
    <w:rsid w:val="00F53B6A"/>
    <w:rsid w:val="00F541F7"/>
    <w:rsid w:val="00F5427F"/>
    <w:rsid w:val="00F548DD"/>
    <w:rsid w:val="00F549B5"/>
    <w:rsid w:val="00F5510D"/>
    <w:rsid w:val="00F558FA"/>
    <w:rsid w:val="00F55A6C"/>
    <w:rsid w:val="00F55FFD"/>
    <w:rsid w:val="00F57528"/>
    <w:rsid w:val="00F57A9C"/>
    <w:rsid w:val="00F60105"/>
    <w:rsid w:val="00F60287"/>
    <w:rsid w:val="00F61729"/>
    <w:rsid w:val="00F630F4"/>
    <w:rsid w:val="00F633E9"/>
    <w:rsid w:val="00F63B55"/>
    <w:rsid w:val="00F6454D"/>
    <w:rsid w:val="00F64FFE"/>
    <w:rsid w:val="00F655EC"/>
    <w:rsid w:val="00F6599B"/>
    <w:rsid w:val="00F66904"/>
    <w:rsid w:val="00F700A5"/>
    <w:rsid w:val="00F7086E"/>
    <w:rsid w:val="00F70E49"/>
    <w:rsid w:val="00F71AAF"/>
    <w:rsid w:val="00F7261C"/>
    <w:rsid w:val="00F75F9A"/>
    <w:rsid w:val="00F7672A"/>
    <w:rsid w:val="00F7678A"/>
    <w:rsid w:val="00F76B36"/>
    <w:rsid w:val="00F77BAB"/>
    <w:rsid w:val="00F77FF0"/>
    <w:rsid w:val="00F80E42"/>
    <w:rsid w:val="00F80EC6"/>
    <w:rsid w:val="00F81262"/>
    <w:rsid w:val="00F814DC"/>
    <w:rsid w:val="00F81DE3"/>
    <w:rsid w:val="00F82F3B"/>
    <w:rsid w:val="00F8420B"/>
    <w:rsid w:val="00F84946"/>
    <w:rsid w:val="00F84E53"/>
    <w:rsid w:val="00F85462"/>
    <w:rsid w:val="00F87545"/>
    <w:rsid w:val="00F9036F"/>
    <w:rsid w:val="00F90954"/>
    <w:rsid w:val="00F90E50"/>
    <w:rsid w:val="00F90EE7"/>
    <w:rsid w:val="00F915BD"/>
    <w:rsid w:val="00F93635"/>
    <w:rsid w:val="00F940B9"/>
    <w:rsid w:val="00F949AB"/>
    <w:rsid w:val="00F94A9F"/>
    <w:rsid w:val="00F94D0E"/>
    <w:rsid w:val="00F959AB"/>
    <w:rsid w:val="00F96A4F"/>
    <w:rsid w:val="00F97A21"/>
    <w:rsid w:val="00F97F40"/>
    <w:rsid w:val="00FA07B7"/>
    <w:rsid w:val="00FA08C8"/>
    <w:rsid w:val="00FA172E"/>
    <w:rsid w:val="00FA187B"/>
    <w:rsid w:val="00FA1DA7"/>
    <w:rsid w:val="00FA2B3F"/>
    <w:rsid w:val="00FA3387"/>
    <w:rsid w:val="00FA3625"/>
    <w:rsid w:val="00FA3AC7"/>
    <w:rsid w:val="00FA4056"/>
    <w:rsid w:val="00FA453D"/>
    <w:rsid w:val="00FA4554"/>
    <w:rsid w:val="00FA48C7"/>
    <w:rsid w:val="00FA515B"/>
    <w:rsid w:val="00FA53F3"/>
    <w:rsid w:val="00FB005E"/>
    <w:rsid w:val="00FB05CF"/>
    <w:rsid w:val="00FB111F"/>
    <w:rsid w:val="00FB1B2D"/>
    <w:rsid w:val="00FB250A"/>
    <w:rsid w:val="00FB2ADD"/>
    <w:rsid w:val="00FB2B0E"/>
    <w:rsid w:val="00FB2DF6"/>
    <w:rsid w:val="00FB4859"/>
    <w:rsid w:val="00FB49E2"/>
    <w:rsid w:val="00FB4F1D"/>
    <w:rsid w:val="00FB56C0"/>
    <w:rsid w:val="00FB6A08"/>
    <w:rsid w:val="00FB75FB"/>
    <w:rsid w:val="00FB7CDB"/>
    <w:rsid w:val="00FC11AA"/>
    <w:rsid w:val="00FC2066"/>
    <w:rsid w:val="00FC312E"/>
    <w:rsid w:val="00FC4D18"/>
    <w:rsid w:val="00FC5759"/>
    <w:rsid w:val="00FC580D"/>
    <w:rsid w:val="00FC68D0"/>
    <w:rsid w:val="00FC7A24"/>
    <w:rsid w:val="00FD01C1"/>
    <w:rsid w:val="00FD0983"/>
    <w:rsid w:val="00FD09D0"/>
    <w:rsid w:val="00FD114E"/>
    <w:rsid w:val="00FD19CD"/>
    <w:rsid w:val="00FD1A17"/>
    <w:rsid w:val="00FD259E"/>
    <w:rsid w:val="00FD55D2"/>
    <w:rsid w:val="00FD5BA9"/>
    <w:rsid w:val="00FE00F4"/>
    <w:rsid w:val="00FE01F6"/>
    <w:rsid w:val="00FE0829"/>
    <w:rsid w:val="00FE0DB5"/>
    <w:rsid w:val="00FE10CE"/>
    <w:rsid w:val="00FE1F83"/>
    <w:rsid w:val="00FE21C7"/>
    <w:rsid w:val="00FE321E"/>
    <w:rsid w:val="00FE32B6"/>
    <w:rsid w:val="00FE37DC"/>
    <w:rsid w:val="00FE4792"/>
    <w:rsid w:val="00FE5725"/>
    <w:rsid w:val="00FE6031"/>
    <w:rsid w:val="00FE6554"/>
    <w:rsid w:val="00FE6629"/>
    <w:rsid w:val="00FE6D27"/>
    <w:rsid w:val="00FF017A"/>
    <w:rsid w:val="00FF2064"/>
    <w:rsid w:val="00FF3C39"/>
    <w:rsid w:val="00FF3D58"/>
    <w:rsid w:val="00FF4518"/>
    <w:rsid w:val="00FF46C8"/>
    <w:rsid w:val="00FF5C59"/>
    <w:rsid w:val="00FF64F4"/>
    <w:rsid w:val="00FF6636"/>
    <w:rsid w:val="00FF6747"/>
    <w:rsid w:val="00FF6AB6"/>
    <w:rsid w:val="00FF77A3"/>
    <w:rsid w:val="00FF7CE5"/>
    <w:rsid w:val="01CDE96B"/>
    <w:rsid w:val="0243B0F1"/>
    <w:rsid w:val="03633213"/>
    <w:rsid w:val="03D237F2"/>
    <w:rsid w:val="055E2E42"/>
    <w:rsid w:val="0645C3FA"/>
    <w:rsid w:val="070D918F"/>
    <w:rsid w:val="07FA6427"/>
    <w:rsid w:val="09947A82"/>
    <w:rsid w:val="0AAA8442"/>
    <w:rsid w:val="0EAE1479"/>
    <w:rsid w:val="0F7EBFAE"/>
    <w:rsid w:val="0FA23C13"/>
    <w:rsid w:val="11492EB5"/>
    <w:rsid w:val="12B5C8F8"/>
    <w:rsid w:val="1400462D"/>
    <w:rsid w:val="17AFC519"/>
    <w:rsid w:val="1E165B7D"/>
    <w:rsid w:val="1E2EEA31"/>
    <w:rsid w:val="1F5E0032"/>
    <w:rsid w:val="20029B86"/>
    <w:rsid w:val="279EF93E"/>
    <w:rsid w:val="2951941C"/>
    <w:rsid w:val="2AA73E9E"/>
    <w:rsid w:val="2C3A582B"/>
    <w:rsid w:val="2CD261A0"/>
    <w:rsid w:val="2E1BA581"/>
    <w:rsid w:val="2E42E187"/>
    <w:rsid w:val="2EADD8F6"/>
    <w:rsid w:val="2FB4B46A"/>
    <w:rsid w:val="3080D9CC"/>
    <w:rsid w:val="30E3E3AB"/>
    <w:rsid w:val="313FB559"/>
    <w:rsid w:val="3144151C"/>
    <w:rsid w:val="3401C370"/>
    <w:rsid w:val="37325267"/>
    <w:rsid w:val="38B6E232"/>
    <w:rsid w:val="394CC921"/>
    <w:rsid w:val="39958E10"/>
    <w:rsid w:val="3A9B752D"/>
    <w:rsid w:val="3AA1027A"/>
    <w:rsid w:val="3B8FCF4E"/>
    <w:rsid w:val="3EBA99AB"/>
    <w:rsid w:val="3FBCC597"/>
    <w:rsid w:val="41B1262B"/>
    <w:rsid w:val="44BD3221"/>
    <w:rsid w:val="48BEF759"/>
    <w:rsid w:val="4F87D61E"/>
    <w:rsid w:val="4FCC2493"/>
    <w:rsid w:val="4FD8DB93"/>
    <w:rsid w:val="5125F0A6"/>
    <w:rsid w:val="516866E5"/>
    <w:rsid w:val="548F3AB7"/>
    <w:rsid w:val="56736DE5"/>
    <w:rsid w:val="56ACA6C9"/>
    <w:rsid w:val="57326108"/>
    <w:rsid w:val="57D03711"/>
    <w:rsid w:val="57D3C6CD"/>
    <w:rsid w:val="59C2AB1E"/>
    <w:rsid w:val="59D07022"/>
    <w:rsid w:val="59DBE871"/>
    <w:rsid w:val="5A88FAFA"/>
    <w:rsid w:val="5C0636C1"/>
    <w:rsid w:val="5E5CE1EF"/>
    <w:rsid w:val="5FD58614"/>
    <w:rsid w:val="60257FB9"/>
    <w:rsid w:val="605E7789"/>
    <w:rsid w:val="668BAC4A"/>
    <w:rsid w:val="67586E3A"/>
    <w:rsid w:val="67BBDB37"/>
    <w:rsid w:val="69EE3F4D"/>
    <w:rsid w:val="6AE2F858"/>
    <w:rsid w:val="6BC34118"/>
    <w:rsid w:val="6D53DD46"/>
    <w:rsid w:val="6F69BA15"/>
    <w:rsid w:val="6FC379E2"/>
    <w:rsid w:val="71E3F239"/>
    <w:rsid w:val="76086CBF"/>
    <w:rsid w:val="775E861D"/>
    <w:rsid w:val="77A9A32F"/>
    <w:rsid w:val="79A1F6B7"/>
    <w:rsid w:val="7A2DCB28"/>
    <w:rsid w:val="7D578862"/>
    <w:rsid w:val="7DDB1101"/>
    <w:rsid w:val="7E4F6352"/>
    <w:rsid w:val="7E5284B5"/>
    <w:rsid w:val="7E55EF17"/>
    <w:rsid w:val="7FA8C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C0E9C"/>
  <w15:chartTrackingRefBased/>
  <w15:docId w15:val="{7D2D01F7-7514-433B-A6A4-F8ADEAA10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3E0"/>
  </w:style>
  <w:style w:type="paragraph" w:styleId="Heading1">
    <w:name w:val="heading 1"/>
    <w:basedOn w:val="Normal"/>
    <w:next w:val="Normal"/>
    <w:link w:val="Heading1Char"/>
    <w:uiPriority w:val="9"/>
    <w:qFormat/>
    <w:rsid w:val="003E22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C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22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2203"/>
  </w:style>
  <w:style w:type="paragraph" w:styleId="Footer">
    <w:name w:val="footer"/>
    <w:basedOn w:val="Normal"/>
    <w:link w:val="FooterChar"/>
    <w:uiPriority w:val="99"/>
    <w:unhideWhenUsed/>
    <w:rsid w:val="003E22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203"/>
  </w:style>
  <w:style w:type="character" w:customStyle="1" w:styleId="Heading1Char">
    <w:name w:val="Heading 1 Char"/>
    <w:basedOn w:val="DefaultParagraphFont"/>
    <w:link w:val="Heading1"/>
    <w:uiPriority w:val="9"/>
    <w:rsid w:val="003E22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E220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279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92794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D19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62C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0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0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0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61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10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F4A9C"/>
    <w:rPr>
      <w:color w:val="954F72" w:themeColor="followedHyperlink"/>
      <w:u w:val="single"/>
    </w:rPr>
  </w:style>
  <w:style w:type="paragraph" w:customStyle="1" w:styleId="TableCenter">
    <w:name w:val="Table Center"/>
    <w:basedOn w:val="Normal"/>
    <w:link w:val="TableCenterChar"/>
    <w:uiPriority w:val="12"/>
    <w:qFormat/>
    <w:rsid w:val="00C21114"/>
    <w:pPr>
      <w:spacing w:before="40" w:after="40" w:line="276" w:lineRule="auto"/>
      <w:jc w:val="center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customStyle="1" w:styleId="TableHead">
    <w:name w:val="Table Head"/>
    <w:basedOn w:val="Normal"/>
    <w:uiPriority w:val="11"/>
    <w:qFormat/>
    <w:rsid w:val="00C21114"/>
    <w:pPr>
      <w:spacing w:before="40" w:after="40" w:line="240" w:lineRule="auto"/>
      <w:jc w:val="center"/>
    </w:pPr>
    <w:rPr>
      <w:rFonts w:ascii="Times New Roman" w:eastAsia="Times New Roman" w:hAnsi="Times New Roman" w:cs="Times New Roman"/>
      <w:b/>
      <w:sz w:val="20"/>
      <w:szCs w:val="48"/>
      <w:lang w:val="en-GB"/>
    </w:rPr>
  </w:style>
  <w:style w:type="paragraph" w:customStyle="1" w:styleId="TableLeft">
    <w:name w:val="Table Left"/>
    <w:link w:val="TableLeftCharChar"/>
    <w:uiPriority w:val="12"/>
    <w:qFormat/>
    <w:rsid w:val="00C21114"/>
    <w:pPr>
      <w:spacing w:before="40" w:after="40" w:line="276" w:lineRule="auto"/>
    </w:pPr>
    <w:rPr>
      <w:rFonts w:ascii="Times New Roman" w:eastAsia="Times New Roman" w:hAnsi="Times New Roman" w:cs="Arial"/>
      <w:bCs/>
      <w:kern w:val="32"/>
      <w:sz w:val="20"/>
      <w:szCs w:val="24"/>
      <w:lang w:val="en-GB"/>
    </w:rPr>
  </w:style>
  <w:style w:type="character" w:customStyle="1" w:styleId="TableCenterChar">
    <w:name w:val="Table Center Char"/>
    <w:basedOn w:val="DefaultParagraphFont"/>
    <w:link w:val="TableCenter"/>
    <w:uiPriority w:val="12"/>
    <w:rsid w:val="00C21114"/>
    <w:rPr>
      <w:rFonts w:ascii="Times New Roman" w:eastAsia="Times New Roman" w:hAnsi="Times New Roman" w:cs="Times New Roman"/>
      <w:sz w:val="20"/>
      <w:szCs w:val="24"/>
      <w:lang w:val="en-GB"/>
    </w:rPr>
  </w:style>
  <w:style w:type="character" w:customStyle="1" w:styleId="TableLeftCharChar">
    <w:name w:val="Table Left Char Char"/>
    <w:link w:val="TableLeft"/>
    <w:uiPriority w:val="12"/>
    <w:locked/>
    <w:rsid w:val="00C21114"/>
    <w:rPr>
      <w:rFonts w:ascii="Times New Roman" w:eastAsia="Times New Roman" w:hAnsi="Times New Roman" w:cs="Arial"/>
      <w:bCs/>
      <w:kern w:val="32"/>
      <w:sz w:val="20"/>
      <w:szCs w:val="24"/>
      <w:lang w:val="en-GB"/>
    </w:rPr>
  </w:style>
  <w:style w:type="paragraph" w:styleId="Revision">
    <w:name w:val="Revision"/>
    <w:hidden/>
    <w:uiPriority w:val="99"/>
    <w:semiHidden/>
    <w:rsid w:val="00D1116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F382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382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F382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F382F"/>
    <w:rPr>
      <w:rFonts w:ascii="Times New Roman" w:hAnsi="Times New Roman" w:cs="Times New Roman"/>
      <w:noProof/>
      <w:sz w:val="24"/>
    </w:rPr>
  </w:style>
  <w:style w:type="table" w:styleId="TableGridLight">
    <w:name w:val="Grid Table Light"/>
    <w:basedOn w:val="TableNormal"/>
    <w:uiPriority w:val="40"/>
    <w:rsid w:val="00E861D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3A48D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D3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ACF"/>
    <w:rPr>
      <w:rFonts w:ascii="Segoe UI" w:hAnsi="Segoe UI" w:cs="Segoe UI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5E04C6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10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188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9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8927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52143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93911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0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305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6544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222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41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9150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9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1300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3302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9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492077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35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809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065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84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878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1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92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212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303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596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31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14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39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1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07817">
          <w:marLeft w:val="3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9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  <SharedWithUsers xmlns="58ec27dc-4a53-4c93-924d-5d3f3831d39e">
      <UserInfo>
        <DisplayName>Chang, Yue</DisplayName>
        <AccountId>33</AccountId>
        <AccountType/>
      </UserInfo>
      <UserInfo>
        <DisplayName>Mankad, Vaishali</DisplayName>
        <AccountId>22</AccountId>
        <AccountType/>
      </UserInfo>
      <UserInfo>
        <DisplayName>Bachmann, Becky (Ashfield Healthcare Communications)</DisplayName>
        <AccountId>10</AccountId>
        <AccountType/>
      </UserInfo>
    </SharedWithUsers>
  </documentManagement>
</p:properties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730F003643CB48AA02E9A5CD0C105F" ma:contentTypeVersion="9" ma:contentTypeDescription="Create a new document." ma:contentTypeScope="" ma:versionID="1aa6508ddc03c001d8b78b45191f6232">
  <xsd:schema xmlns:xsd="http://www.w3.org/2001/XMLSchema" xmlns:xs="http://www.w3.org/2001/XMLSchema" xmlns:p="http://schemas.microsoft.com/office/2006/metadata/properties" xmlns:ns2="44a56295-c29e-4898-8136-a54736c65b82" xmlns:ns3="2ebb6484-6821-46e6-afe0-0307e33a392e" xmlns:ns4="58ec27dc-4a53-4c93-924d-5d3f3831d39e" targetNamespace="http://schemas.microsoft.com/office/2006/metadata/properties" ma:root="true" ma:fieldsID="f98ba920ea9dfa142d2206936bf0167e" ns2:_="" ns3:_="" ns4:_="">
    <xsd:import namespace="44a56295-c29e-4898-8136-a54736c65b82"/>
    <xsd:import namespace="2ebb6484-6821-46e6-afe0-0307e33a392e"/>
    <xsd:import namespace="58ec27dc-4a53-4c93-924d-5d3f3831d39e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bb6484-6821-46e6-afe0-0307e33a39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ec27dc-4a53-4c93-924d-5d3f3831d39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2BE34-6330-403C-8075-751A1ACD1FD9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58ec27dc-4a53-4c93-924d-5d3f3831d39e"/>
  </ds:schemaRefs>
</ds:datastoreItem>
</file>

<file path=customXml/itemProps2.xml><?xml version="1.0" encoding="utf-8"?>
<ds:datastoreItem xmlns:ds="http://schemas.openxmlformats.org/officeDocument/2006/customXml" ds:itemID="{5F03490E-F282-4047-8CB4-AD2D50E562EB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0068A3D7-B671-4200-8DEB-868012E6EC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2ebb6484-6821-46e6-afe0-0307e33a392e"/>
    <ds:schemaRef ds:uri="58ec27dc-4a53-4c93-924d-5d3f3831d3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F5A56B5-2BFB-40A0-AA79-FF41F78E9064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0C68C37-33E9-42E7-B26D-E9832273945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026e4c1-5892-497a-b9da-ee493c9f0364}" enabled="0" method="" siteId="{d026e4c1-5892-497a-b9da-ee493c9f036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1</TotalTime>
  <Pages>1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Links>
    <vt:vector size="42" baseType="variant">
      <vt:variant>
        <vt:i4>1769495</vt:i4>
      </vt:variant>
      <vt:variant>
        <vt:i4>87</vt:i4>
      </vt:variant>
      <vt:variant>
        <vt:i4>0</vt:i4>
      </vt:variant>
      <vt:variant>
        <vt:i4>5</vt:i4>
      </vt:variant>
      <vt:variant>
        <vt:lpwstr>https://www.path.org/resources/rsv-vaccine-and-mab-snapshot/</vt:lpwstr>
      </vt:variant>
      <vt:variant>
        <vt:lpwstr/>
      </vt:variant>
      <vt:variant>
        <vt:i4>65628</vt:i4>
      </vt:variant>
      <vt:variant>
        <vt:i4>15</vt:i4>
      </vt:variant>
      <vt:variant>
        <vt:i4>0</vt:i4>
      </vt:variant>
      <vt:variant>
        <vt:i4>5</vt:i4>
      </vt:variant>
      <vt:variant>
        <vt:lpwstr>https://vivli.org/ourmember/astrazeneca/</vt:lpwstr>
      </vt:variant>
      <vt:variant>
        <vt:lpwstr/>
      </vt:variant>
      <vt:variant>
        <vt:i4>7340136</vt:i4>
      </vt:variant>
      <vt:variant>
        <vt:i4>12</vt:i4>
      </vt:variant>
      <vt:variant>
        <vt:i4>0</vt:i4>
      </vt:variant>
      <vt:variant>
        <vt:i4>5</vt:i4>
      </vt:variant>
      <vt:variant>
        <vt:lpwstr>https://vivli.org/members/enquiries-about-studies-not-listed-on-the-vivli-platform/</vt:lpwstr>
      </vt:variant>
      <vt:variant>
        <vt:lpwstr/>
      </vt:variant>
      <vt:variant>
        <vt:i4>4849673</vt:i4>
      </vt:variant>
      <vt:variant>
        <vt:i4>9</vt:i4>
      </vt:variant>
      <vt:variant>
        <vt:i4>0</vt:i4>
      </vt:variant>
      <vt:variant>
        <vt:i4>5</vt:i4>
      </vt:variant>
      <vt:variant>
        <vt:lpwstr>http://www.vivli.org/</vt:lpwstr>
      </vt:variant>
      <vt:variant>
        <vt:lpwstr/>
      </vt:variant>
      <vt:variant>
        <vt:i4>4456543</vt:i4>
      </vt:variant>
      <vt:variant>
        <vt:i4>6</vt:i4>
      </vt:variant>
      <vt:variant>
        <vt:i4>0</vt:i4>
      </vt:variant>
      <vt:variant>
        <vt:i4>5</vt:i4>
      </vt:variant>
      <vt:variant>
        <vt:lpwstr>https://astrazenecagrouptrials.pharmacm.com/ST/Submission/Disclosure</vt:lpwstr>
      </vt:variant>
      <vt:variant>
        <vt:lpwstr/>
      </vt:variant>
      <vt:variant>
        <vt:i4>7143476</vt:i4>
      </vt:variant>
      <vt:variant>
        <vt:i4>3</vt:i4>
      </vt:variant>
      <vt:variant>
        <vt:i4>0</vt:i4>
      </vt:variant>
      <vt:variant>
        <vt:i4>5</vt:i4>
      </vt:variant>
      <vt:variant>
        <vt:lpwstr>https://clinicaltrials.gov/ct2/show/NCT03979313</vt:lpwstr>
      </vt:variant>
      <vt:variant>
        <vt:lpwstr/>
      </vt:variant>
      <vt:variant>
        <vt:i4>7929864</vt:i4>
      </vt:variant>
      <vt:variant>
        <vt:i4>0</vt:i4>
      </vt:variant>
      <vt:variant>
        <vt:i4>0</vt:i4>
      </vt:variant>
      <vt:variant>
        <vt:i4>5</vt:i4>
      </vt:variant>
      <vt:variant>
        <vt:lpwstr>mailto:tonya.villafana@astrazenec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Fiona (MAN-CMC)</dc:creator>
  <cp:keywords/>
  <dc:description/>
  <cp:lastModifiedBy>Knight, Richard (MAN-CMC)</cp:lastModifiedBy>
  <cp:revision>41</cp:revision>
  <cp:lastPrinted>2022-10-08T20:13:00Z</cp:lastPrinted>
  <dcterms:created xsi:type="dcterms:W3CDTF">2023-07-27T04:43:00Z</dcterms:created>
  <dcterms:modified xsi:type="dcterms:W3CDTF">2023-11-09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730F003643CB48AA02E9A5CD0C105F</vt:lpwstr>
  </property>
</Properties>
</file>